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CF5CC" w14:textId="0E044450" w:rsidR="00C367DE" w:rsidRPr="00291537" w:rsidRDefault="003E4E5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</w:t>
      </w:r>
      <w:r w:rsidR="00291537" w:rsidRPr="00291537">
        <w:rPr>
          <w:b/>
          <w:bCs/>
          <w:sz w:val="28"/>
          <w:szCs w:val="28"/>
        </w:rPr>
        <w:t xml:space="preserve"> legend</w:t>
      </w:r>
      <w:r>
        <w:rPr>
          <w:b/>
          <w:bCs/>
          <w:sz w:val="28"/>
          <w:szCs w:val="28"/>
        </w:rPr>
        <w:t>s</w:t>
      </w:r>
      <w:r w:rsidR="009278DA" w:rsidRPr="00291537">
        <w:rPr>
          <w:b/>
          <w:bCs/>
          <w:sz w:val="28"/>
          <w:szCs w:val="28"/>
        </w:rPr>
        <w:t>:</w:t>
      </w:r>
      <w:bookmarkStart w:id="0" w:name="_GoBack"/>
      <w:bookmarkEnd w:id="0"/>
    </w:p>
    <w:p w14:paraId="7C574BF0" w14:textId="79AD892A" w:rsidR="001272DA" w:rsidRDefault="001272DA">
      <w:r>
        <w:t>Table 1. Hemodynamics during baseline, ventricular fibrillation and cardiopulmonary resuscitation protocol.</w:t>
      </w:r>
    </w:p>
    <w:p w14:paraId="2AC571E2" w14:textId="780AB847" w:rsidR="001272DA" w:rsidRDefault="001272DA">
      <w:r>
        <w:t>Table 2. Arterial blood gas findings during baseline, cardiopulmonary resuscitation and up to 24 hours after obtaining return of circulation.</w:t>
      </w:r>
    </w:p>
    <w:p w14:paraId="2C20CE88" w14:textId="77CAFD59" w:rsidR="001272DA" w:rsidRDefault="001272DA">
      <w:r>
        <w:t xml:space="preserve">Table 3. Hemodynamics </w:t>
      </w:r>
      <w:proofErr w:type="spellStart"/>
      <w:r>
        <w:t>responsivity</w:t>
      </w:r>
      <w:proofErr w:type="spellEnd"/>
      <w:r>
        <w:t xml:space="preserve"> to epinephrine administration using a </w:t>
      </w:r>
      <w:r w:rsidRPr="001272DA">
        <w:t>mixed-effect linear regression model was used to compare average values and rate of increase (coefficient) between the automated head-up CPR trapezoidal waveform with 3cm of active lift.</w:t>
      </w:r>
    </w:p>
    <w:p w14:paraId="62C05B1F" w14:textId="33FA8885" w:rsidR="008A32F7" w:rsidRDefault="008A32F7">
      <w:r>
        <w:t>Table 4. NDS score sheet.</w:t>
      </w:r>
    </w:p>
    <w:p w14:paraId="6FDDE3A0" w14:textId="77777777" w:rsidR="00D01BD3" w:rsidRDefault="00D01BD3"/>
    <w:p w14:paraId="0A5B3FA0" w14:textId="7C409211" w:rsidR="001272DA" w:rsidRPr="00291537" w:rsidRDefault="001272DA">
      <w:pPr>
        <w:rPr>
          <w:b/>
          <w:bCs/>
          <w:sz w:val="28"/>
          <w:szCs w:val="28"/>
        </w:rPr>
      </w:pPr>
      <w:r w:rsidRPr="00291537">
        <w:rPr>
          <w:b/>
          <w:bCs/>
          <w:sz w:val="28"/>
          <w:szCs w:val="28"/>
        </w:rPr>
        <w:t>Glossary:</w:t>
      </w:r>
    </w:p>
    <w:p w14:paraId="1B54CB9C" w14:textId="77777777" w:rsidR="00291537" w:rsidRDefault="00291537">
      <w:r>
        <w:t xml:space="preserve">AL-1cm: </w:t>
      </w:r>
      <w:r w:rsidRPr="001272DA">
        <w:t xml:space="preserve">automated head-up CPR </w:t>
      </w:r>
      <w:r>
        <w:t>rectilinear</w:t>
      </w:r>
      <w:r w:rsidRPr="001272DA">
        <w:t xml:space="preserve"> waveform with </w:t>
      </w:r>
      <w:r>
        <w:t>1</w:t>
      </w:r>
      <w:r w:rsidRPr="001272DA">
        <w:t>cm of active lift</w:t>
      </w:r>
    </w:p>
    <w:p w14:paraId="1F13E4C2" w14:textId="77777777" w:rsidR="00291537" w:rsidRDefault="00291537">
      <w:r>
        <w:t xml:space="preserve">AL-3cm: </w:t>
      </w:r>
      <w:r w:rsidRPr="001272DA">
        <w:t>automated head-up CPR trapezoidal waveform with 3cm of active lift</w:t>
      </w:r>
      <w:r>
        <w:t xml:space="preserve"> </w:t>
      </w:r>
    </w:p>
    <w:p w14:paraId="593BAC15" w14:textId="77777777" w:rsidR="00291537" w:rsidRDefault="00291537">
      <w:r>
        <w:t>AO: aortic pressure</w:t>
      </w:r>
    </w:p>
    <w:p w14:paraId="61459804" w14:textId="77777777" w:rsidR="00291537" w:rsidRDefault="00291537">
      <w:r>
        <w:t>BE: base excess</w:t>
      </w:r>
    </w:p>
    <w:p w14:paraId="45E5AAFE" w14:textId="77777777" w:rsidR="00291537" w:rsidRDefault="00291537">
      <w:r>
        <w:t>Comp: compression phase</w:t>
      </w:r>
    </w:p>
    <w:p w14:paraId="16DDAE70" w14:textId="77777777" w:rsidR="00291537" w:rsidRDefault="00291537">
      <w:proofErr w:type="spellStart"/>
      <w:r>
        <w:t>CorPP</w:t>
      </w:r>
      <w:proofErr w:type="spellEnd"/>
      <w:r>
        <w:t>: coronary perfusion pressure</w:t>
      </w:r>
    </w:p>
    <w:p w14:paraId="5179C232" w14:textId="77777777" w:rsidR="00291537" w:rsidRDefault="00291537">
      <w:r>
        <w:t>CPR: cardiopulmonary resuscitation</w:t>
      </w:r>
    </w:p>
    <w:p w14:paraId="471BEB41" w14:textId="77777777" w:rsidR="00291537" w:rsidRDefault="00291537">
      <w:r>
        <w:t>Dec: decompression phase</w:t>
      </w:r>
    </w:p>
    <w:p w14:paraId="151CF675" w14:textId="77777777" w:rsidR="00291537" w:rsidRDefault="00291537">
      <w:r>
        <w:t>ETCO2: end-tidal CO2</w:t>
      </w:r>
    </w:p>
    <w:p w14:paraId="132791D1" w14:textId="77777777" w:rsidR="00291537" w:rsidRDefault="00291537">
      <w:proofErr w:type="spellStart"/>
      <w:r>
        <w:t>Hb</w:t>
      </w:r>
      <w:proofErr w:type="spellEnd"/>
      <w:r>
        <w:t>: hemoglobin</w:t>
      </w:r>
    </w:p>
    <w:p w14:paraId="7011B1F3" w14:textId="77777777" w:rsidR="00291537" w:rsidRDefault="00291537">
      <w:r>
        <w:t>HCT: hematocrit</w:t>
      </w:r>
    </w:p>
    <w:p w14:paraId="71E4ABDD" w14:textId="77777777" w:rsidR="00291537" w:rsidRDefault="00291537">
      <w:r>
        <w:t xml:space="preserve">ITP: </w:t>
      </w:r>
      <w:proofErr w:type="spellStart"/>
      <w:r>
        <w:t>intrathoracic</w:t>
      </w:r>
      <w:proofErr w:type="spellEnd"/>
      <w:r>
        <w:t xml:space="preserve"> pressure</w:t>
      </w:r>
    </w:p>
    <w:p w14:paraId="6CA22F66" w14:textId="77777777" w:rsidR="00291537" w:rsidRDefault="00291537">
      <w:r>
        <w:t>pCO2: partial pressure of carbon dioxide</w:t>
      </w:r>
    </w:p>
    <w:p w14:paraId="25014E79" w14:textId="77777777" w:rsidR="00291537" w:rsidRDefault="00291537">
      <w:r>
        <w:t>pO2: partial pressure of oxygen</w:t>
      </w:r>
    </w:p>
    <w:p w14:paraId="3E2C3985" w14:textId="77777777" w:rsidR="00291537" w:rsidRDefault="00291537">
      <w:r>
        <w:t>RAP: right atrial pressure</w:t>
      </w:r>
    </w:p>
    <w:p w14:paraId="41A77AAF" w14:textId="77777777" w:rsidR="00291537" w:rsidRDefault="00291537">
      <w:r>
        <w:t>ROSC: return of spontaneous circulation</w:t>
      </w:r>
    </w:p>
    <w:p w14:paraId="511A5D78" w14:textId="77777777" w:rsidR="00291537" w:rsidRDefault="00291537">
      <w:r>
        <w:t>rSO2: regional cerebral oximetry</w:t>
      </w:r>
    </w:p>
    <w:p w14:paraId="7B80B2E3" w14:textId="77777777" w:rsidR="00291537" w:rsidRDefault="00291537">
      <w:r>
        <w:t>SaO2: oxygen saturation</w:t>
      </w:r>
    </w:p>
    <w:p w14:paraId="135B96B1" w14:textId="77777777" w:rsidR="00291537" w:rsidRDefault="00291537">
      <w:r>
        <w:t>VF: ventricular fibrillation</w:t>
      </w:r>
    </w:p>
    <w:p w14:paraId="65692C63" w14:textId="77777777" w:rsidR="001272DA" w:rsidRDefault="001272DA">
      <w:r>
        <w:br w:type="page"/>
      </w:r>
    </w:p>
    <w:p w14:paraId="75CE8945" w14:textId="3408C215" w:rsidR="004D1FD5" w:rsidRPr="00D01BD3" w:rsidRDefault="00D01BD3">
      <w:pPr>
        <w:rPr>
          <w:b/>
          <w:bCs/>
        </w:rPr>
      </w:pPr>
      <w:r>
        <w:rPr>
          <w:b/>
          <w:bCs/>
        </w:rPr>
        <w:lastRenderedPageBreak/>
        <w:t xml:space="preserve">Table 1. </w:t>
      </w:r>
      <w:r w:rsidR="004D1FD5" w:rsidRPr="00D01BD3">
        <w:rPr>
          <w:b/>
          <w:bCs/>
        </w:rPr>
        <w:t>Hemodynamics: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4"/>
        <w:gridCol w:w="515"/>
        <w:gridCol w:w="771"/>
        <w:gridCol w:w="899"/>
        <w:gridCol w:w="779"/>
        <w:gridCol w:w="729"/>
        <w:gridCol w:w="897"/>
        <w:gridCol w:w="760"/>
        <w:gridCol w:w="701"/>
        <w:gridCol w:w="841"/>
        <w:gridCol w:w="809"/>
        <w:gridCol w:w="745"/>
      </w:tblGrid>
      <w:tr w:rsidR="009278DA" w:rsidRPr="009278DA" w14:paraId="66EE8AAC" w14:textId="77777777" w:rsidTr="009278DA">
        <w:trPr>
          <w:trHeight w:val="349"/>
        </w:trPr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750711" w14:textId="77777777" w:rsidR="009278DA" w:rsidRPr="009278DA" w:rsidRDefault="009278DA" w:rsidP="009278DA"/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CD957" w14:textId="77777777" w:rsidR="009278DA" w:rsidRPr="009278DA" w:rsidRDefault="009278DA" w:rsidP="009278DA"/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4AA0FD" w14:textId="77777777" w:rsidR="009278DA" w:rsidRPr="009278DA" w:rsidRDefault="009278DA" w:rsidP="009278DA">
            <w:r w:rsidRPr="009278DA">
              <w:t>Dec ITP Mean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F0792" w14:textId="77777777" w:rsidR="009278DA" w:rsidRPr="009278DA" w:rsidRDefault="009278DA" w:rsidP="009278DA">
            <w:r w:rsidRPr="009278DA">
              <w:t>Comp. AO Mean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A210AE" w14:textId="77777777" w:rsidR="009278DA" w:rsidRPr="009278DA" w:rsidRDefault="009278DA" w:rsidP="009278DA">
            <w:r w:rsidRPr="009278DA">
              <w:t>Dec. AO Mean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6B63B" w14:textId="77777777" w:rsidR="009278DA" w:rsidRPr="009278DA" w:rsidRDefault="009278DA" w:rsidP="009278DA">
            <w:r w:rsidRPr="009278DA">
              <w:t>Mean AO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9D929" w14:textId="77777777" w:rsidR="009278DA" w:rsidRPr="009278DA" w:rsidRDefault="009278DA" w:rsidP="009278DA">
            <w:r w:rsidRPr="009278DA">
              <w:t>Comp. RA Mean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CF107" w14:textId="77777777" w:rsidR="009278DA" w:rsidRPr="009278DA" w:rsidRDefault="009278DA" w:rsidP="009278DA">
            <w:r w:rsidRPr="009278DA">
              <w:t>Dec RA Mean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79267" w14:textId="77777777" w:rsidR="009278DA" w:rsidRPr="009278DA" w:rsidRDefault="009278DA" w:rsidP="009278DA">
            <w:r w:rsidRPr="009278DA">
              <w:t>Mean RA</w:t>
            </w:r>
          </w:p>
        </w:tc>
        <w:tc>
          <w:tcPr>
            <w:tcW w:w="45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3852CF" w14:textId="77777777" w:rsidR="009278DA" w:rsidRPr="009278DA" w:rsidRDefault="009278DA" w:rsidP="009278DA">
            <w:r w:rsidRPr="009278DA">
              <w:t>ETCO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CD9D6D" w14:textId="77777777" w:rsidR="009278DA" w:rsidRPr="009278DA" w:rsidRDefault="009278DA" w:rsidP="009278DA">
            <w:proofErr w:type="spellStart"/>
            <w:r w:rsidRPr="009278DA">
              <w:t>CorPP</w:t>
            </w:r>
            <w:proofErr w:type="spellEnd"/>
            <w:r w:rsidRPr="009278DA">
              <w:t xml:space="preserve"> Mean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1D2A59" w14:textId="4A841969" w:rsidR="009278DA" w:rsidRPr="009278DA" w:rsidRDefault="001272DA" w:rsidP="009278DA">
            <w:r>
              <w:t>rSO2</w:t>
            </w:r>
          </w:p>
        </w:tc>
      </w:tr>
      <w:tr w:rsidR="009278DA" w:rsidRPr="009278DA" w14:paraId="67521788" w14:textId="77777777" w:rsidTr="009278DA">
        <w:trPr>
          <w:trHeight w:val="349"/>
        </w:trPr>
        <w:tc>
          <w:tcPr>
            <w:tcW w:w="4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AC95D" w14:textId="77777777" w:rsidR="009278DA" w:rsidRPr="009278DA" w:rsidRDefault="009278DA" w:rsidP="009278DA">
            <w:r w:rsidRPr="009278DA">
              <w:t>Baseline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BEFAC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648C5" w14:textId="77777777" w:rsidR="009278DA" w:rsidRPr="009278DA" w:rsidRDefault="009278DA" w:rsidP="009278DA">
            <w:r w:rsidRPr="009278DA">
              <w:t>2.8 ± 0.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25249" w14:textId="77777777" w:rsidR="009278DA" w:rsidRPr="009278DA" w:rsidRDefault="009278DA" w:rsidP="009278DA">
            <w:r w:rsidRPr="009278DA">
              <w:t>122.3 ± 14.0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B6E27" w14:textId="77777777" w:rsidR="009278DA" w:rsidRPr="009278DA" w:rsidRDefault="009278DA" w:rsidP="009278DA">
            <w:r w:rsidRPr="009278DA">
              <w:t>97.8 ± 12.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D780C" w14:textId="77777777" w:rsidR="009278DA" w:rsidRPr="009278DA" w:rsidRDefault="009278DA" w:rsidP="009278DA">
            <w:r w:rsidRPr="009278DA">
              <w:t>105.2 ± 13.6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31D2E" w14:textId="77777777" w:rsidR="009278DA" w:rsidRPr="009278DA" w:rsidRDefault="009278DA" w:rsidP="009278DA">
            <w:r w:rsidRPr="009278DA">
              <w:t>5.8 ± 1.0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36932" w14:textId="77777777" w:rsidR="009278DA" w:rsidRPr="009278DA" w:rsidRDefault="009278DA" w:rsidP="009278DA">
            <w:r w:rsidRPr="009278DA">
              <w:t>5.7 ± 1.4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763D4" w14:textId="77777777" w:rsidR="009278DA" w:rsidRPr="009278DA" w:rsidRDefault="009278DA" w:rsidP="009278DA">
            <w:r w:rsidRPr="009278DA">
              <w:t>6.7 ± 1.0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D8C7D" w14:textId="77777777" w:rsidR="009278DA" w:rsidRPr="009278DA" w:rsidRDefault="009278DA" w:rsidP="009278DA">
            <w:r w:rsidRPr="009278DA">
              <w:t>42.7 ± 3.0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37466" w14:textId="77777777" w:rsidR="009278DA" w:rsidRPr="009278DA" w:rsidRDefault="009278DA" w:rsidP="009278DA">
            <w:r w:rsidRPr="009278DA">
              <w:t>90.1 ± 11.9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5307D" w14:textId="77777777" w:rsidR="009278DA" w:rsidRPr="009278DA" w:rsidRDefault="009278DA" w:rsidP="009278DA">
            <w:r w:rsidRPr="009278DA">
              <w:t>76.1 ± 5.2</w:t>
            </w:r>
          </w:p>
        </w:tc>
      </w:tr>
      <w:tr w:rsidR="009278DA" w:rsidRPr="009278DA" w14:paraId="767A27A3" w14:textId="77777777" w:rsidTr="009278DA">
        <w:trPr>
          <w:trHeight w:val="349"/>
        </w:trPr>
        <w:tc>
          <w:tcPr>
            <w:tcW w:w="4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35D9A5E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7D972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DC753" w14:textId="77777777" w:rsidR="009278DA" w:rsidRPr="009278DA" w:rsidRDefault="009278DA" w:rsidP="009278DA">
            <w:r w:rsidRPr="009278DA">
              <w:t>3.0 ± 0.3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49DFC" w14:textId="77777777" w:rsidR="009278DA" w:rsidRPr="009278DA" w:rsidRDefault="009278DA" w:rsidP="009278DA">
            <w:r w:rsidRPr="009278DA">
              <w:t>106.1 ± 10.9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D966E" w14:textId="77777777" w:rsidR="009278DA" w:rsidRPr="009278DA" w:rsidRDefault="009278DA" w:rsidP="009278DA">
            <w:r w:rsidRPr="009278DA">
              <w:t>89.7 ± 10.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0B12E" w14:textId="77777777" w:rsidR="009278DA" w:rsidRPr="009278DA" w:rsidRDefault="009278DA" w:rsidP="009278DA">
            <w:r w:rsidRPr="009278DA">
              <w:t>99.3 ± 11.6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A2CE5" w14:textId="77777777" w:rsidR="009278DA" w:rsidRPr="009278DA" w:rsidRDefault="009278DA" w:rsidP="009278DA">
            <w:r w:rsidRPr="009278DA">
              <w:t>6.6  ± 1.2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91858" w14:textId="77777777" w:rsidR="009278DA" w:rsidRPr="009278DA" w:rsidRDefault="009278DA" w:rsidP="009278DA">
            <w:r w:rsidRPr="009278DA">
              <w:t>8.3 ± 1.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7C8EC" w14:textId="77777777" w:rsidR="009278DA" w:rsidRPr="009278DA" w:rsidRDefault="009278DA" w:rsidP="009278DA">
            <w:r w:rsidRPr="009278DA">
              <w:t>8.0 ± 2.2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40796" w14:textId="77777777" w:rsidR="009278DA" w:rsidRPr="009278DA" w:rsidRDefault="009278DA" w:rsidP="009278DA">
            <w:r w:rsidRPr="009278DA">
              <w:t>41.3 ± 4.6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3D718" w14:textId="77777777" w:rsidR="009278DA" w:rsidRPr="009278DA" w:rsidRDefault="009278DA" w:rsidP="009278DA">
            <w:r w:rsidRPr="009278DA">
              <w:t>81.4 ± 10.9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F5FC7" w14:textId="77777777" w:rsidR="009278DA" w:rsidRPr="009278DA" w:rsidRDefault="009278DA" w:rsidP="009278DA">
            <w:r w:rsidRPr="009278DA">
              <w:t>72.9 ± 5.7</w:t>
            </w:r>
          </w:p>
        </w:tc>
      </w:tr>
      <w:tr w:rsidR="009278DA" w:rsidRPr="009278DA" w14:paraId="739F906B" w14:textId="77777777" w:rsidTr="009278DA">
        <w:trPr>
          <w:trHeight w:val="349"/>
        </w:trPr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4F89F5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C4BA7" w14:textId="77777777" w:rsidR="009278DA" w:rsidRPr="009278DA" w:rsidRDefault="009278DA" w:rsidP="009278DA"/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F22BB" w14:textId="77777777" w:rsidR="009278DA" w:rsidRPr="009278DA" w:rsidRDefault="009278DA" w:rsidP="009278DA">
            <w:r w:rsidRPr="009278DA">
              <w:t>Dec ITP Mean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042A56" w14:textId="77777777" w:rsidR="009278DA" w:rsidRPr="009278DA" w:rsidRDefault="009278DA" w:rsidP="009278DA">
            <w:r w:rsidRPr="009278DA">
              <w:t>Comp. AO Mean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90D3E" w14:textId="77777777" w:rsidR="009278DA" w:rsidRPr="009278DA" w:rsidRDefault="009278DA" w:rsidP="009278DA">
            <w:r w:rsidRPr="009278DA">
              <w:t>Dec. AO Mea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DDE1DC" w14:textId="77777777" w:rsidR="009278DA" w:rsidRPr="009278DA" w:rsidRDefault="009278DA" w:rsidP="009278DA">
            <w:r w:rsidRPr="009278DA">
              <w:t>Mean AO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2E82B4" w14:textId="77777777" w:rsidR="009278DA" w:rsidRPr="009278DA" w:rsidRDefault="009278DA" w:rsidP="009278DA">
            <w:r w:rsidRPr="009278DA">
              <w:t>Comp. RA Mean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8D554" w14:textId="77777777" w:rsidR="009278DA" w:rsidRPr="009278DA" w:rsidRDefault="009278DA" w:rsidP="009278DA">
            <w:r w:rsidRPr="009278DA">
              <w:t>Dec RA Mean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FD0296" w14:textId="77777777" w:rsidR="009278DA" w:rsidRPr="009278DA" w:rsidRDefault="009278DA" w:rsidP="009278DA">
            <w:r w:rsidRPr="009278DA">
              <w:t>Mean R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58ECC4" w14:textId="77777777" w:rsidR="009278DA" w:rsidRPr="009278DA" w:rsidRDefault="009278DA" w:rsidP="009278DA">
            <w:r w:rsidRPr="009278DA">
              <w:t>ETCO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FDE7D" w14:textId="77777777" w:rsidR="009278DA" w:rsidRPr="009278DA" w:rsidRDefault="009278DA" w:rsidP="009278DA">
            <w:proofErr w:type="spellStart"/>
            <w:r w:rsidRPr="009278DA">
              <w:t>CorPP</w:t>
            </w:r>
            <w:proofErr w:type="spellEnd"/>
            <w:r w:rsidRPr="009278DA">
              <w:t xml:space="preserve"> Mean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873F99" w14:textId="7D5877CA" w:rsidR="009278DA" w:rsidRPr="009278DA" w:rsidRDefault="001272DA" w:rsidP="009278DA">
            <w:r>
              <w:t>rSO2</w:t>
            </w:r>
          </w:p>
        </w:tc>
      </w:tr>
      <w:tr w:rsidR="009278DA" w:rsidRPr="009278DA" w14:paraId="304754AB" w14:textId="77777777" w:rsidTr="009278DA">
        <w:trPr>
          <w:trHeight w:val="349"/>
        </w:trPr>
        <w:tc>
          <w:tcPr>
            <w:tcW w:w="4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44FC8" w14:textId="77777777" w:rsidR="009278DA" w:rsidRPr="009278DA" w:rsidRDefault="009278DA" w:rsidP="009278DA">
            <w:r w:rsidRPr="009278DA">
              <w:t>End of VF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58FAF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61938" w14:textId="77777777" w:rsidR="009278DA" w:rsidRPr="009278DA" w:rsidRDefault="009278DA" w:rsidP="009278DA">
            <w:r w:rsidRPr="009278DA">
              <w:t>0.0 ± 0.0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261B8" w14:textId="77777777" w:rsidR="009278DA" w:rsidRPr="009278DA" w:rsidRDefault="009278DA" w:rsidP="009278DA">
            <w:r w:rsidRPr="009278DA">
              <w:t>23.5 ± 6.1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BAAA8" w14:textId="77777777" w:rsidR="009278DA" w:rsidRPr="009278DA" w:rsidRDefault="009278DA" w:rsidP="009278DA">
            <w:r w:rsidRPr="009278DA">
              <w:t>23.5 ± 6.1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ECE90" w14:textId="77777777" w:rsidR="009278DA" w:rsidRPr="009278DA" w:rsidRDefault="009278DA" w:rsidP="009278DA">
            <w:r w:rsidRPr="009278DA">
              <w:t>23.5 ± 6.1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75ADB" w14:textId="77777777" w:rsidR="009278DA" w:rsidRPr="009278DA" w:rsidRDefault="009278DA" w:rsidP="009278DA">
            <w:r w:rsidRPr="009278DA">
              <w:t>14.6 ± 2.1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556CE" w14:textId="77777777" w:rsidR="009278DA" w:rsidRPr="009278DA" w:rsidRDefault="009278DA" w:rsidP="009278DA">
            <w:r w:rsidRPr="009278DA">
              <w:t>14.6 ± 2.1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FEF1B" w14:textId="77777777" w:rsidR="009278DA" w:rsidRPr="009278DA" w:rsidRDefault="009278DA" w:rsidP="009278DA">
            <w:r w:rsidRPr="009278DA">
              <w:t>14.6 ± 2.1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4C996" w14:textId="77777777" w:rsidR="009278DA" w:rsidRPr="009278DA" w:rsidRDefault="009278DA" w:rsidP="009278DA">
            <w:r w:rsidRPr="009278DA">
              <w:t>6.2 ± 3.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62CBF" w14:textId="77777777" w:rsidR="009278DA" w:rsidRPr="009278DA" w:rsidRDefault="009278DA" w:rsidP="009278DA">
            <w:r w:rsidRPr="009278DA">
              <w:t>9.1 ± 6.1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F907F" w14:textId="77777777" w:rsidR="009278DA" w:rsidRPr="009278DA" w:rsidRDefault="009278DA" w:rsidP="009278DA">
            <w:r w:rsidRPr="009278DA">
              <w:t>45.3 ± 4.8</w:t>
            </w:r>
          </w:p>
        </w:tc>
      </w:tr>
      <w:tr w:rsidR="009278DA" w:rsidRPr="009278DA" w14:paraId="64FC4870" w14:textId="77777777" w:rsidTr="009278DA">
        <w:trPr>
          <w:trHeight w:val="349"/>
        </w:trPr>
        <w:tc>
          <w:tcPr>
            <w:tcW w:w="4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87F9C4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59F47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C6726" w14:textId="77777777" w:rsidR="009278DA" w:rsidRPr="009278DA" w:rsidRDefault="009278DA" w:rsidP="009278DA">
            <w:r w:rsidRPr="009278DA">
              <w:t>0.0 ± 0.0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DD60C" w14:textId="77777777" w:rsidR="009278DA" w:rsidRPr="009278DA" w:rsidRDefault="009278DA" w:rsidP="009278DA">
            <w:r w:rsidRPr="009278DA">
              <w:t>27.9 ± 8.9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981DF" w14:textId="77777777" w:rsidR="009278DA" w:rsidRPr="009278DA" w:rsidRDefault="009278DA" w:rsidP="009278DA">
            <w:r w:rsidRPr="009278DA">
              <w:t>27.9 ± 8.9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816FD" w14:textId="77777777" w:rsidR="009278DA" w:rsidRPr="009278DA" w:rsidRDefault="009278DA" w:rsidP="009278DA">
            <w:r w:rsidRPr="009278DA">
              <w:t>27.9 ± 8.9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6ACA0" w14:textId="77777777" w:rsidR="009278DA" w:rsidRPr="009278DA" w:rsidRDefault="009278DA" w:rsidP="009278DA">
            <w:r w:rsidRPr="009278DA">
              <w:t>16.3 ± 3.2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918E5" w14:textId="77777777" w:rsidR="009278DA" w:rsidRPr="009278DA" w:rsidRDefault="009278DA" w:rsidP="009278DA">
            <w:r w:rsidRPr="009278DA">
              <w:t>16.3 ± 3.2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CC775" w14:textId="77777777" w:rsidR="009278DA" w:rsidRPr="009278DA" w:rsidRDefault="009278DA" w:rsidP="009278DA">
            <w:r w:rsidRPr="009278DA">
              <w:t>16.3 ± 3.2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CAB2B" w14:textId="77777777" w:rsidR="009278DA" w:rsidRPr="009278DA" w:rsidRDefault="009278DA" w:rsidP="009278DA">
            <w:r w:rsidRPr="009278DA">
              <w:t>4.9 ± 4.7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F7E63" w14:textId="77777777" w:rsidR="009278DA" w:rsidRPr="009278DA" w:rsidRDefault="009278DA" w:rsidP="009278DA">
            <w:r w:rsidRPr="009278DA">
              <w:t>11.6 ± 9.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0A023" w14:textId="77777777" w:rsidR="009278DA" w:rsidRPr="009278DA" w:rsidRDefault="009278DA" w:rsidP="009278DA">
            <w:r w:rsidRPr="009278DA">
              <w:t>47.2 ± 5.0</w:t>
            </w:r>
          </w:p>
        </w:tc>
      </w:tr>
      <w:tr w:rsidR="009278DA" w:rsidRPr="009278DA" w14:paraId="753463E6" w14:textId="77777777" w:rsidTr="009278DA">
        <w:trPr>
          <w:trHeight w:val="349"/>
        </w:trPr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3D5EB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E25B0F" w14:textId="77777777" w:rsidR="009278DA" w:rsidRPr="009278DA" w:rsidRDefault="009278DA" w:rsidP="009278DA"/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C1B40" w14:textId="77777777" w:rsidR="009278DA" w:rsidRPr="009278DA" w:rsidRDefault="009278DA" w:rsidP="009278DA">
            <w:r w:rsidRPr="009278DA">
              <w:t>Dec ITP Mean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E470F" w14:textId="77777777" w:rsidR="009278DA" w:rsidRPr="009278DA" w:rsidRDefault="009278DA" w:rsidP="009278DA">
            <w:r w:rsidRPr="009278DA">
              <w:t>Comp. AO Mean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8D801" w14:textId="77777777" w:rsidR="009278DA" w:rsidRPr="009278DA" w:rsidRDefault="009278DA" w:rsidP="009278DA">
            <w:r w:rsidRPr="009278DA">
              <w:t>Dec. AO Mea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351C4" w14:textId="77777777" w:rsidR="009278DA" w:rsidRPr="009278DA" w:rsidRDefault="009278DA" w:rsidP="009278DA">
            <w:r w:rsidRPr="009278DA">
              <w:t>Mean AO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496E9" w14:textId="77777777" w:rsidR="009278DA" w:rsidRPr="009278DA" w:rsidRDefault="009278DA" w:rsidP="009278DA">
            <w:r w:rsidRPr="009278DA">
              <w:t>Comp. RA Mean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BE1FCB" w14:textId="77777777" w:rsidR="009278DA" w:rsidRPr="009278DA" w:rsidRDefault="009278DA" w:rsidP="009278DA">
            <w:r w:rsidRPr="009278DA">
              <w:t>Dec RA Mean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67C98" w14:textId="77777777" w:rsidR="009278DA" w:rsidRPr="009278DA" w:rsidRDefault="009278DA" w:rsidP="009278DA">
            <w:r w:rsidRPr="009278DA">
              <w:t>Mean R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76C8DB" w14:textId="77777777" w:rsidR="009278DA" w:rsidRPr="009278DA" w:rsidRDefault="009278DA" w:rsidP="009278DA">
            <w:r w:rsidRPr="009278DA">
              <w:t>ETCO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45A4C" w14:textId="77777777" w:rsidR="009278DA" w:rsidRPr="009278DA" w:rsidRDefault="009278DA" w:rsidP="009278DA">
            <w:proofErr w:type="spellStart"/>
            <w:r w:rsidRPr="009278DA">
              <w:t>CorPP</w:t>
            </w:r>
            <w:proofErr w:type="spellEnd"/>
            <w:r w:rsidRPr="009278DA">
              <w:t xml:space="preserve"> Mean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8B5D3" w14:textId="6A44BE44" w:rsidR="009278DA" w:rsidRPr="009278DA" w:rsidRDefault="001272DA" w:rsidP="009278DA">
            <w:r>
              <w:t>rSO2</w:t>
            </w:r>
          </w:p>
        </w:tc>
      </w:tr>
      <w:tr w:rsidR="009278DA" w:rsidRPr="009278DA" w14:paraId="60314011" w14:textId="77777777" w:rsidTr="009278DA">
        <w:trPr>
          <w:trHeight w:val="349"/>
        </w:trPr>
        <w:tc>
          <w:tcPr>
            <w:tcW w:w="4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9763F" w14:textId="77777777" w:rsidR="009278DA" w:rsidRPr="009278DA" w:rsidRDefault="009278DA" w:rsidP="009278DA">
            <w:r w:rsidRPr="009278DA">
              <w:t>CPR 2'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A4D4B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3FA35" w14:textId="77777777" w:rsidR="009278DA" w:rsidRPr="009278DA" w:rsidRDefault="009278DA" w:rsidP="009278DA">
            <w:r w:rsidRPr="009278DA">
              <w:t xml:space="preserve"> -0.7± 0.6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2936E" w14:textId="77777777" w:rsidR="009278DA" w:rsidRPr="009278DA" w:rsidRDefault="009278DA" w:rsidP="009278DA">
            <w:r w:rsidRPr="009278DA">
              <w:t>69.9 ± 12.9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EA413" w14:textId="77777777" w:rsidR="009278DA" w:rsidRPr="009278DA" w:rsidRDefault="009278DA" w:rsidP="009278DA">
            <w:r w:rsidRPr="009278DA">
              <w:t>39.8 ± 6.8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940D2" w14:textId="77777777" w:rsidR="009278DA" w:rsidRPr="009278DA" w:rsidRDefault="009278DA" w:rsidP="009278DA">
            <w:r w:rsidRPr="009278DA">
              <w:t>51.9 ± 7.5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8A2E9" w14:textId="77777777" w:rsidR="009278DA" w:rsidRPr="009278DA" w:rsidRDefault="009278DA" w:rsidP="009278DA">
            <w:r w:rsidRPr="009278DA">
              <w:t>95.2 ± 35.0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EB0B2" w14:textId="77777777" w:rsidR="009278DA" w:rsidRPr="009278DA" w:rsidRDefault="009278DA" w:rsidP="009278DA">
            <w:r w:rsidRPr="009278DA">
              <w:t>9.4 ± 2.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D4D4B" w14:textId="77777777" w:rsidR="009278DA" w:rsidRPr="009278DA" w:rsidRDefault="009278DA" w:rsidP="009278DA">
            <w:r w:rsidRPr="009278DA">
              <w:t>42.3 ± 11.1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B0BAA" w14:textId="77777777" w:rsidR="009278DA" w:rsidRPr="009278DA" w:rsidRDefault="009278DA" w:rsidP="009278DA">
            <w:r w:rsidRPr="009278DA">
              <w:t>35.7 ± 9.4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B554B" w14:textId="77777777" w:rsidR="009278DA" w:rsidRPr="009278DA" w:rsidRDefault="009278DA" w:rsidP="009278DA">
            <w:r w:rsidRPr="009278DA">
              <w:t>30.4 ± 7.9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4049A" w14:textId="77777777" w:rsidR="009278DA" w:rsidRPr="009278DA" w:rsidRDefault="009278DA" w:rsidP="009278DA">
            <w:r w:rsidRPr="009278DA">
              <w:t>55.7 ± 7.2</w:t>
            </w:r>
          </w:p>
        </w:tc>
      </w:tr>
      <w:tr w:rsidR="009278DA" w:rsidRPr="009278DA" w14:paraId="3E39F2ED" w14:textId="77777777" w:rsidTr="009278DA">
        <w:trPr>
          <w:trHeight w:val="349"/>
        </w:trPr>
        <w:tc>
          <w:tcPr>
            <w:tcW w:w="4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73A7E3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C95E4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F3149" w14:textId="77777777" w:rsidR="009278DA" w:rsidRPr="009278DA" w:rsidRDefault="009278DA" w:rsidP="009278DA">
            <w:r w:rsidRPr="009278DA">
              <w:t xml:space="preserve"> --0.3 ± 0.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26EBF" w14:textId="77777777" w:rsidR="009278DA" w:rsidRPr="009278DA" w:rsidRDefault="009278DA" w:rsidP="009278DA">
            <w:r w:rsidRPr="009278DA">
              <w:t>82.3 ± 21.8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F7C30" w14:textId="77777777" w:rsidR="009278DA" w:rsidRPr="009278DA" w:rsidRDefault="009278DA" w:rsidP="009278DA">
            <w:r w:rsidRPr="009278DA">
              <w:t>45.7 ± 12.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C1F5E" w14:textId="77777777" w:rsidR="009278DA" w:rsidRPr="009278DA" w:rsidRDefault="009278DA" w:rsidP="009278DA">
            <w:r w:rsidRPr="009278DA">
              <w:t>57.9 ± 13.6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C4280" w14:textId="77777777" w:rsidR="009278DA" w:rsidRPr="009278DA" w:rsidRDefault="009278DA" w:rsidP="009278DA">
            <w:r w:rsidRPr="009278DA">
              <w:t>84.9 ± 37.9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FEAD0" w14:textId="77777777" w:rsidR="009278DA" w:rsidRPr="009278DA" w:rsidRDefault="009278DA" w:rsidP="009278DA">
            <w:r w:rsidRPr="009278DA">
              <w:t>11.1 ± 3.0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FFDE3" w14:textId="77777777" w:rsidR="009278DA" w:rsidRPr="009278DA" w:rsidRDefault="009278DA" w:rsidP="009278DA">
            <w:r w:rsidRPr="009278DA">
              <w:t>38.4 ± 13.3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BBC85" w14:textId="77777777" w:rsidR="009278DA" w:rsidRPr="009278DA" w:rsidRDefault="009278DA" w:rsidP="009278DA">
            <w:r w:rsidRPr="009278DA">
              <w:t>36.9 ± 8.6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BDFA1" w14:textId="77777777" w:rsidR="009278DA" w:rsidRPr="009278DA" w:rsidRDefault="009278DA" w:rsidP="009278DA">
            <w:r w:rsidRPr="009278DA">
              <w:t>34.6 ± 13.9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F0EDC" w14:textId="77777777" w:rsidR="009278DA" w:rsidRPr="009278DA" w:rsidRDefault="009278DA" w:rsidP="009278DA">
            <w:r w:rsidRPr="009278DA">
              <w:t>55.1 ± 7.5</w:t>
            </w:r>
          </w:p>
        </w:tc>
      </w:tr>
      <w:tr w:rsidR="009278DA" w:rsidRPr="009278DA" w14:paraId="00F531F1" w14:textId="77777777" w:rsidTr="009278DA">
        <w:trPr>
          <w:trHeight w:val="349"/>
        </w:trPr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9423E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DF1DB0" w14:textId="77777777" w:rsidR="009278DA" w:rsidRPr="009278DA" w:rsidRDefault="009278DA" w:rsidP="009278DA"/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2C89F" w14:textId="77777777" w:rsidR="009278DA" w:rsidRPr="009278DA" w:rsidRDefault="009278DA" w:rsidP="009278DA">
            <w:r w:rsidRPr="009278DA">
              <w:t>Dec ITP Mean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5753E1" w14:textId="77777777" w:rsidR="009278DA" w:rsidRPr="009278DA" w:rsidRDefault="009278DA" w:rsidP="009278DA">
            <w:r w:rsidRPr="009278DA">
              <w:t>Comp. AO Mean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39A998" w14:textId="77777777" w:rsidR="009278DA" w:rsidRPr="009278DA" w:rsidRDefault="009278DA" w:rsidP="009278DA">
            <w:r w:rsidRPr="009278DA">
              <w:t>Dec. AO Mea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BF14E" w14:textId="77777777" w:rsidR="009278DA" w:rsidRPr="009278DA" w:rsidRDefault="009278DA" w:rsidP="009278DA">
            <w:r w:rsidRPr="009278DA">
              <w:t>Mean AO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D502F2" w14:textId="77777777" w:rsidR="009278DA" w:rsidRPr="009278DA" w:rsidRDefault="009278DA" w:rsidP="009278DA">
            <w:r w:rsidRPr="009278DA">
              <w:t>Comp. RA Mean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ECDF0" w14:textId="77777777" w:rsidR="009278DA" w:rsidRPr="009278DA" w:rsidRDefault="009278DA" w:rsidP="009278DA">
            <w:r w:rsidRPr="009278DA">
              <w:t>Dec RA Mean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8F49BB" w14:textId="77777777" w:rsidR="009278DA" w:rsidRPr="009278DA" w:rsidRDefault="009278DA" w:rsidP="009278DA">
            <w:r w:rsidRPr="009278DA">
              <w:t>Mean R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C40BC" w14:textId="77777777" w:rsidR="009278DA" w:rsidRPr="009278DA" w:rsidRDefault="009278DA" w:rsidP="009278DA">
            <w:r w:rsidRPr="009278DA">
              <w:t>ETCO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C2FCF" w14:textId="77777777" w:rsidR="009278DA" w:rsidRPr="009278DA" w:rsidRDefault="009278DA" w:rsidP="009278DA">
            <w:proofErr w:type="spellStart"/>
            <w:r w:rsidRPr="009278DA">
              <w:t>CorPP</w:t>
            </w:r>
            <w:proofErr w:type="spellEnd"/>
            <w:r w:rsidRPr="009278DA">
              <w:t xml:space="preserve"> Mean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62E4EE" w14:textId="22EBD519" w:rsidR="009278DA" w:rsidRPr="009278DA" w:rsidRDefault="001272DA" w:rsidP="009278DA">
            <w:r>
              <w:t>rSO2</w:t>
            </w:r>
          </w:p>
        </w:tc>
      </w:tr>
      <w:tr w:rsidR="009278DA" w:rsidRPr="009278DA" w14:paraId="22A8FC93" w14:textId="77777777" w:rsidTr="009278DA">
        <w:trPr>
          <w:trHeight w:val="349"/>
        </w:trPr>
        <w:tc>
          <w:tcPr>
            <w:tcW w:w="4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995DC" w14:textId="77777777" w:rsidR="009278DA" w:rsidRPr="009278DA" w:rsidRDefault="009278DA" w:rsidP="009278DA">
            <w:r w:rsidRPr="009278DA">
              <w:t>CPR 5'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6F251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AC0C0" w14:textId="77777777" w:rsidR="009278DA" w:rsidRPr="009278DA" w:rsidRDefault="009278DA" w:rsidP="009278DA">
            <w:r w:rsidRPr="009278DA">
              <w:t xml:space="preserve"> -2.0 ± 0.9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16FD9" w14:textId="77777777" w:rsidR="009278DA" w:rsidRPr="009278DA" w:rsidRDefault="009278DA" w:rsidP="009278DA">
            <w:r w:rsidRPr="009278DA">
              <w:t>73.6 ± 10.7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CB977" w14:textId="77777777" w:rsidR="009278DA" w:rsidRPr="009278DA" w:rsidRDefault="009278DA" w:rsidP="009278DA">
            <w:r w:rsidRPr="009278DA">
              <w:t>39.6 ± 10.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3D7B5" w14:textId="77777777" w:rsidR="009278DA" w:rsidRPr="009278DA" w:rsidRDefault="009278DA" w:rsidP="009278DA">
            <w:r w:rsidRPr="009278DA">
              <w:t>53.0 ± 8.8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70D8C" w14:textId="77777777" w:rsidR="009278DA" w:rsidRPr="009278DA" w:rsidRDefault="009278DA" w:rsidP="009278DA">
            <w:r w:rsidRPr="009278DA">
              <w:t>101.2 ± 32.7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FA90D" w14:textId="77777777" w:rsidR="009278DA" w:rsidRPr="009278DA" w:rsidRDefault="009278DA" w:rsidP="009278DA">
            <w:r w:rsidRPr="009278DA">
              <w:t>6.5 ± 3.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50E7F" w14:textId="77777777" w:rsidR="009278DA" w:rsidRPr="009278DA" w:rsidRDefault="009278DA" w:rsidP="009278DA">
            <w:r w:rsidRPr="009278DA">
              <w:t>46.1 ± 12.9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9EF83" w14:textId="77777777" w:rsidR="009278DA" w:rsidRPr="009278DA" w:rsidRDefault="009278DA" w:rsidP="009278DA">
            <w:r w:rsidRPr="009278DA">
              <w:t>43.0 ± 8.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6321B" w14:textId="77777777" w:rsidR="009278DA" w:rsidRPr="009278DA" w:rsidRDefault="009278DA" w:rsidP="009278DA">
            <w:r w:rsidRPr="009278DA">
              <w:t>33.0 ± 8.4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D1485" w14:textId="77777777" w:rsidR="009278DA" w:rsidRPr="009278DA" w:rsidRDefault="009278DA" w:rsidP="009278DA">
            <w:r w:rsidRPr="009278DA">
              <w:t>60.2 ± 5.8</w:t>
            </w:r>
          </w:p>
        </w:tc>
      </w:tr>
      <w:tr w:rsidR="009278DA" w:rsidRPr="009278DA" w14:paraId="54243673" w14:textId="77777777" w:rsidTr="009278DA">
        <w:trPr>
          <w:trHeight w:val="349"/>
        </w:trPr>
        <w:tc>
          <w:tcPr>
            <w:tcW w:w="4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EE471A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A9706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08E35" w14:textId="77777777" w:rsidR="009278DA" w:rsidRPr="009278DA" w:rsidRDefault="009278DA" w:rsidP="009278DA">
            <w:r w:rsidRPr="009278DA">
              <w:t xml:space="preserve"> -1.8 ± 1.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C569A" w14:textId="77777777" w:rsidR="009278DA" w:rsidRPr="009278DA" w:rsidRDefault="009278DA" w:rsidP="009278DA">
            <w:r w:rsidRPr="009278DA">
              <w:t>75.2 ± 18.3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3397F" w14:textId="77777777" w:rsidR="009278DA" w:rsidRPr="009278DA" w:rsidRDefault="009278DA" w:rsidP="009278DA">
            <w:r w:rsidRPr="009278DA">
              <w:t>40.4 ± 16.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19807" w14:textId="77777777" w:rsidR="009278DA" w:rsidRPr="009278DA" w:rsidRDefault="009278DA" w:rsidP="009278DA">
            <w:r w:rsidRPr="009278DA">
              <w:t>53.0 ± 15.3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204AE" w14:textId="77777777" w:rsidR="009278DA" w:rsidRPr="009278DA" w:rsidRDefault="009278DA" w:rsidP="009278DA">
            <w:r w:rsidRPr="009278DA">
              <w:t>92.8 ± 35.7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A73A2" w14:textId="77777777" w:rsidR="009278DA" w:rsidRPr="009278DA" w:rsidRDefault="009278DA" w:rsidP="009278DA">
            <w:r w:rsidRPr="009278DA">
              <w:t>9.1 ± 3.0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2E152" w14:textId="77777777" w:rsidR="009278DA" w:rsidRPr="009278DA" w:rsidRDefault="009278DA" w:rsidP="009278DA">
            <w:r w:rsidRPr="009278DA">
              <w:t>41.6 ± 13.1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AEDF8" w14:textId="77777777" w:rsidR="009278DA" w:rsidRPr="009278DA" w:rsidRDefault="009278DA" w:rsidP="009278DA">
            <w:r w:rsidRPr="009278DA">
              <w:t>43.2 ± 6.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7FB23" w14:textId="77777777" w:rsidR="009278DA" w:rsidRPr="009278DA" w:rsidRDefault="009278DA" w:rsidP="009278DA">
            <w:r w:rsidRPr="009278DA">
              <w:t>31.4 ± 17.1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A68D3" w14:textId="77777777" w:rsidR="009278DA" w:rsidRPr="009278DA" w:rsidRDefault="009278DA" w:rsidP="009278DA">
            <w:r w:rsidRPr="009278DA">
              <w:t>57.8 ± 5.6</w:t>
            </w:r>
          </w:p>
        </w:tc>
      </w:tr>
      <w:tr w:rsidR="009278DA" w:rsidRPr="009278DA" w14:paraId="29663E02" w14:textId="77777777" w:rsidTr="009278DA">
        <w:trPr>
          <w:trHeight w:val="349"/>
        </w:trPr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9C4C7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EC875" w14:textId="77777777" w:rsidR="009278DA" w:rsidRPr="009278DA" w:rsidRDefault="009278DA" w:rsidP="009278DA"/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2CF2E4" w14:textId="77777777" w:rsidR="009278DA" w:rsidRPr="009278DA" w:rsidRDefault="009278DA" w:rsidP="009278DA">
            <w:r w:rsidRPr="009278DA">
              <w:t>Dec ITP Mean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6EEC1F" w14:textId="77777777" w:rsidR="009278DA" w:rsidRPr="009278DA" w:rsidRDefault="009278DA" w:rsidP="009278DA">
            <w:r w:rsidRPr="009278DA">
              <w:t>Comp. AO Mean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652C30" w14:textId="77777777" w:rsidR="009278DA" w:rsidRPr="009278DA" w:rsidRDefault="009278DA" w:rsidP="009278DA">
            <w:r w:rsidRPr="009278DA">
              <w:t>Dec. AO Mea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D1FDA" w14:textId="77777777" w:rsidR="009278DA" w:rsidRPr="009278DA" w:rsidRDefault="009278DA" w:rsidP="009278DA">
            <w:r w:rsidRPr="009278DA">
              <w:t>Mean AO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BD60D" w14:textId="77777777" w:rsidR="009278DA" w:rsidRPr="009278DA" w:rsidRDefault="009278DA" w:rsidP="009278DA">
            <w:r w:rsidRPr="009278DA">
              <w:t>Comp. RA Mean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F5AC2" w14:textId="77777777" w:rsidR="009278DA" w:rsidRPr="009278DA" w:rsidRDefault="009278DA" w:rsidP="009278DA">
            <w:r w:rsidRPr="009278DA">
              <w:t>Dec RA Mean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F99A7F" w14:textId="77777777" w:rsidR="009278DA" w:rsidRPr="009278DA" w:rsidRDefault="009278DA" w:rsidP="009278DA">
            <w:r w:rsidRPr="009278DA">
              <w:t>Mean R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8C1B2" w14:textId="77777777" w:rsidR="009278DA" w:rsidRPr="009278DA" w:rsidRDefault="009278DA" w:rsidP="009278DA">
            <w:r w:rsidRPr="009278DA">
              <w:t>ETCO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1B8F0D" w14:textId="77777777" w:rsidR="009278DA" w:rsidRPr="009278DA" w:rsidRDefault="009278DA" w:rsidP="009278DA">
            <w:proofErr w:type="spellStart"/>
            <w:r w:rsidRPr="009278DA">
              <w:t>CorPP</w:t>
            </w:r>
            <w:proofErr w:type="spellEnd"/>
            <w:r w:rsidRPr="009278DA">
              <w:t xml:space="preserve"> Mean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BA0D8" w14:textId="53BAC363" w:rsidR="009278DA" w:rsidRPr="009278DA" w:rsidRDefault="001272DA" w:rsidP="009278DA">
            <w:r>
              <w:t>rSO2</w:t>
            </w:r>
          </w:p>
        </w:tc>
      </w:tr>
      <w:tr w:rsidR="009278DA" w:rsidRPr="009278DA" w14:paraId="7BC5B408" w14:textId="77777777" w:rsidTr="009278DA">
        <w:trPr>
          <w:trHeight w:val="349"/>
        </w:trPr>
        <w:tc>
          <w:tcPr>
            <w:tcW w:w="4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5ADC3" w14:textId="77777777" w:rsidR="009278DA" w:rsidRPr="009278DA" w:rsidRDefault="009278DA" w:rsidP="009278DA">
            <w:r w:rsidRPr="009278DA">
              <w:t>CPR 10'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80648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5B5FA" w14:textId="77777777" w:rsidR="009278DA" w:rsidRPr="009278DA" w:rsidRDefault="009278DA" w:rsidP="009278DA">
            <w:r w:rsidRPr="009278DA">
              <w:t xml:space="preserve"> -2.1 ± 0.7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2E5AE" w14:textId="77777777" w:rsidR="009278DA" w:rsidRPr="009278DA" w:rsidRDefault="009278DA" w:rsidP="009278DA">
            <w:r w:rsidRPr="009278DA">
              <w:t>78.5 ± 16.5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1FDFB" w14:textId="77777777" w:rsidR="009278DA" w:rsidRPr="009278DA" w:rsidRDefault="009278DA" w:rsidP="009278DA">
            <w:r w:rsidRPr="009278DA">
              <w:t xml:space="preserve"> 41.4 ± 14.5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961BE" w14:textId="77777777" w:rsidR="009278DA" w:rsidRPr="009278DA" w:rsidRDefault="009278DA" w:rsidP="009278DA">
            <w:r w:rsidRPr="009278DA">
              <w:t>60.3 ± 17.4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7B4E1" w14:textId="77777777" w:rsidR="009278DA" w:rsidRPr="009278DA" w:rsidRDefault="009278DA" w:rsidP="009278DA">
            <w:r w:rsidRPr="009278DA">
              <w:t>116.7 ± 32.2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2E325" w14:textId="77777777" w:rsidR="009278DA" w:rsidRPr="009278DA" w:rsidRDefault="009278DA" w:rsidP="009278DA">
            <w:r w:rsidRPr="009278DA">
              <w:t>5.0 ± 3.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0E041" w14:textId="77777777" w:rsidR="009278DA" w:rsidRPr="009278DA" w:rsidRDefault="009278DA" w:rsidP="009278DA">
            <w:r w:rsidRPr="009278DA">
              <w:t>53.9 ± 16.5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7E0FA" w14:textId="77777777" w:rsidR="009278DA" w:rsidRPr="009278DA" w:rsidRDefault="009278DA" w:rsidP="009278DA">
            <w:r w:rsidRPr="009278DA">
              <w:t>41.5 ± 8.3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E959C" w14:textId="77777777" w:rsidR="009278DA" w:rsidRPr="009278DA" w:rsidRDefault="009278DA" w:rsidP="009278DA">
            <w:r w:rsidRPr="009278DA">
              <w:t>36.4 ± 12.9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E63C1" w14:textId="77777777" w:rsidR="009278DA" w:rsidRPr="009278DA" w:rsidRDefault="009278DA" w:rsidP="009278DA">
            <w:r w:rsidRPr="009278DA">
              <w:t>61.7 ± 4.5</w:t>
            </w:r>
          </w:p>
        </w:tc>
      </w:tr>
      <w:tr w:rsidR="009278DA" w:rsidRPr="009278DA" w14:paraId="7965F064" w14:textId="77777777" w:rsidTr="009278DA">
        <w:trPr>
          <w:trHeight w:val="349"/>
        </w:trPr>
        <w:tc>
          <w:tcPr>
            <w:tcW w:w="4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989DB3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6D389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E241B" w14:textId="77777777" w:rsidR="009278DA" w:rsidRPr="009278DA" w:rsidRDefault="009278DA" w:rsidP="009278DA">
            <w:r w:rsidRPr="009278DA">
              <w:t xml:space="preserve"> -2.5 ± 1.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C0B09" w14:textId="77777777" w:rsidR="009278DA" w:rsidRPr="009278DA" w:rsidRDefault="009278DA" w:rsidP="009278DA">
            <w:r w:rsidRPr="009278DA">
              <w:t>72.1 ± 26.3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008F9" w14:textId="77777777" w:rsidR="009278DA" w:rsidRPr="009278DA" w:rsidRDefault="009278DA" w:rsidP="009278DA">
            <w:r w:rsidRPr="009278DA">
              <w:t>43.9 ± 19.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514D8" w14:textId="77777777" w:rsidR="009278DA" w:rsidRPr="009278DA" w:rsidRDefault="009278DA" w:rsidP="009278DA">
            <w:r w:rsidRPr="009278DA">
              <w:t>53.4 ± 21.2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D7AE1" w14:textId="77777777" w:rsidR="009278DA" w:rsidRPr="009278DA" w:rsidRDefault="009278DA" w:rsidP="009278DA">
            <w:r w:rsidRPr="009278DA">
              <w:t>121.8 ± 43.7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016D5" w14:textId="77777777" w:rsidR="009278DA" w:rsidRPr="009278DA" w:rsidRDefault="009278DA" w:rsidP="009278DA">
            <w:r w:rsidRPr="009278DA">
              <w:t>8.7 ± 3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89E0D" w14:textId="77777777" w:rsidR="009278DA" w:rsidRPr="009278DA" w:rsidRDefault="009278DA" w:rsidP="009278DA">
            <w:r w:rsidRPr="009278DA">
              <w:t>36.8 ± 10.7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44D29" w14:textId="77777777" w:rsidR="009278DA" w:rsidRPr="009278DA" w:rsidRDefault="009278DA" w:rsidP="009278DA">
            <w:r w:rsidRPr="009278DA">
              <w:t>39.8 ± 6.9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10213" w14:textId="77777777" w:rsidR="009278DA" w:rsidRPr="009278DA" w:rsidRDefault="009278DA" w:rsidP="009278DA">
            <w:r w:rsidRPr="009278DA">
              <w:t>35.2 ± 20.5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9671F" w14:textId="77777777" w:rsidR="009278DA" w:rsidRPr="009278DA" w:rsidRDefault="009278DA" w:rsidP="009278DA">
            <w:r w:rsidRPr="009278DA">
              <w:t>60.1 ± 5.6</w:t>
            </w:r>
          </w:p>
        </w:tc>
      </w:tr>
      <w:tr w:rsidR="009278DA" w:rsidRPr="009278DA" w14:paraId="74084C0A" w14:textId="77777777" w:rsidTr="009278DA">
        <w:trPr>
          <w:trHeight w:val="349"/>
        </w:trPr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42E41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2F4C41" w14:textId="77777777" w:rsidR="009278DA" w:rsidRPr="009278DA" w:rsidRDefault="009278DA" w:rsidP="009278DA"/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8D2EE2" w14:textId="77777777" w:rsidR="009278DA" w:rsidRPr="009278DA" w:rsidRDefault="009278DA" w:rsidP="009278DA">
            <w:r w:rsidRPr="009278DA">
              <w:t>Dec ITP Mean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4C62B5" w14:textId="77777777" w:rsidR="009278DA" w:rsidRPr="009278DA" w:rsidRDefault="009278DA" w:rsidP="009278DA">
            <w:r w:rsidRPr="009278DA">
              <w:t>Comp. AO Mean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35BA0" w14:textId="77777777" w:rsidR="009278DA" w:rsidRPr="009278DA" w:rsidRDefault="009278DA" w:rsidP="009278DA">
            <w:r w:rsidRPr="009278DA">
              <w:t>Dec. AO Mea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EC080" w14:textId="77777777" w:rsidR="009278DA" w:rsidRPr="009278DA" w:rsidRDefault="009278DA" w:rsidP="009278DA">
            <w:r w:rsidRPr="009278DA">
              <w:t>Mean AO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7BAAE5" w14:textId="77777777" w:rsidR="009278DA" w:rsidRPr="009278DA" w:rsidRDefault="009278DA" w:rsidP="009278DA">
            <w:r w:rsidRPr="009278DA">
              <w:t>Comp. RA Mean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7D61A" w14:textId="77777777" w:rsidR="009278DA" w:rsidRPr="009278DA" w:rsidRDefault="009278DA" w:rsidP="009278DA">
            <w:r w:rsidRPr="009278DA">
              <w:t>Dec RA Mean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BD8527" w14:textId="77777777" w:rsidR="009278DA" w:rsidRPr="009278DA" w:rsidRDefault="009278DA" w:rsidP="009278DA">
            <w:r w:rsidRPr="009278DA">
              <w:t>Mean R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A9FD9E" w14:textId="77777777" w:rsidR="009278DA" w:rsidRPr="009278DA" w:rsidRDefault="009278DA" w:rsidP="009278DA">
            <w:r w:rsidRPr="009278DA">
              <w:t>ETCO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733EB6" w14:textId="77777777" w:rsidR="009278DA" w:rsidRPr="009278DA" w:rsidRDefault="009278DA" w:rsidP="009278DA">
            <w:proofErr w:type="spellStart"/>
            <w:r w:rsidRPr="009278DA">
              <w:t>CorPP</w:t>
            </w:r>
            <w:proofErr w:type="spellEnd"/>
            <w:r w:rsidRPr="009278DA">
              <w:t xml:space="preserve"> Mean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99B52" w14:textId="2E8BEA77" w:rsidR="009278DA" w:rsidRPr="009278DA" w:rsidRDefault="001272DA" w:rsidP="009278DA">
            <w:r>
              <w:t>rSO2</w:t>
            </w:r>
          </w:p>
        </w:tc>
      </w:tr>
      <w:tr w:rsidR="009278DA" w:rsidRPr="009278DA" w14:paraId="46DCBB6F" w14:textId="77777777" w:rsidTr="009278DA">
        <w:trPr>
          <w:trHeight w:val="349"/>
        </w:trPr>
        <w:tc>
          <w:tcPr>
            <w:tcW w:w="4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9FEC2" w14:textId="77777777" w:rsidR="009278DA" w:rsidRPr="009278DA" w:rsidRDefault="009278DA" w:rsidP="009278DA">
            <w:r w:rsidRPr="009278DA">
              <w:t>CPR 15'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F64AC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5C845" w14:textId="77777777" w:rsidR="009278DA" w:rsidRPr="009278DA" w:rsidRDefault="009278DA" w:rsidP="009278DA">
            <w:r w:rsidRPr="009278DA">
              <w:t xml:space="preserve"> -2.1 ± 0.7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0B1DF" w14:textId="77777777" w:rsidR="009278DA" w:rsidRPr="009278DA" w:rsidRDefault="009278DA" w:rsidP="009278DA">
            <w:r w:rsidRPr="009278DA">
              <w:t>78.9 ± 22.4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47CD6" w14:textId="77777777" w:rsidR="009278DA" w:rsidRPr="009278DA" w:rsidRDefault="009278DA" w:rsidP="009278DA">
            <w:r w:rsidRPr="009278DA">
              <w:t>48.2 ± 20.0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5DE25" w14:textId="77777777" w:rsidR="009278DA" w:rsidRPr="009278DA" w:rsidRDefault="009278DA" w:rsidP="009278DA">
            <w:r w:rsidRPr="009278DA">
              <w:t>62.0 ± 18.7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7FCB6" w14:textId="77777777" w:rsidR="009278DA" w:rsidRPr="009278DA" w:rsidRDefault="009278DA" w:rsidP="009278DA">
            <w:r w:rsidRPr="009278DA">
              <w:t>102.7 ± 40.2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683FB" w14:textId="77777777" w:rsidR="009278DA" w:rsidRPr="009278DA" w:rsidRDefault="009278DA" w:rsidP="009278DA">
            <w:r w:rsidRPr="009278DA">
              <w:t>4.7 ± 3.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21CAC" w14:textId="77777777" w:rsidR="009278DA" w:rsidRPr="009278DA" w:rsidRDefault="009278DA" w:rsidP="009278DA">
            <w:r w:rsidRPr="009278DA">
              <w:t>47.0 ± 11.8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2D013" w14:textId="77777777" w:rsidR="009278DA" w:rsidRPr="009278DA" w:rsidRDefault="009278DA" w:rsidP="009278DA">
            <w:r w:rsidRPr="009278DA">
              <w:t>42.6 ± 8.5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5175B" w14:textId="77777777" w:rsidR="009278DA" w:rsidRPr="009278DA" w:rsidRDefault="009278DA" w:rsidP="009278DA">
            <w:r w:rsidRPr="009278DA">
              <w:t>43.5 ± 18.5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DEF93" w14:textId="77777777" w:rsidR="009278DA" w:rsidRPr="009278DA" w:rsidRDefault="009278DA" w:rsidP="009278DA">
            <w:r w:rsidRPr="009278DA">
              <w:t>62.2 ± 4.5</w:t>
            </w:r>
          </w:p>
        </w:tc>
      </w:tr>
      <w:tr w:rsidR="009278DA" w:rsidRPr="009278DA" w14:paraId="6400B8D8" w14:textId="77777777" w:rsidTr="009278DA">
        <w:trPr>
          <w:trHeight w:val="349"/>
        </w:trPr>
        <w:tc>
          <w:tcPr>
            <w:tcW w:w="4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0F73C8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98D0E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54447" w14:textId="77777777" w:rsidR="009278DA" w:rsidRPr="009278DA" w:rsidRDefault="009278DA" w:rsidP="009278DA">
            <w:r w:rsidRPr="009278DA">
              <w:t xml:space="preserve"> -2.3 ± 1.5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92ABD" w14:textId="77777777" w:rsidR="009278DA" w:rsidRPr="009278DA" w:rsidRDefault="009278DA" w:rsidP="009278DA">
            <w:r w:rsidRPr="009278DA">
              <w:t>84.0 ± 32.4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9716B" w14:textId="77777777" w:rsidR="009278DA" w:rsidRPr="009278DA" w:rsidRDefault="009278DA" w:rsidP="009278DA">
            <w:r w:rsidRPr="009278DA">
              <w:t>41.0 ± 22.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11121" w14:textId="77777777" w:rsidR="009278DA" w:rsidRPr="009278DA" w:rsidRDefault="009278DA" w:rsidP="009278DA">
            <w:r w:rsidRPr="009278DA">
              <w:t>49.8 ± 23.5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AF12E" w14:textId="77777777" w:rsidR="009278DA" w:rsidRPr="009278DA" w:rsidRDefault="009278DA" w:rsidP="009278DA">
            <w:r w:rsidRPr="009278DA">
              <w:t>83.1 ± 33.5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37BE2" w14:textId="77777777" w:rsidR="009278DA" w:rsidRPr="009278DA" w:rsidRDefault="009278DA" w:rsidP="009278DA">
            <w:r w:rsidRPr="009278DA">
              <w:t xml:space="preserve"> 8.3 ± 3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43E7A" w14:textId="77777777" w:rsidR="009278DA" w:rsidRPr="009278DA" w:rsidRDefault="009278DA" w:rsidP="009278DA">
            <w:r w:rsidRPr="009278DA">
              <w:t>35.6 ± 11.3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DC30E" w14:textId="77777777" w:rsidR="009278DA" w:rsidRPr="009278DA" w:rsidRDefault="009278DA" w:rsidP="009278DA">
            <w:r w:rsidRPr="009278DA">
              <w:t>38.0 ± 9.7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0F04A" w14:textId="77777777" w:rsidR="009278DA" w:rsidRPr="009278DA" w:rsidRDefault="009278DA" w:rsidP="009278DA">
            <w:r w:rsidRPr="009278DA">
              <w:t>32.7 ± 22.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F18A2" w14:textId="77777777" w:rsidR="009278DA" w:rsidRPr="009278DA" w:rsidRDefault="009278DA" w:rsidP="009278DA">
            <w:r w:rsidRPr="009278DA">
              <w:t>58.9 ± 6.3</w:t>
            </w:r>
          </w:p>
        </w:tc>
      </w:tr>
      <w:tr w:rsidR="009278DA" w:rsidRPr="009278DA" w14:paraId="21540374" w14:textId="77777777" w:rsidTr="009278DA">
        <w:trPr>
          <w:trHeight w:val="349"/>
        </w:trPr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026F1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29151" w14:textId="77777777" w:rsidR="009278DA" w:rsidRPr="009278DA" w:rsidRDefault="009278DA" w:rsidP="009278DA"/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D98E1" w14:textId="77777777" w:rsidR="009278DA" w:rsidRPr="009278DA" w:rsidRDefault="009278DA" w:rsidP="009278DA">
            <w:r w:rsidRPr="009278DA">
              <w:t>Dec ITP Mean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CEE261" w14:textId="77777777" w:rsidR="009278DA" w:rsidRPr="009278DA" w:rsidRDefault="009278DA" w:rsidP="009278DA">
            <w:r w:rsidRPr="009278DA">
              <w:t>Comp. AO Mean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CF79A2" w14:textId="77777777" w:rsidR="009278DA" w:rsidRPr="009278DA" w:rsidRDefault="009278DA" w:rsidP="009278DA">
            <w:r w:rsidRPr="009278DA">
              <w:t>Dec. AO Mea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9FFE2" w14:textId="77777777" w:rsidR="009278DA" w:rsidRPr="009278DA" w:rsidRDefault="009278DA" w:rsidP="009278DA">
            <w:r w:rsidRPr="009278DA">
              <w:t>Mean AO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5A7E9B" w14:textId="77777777" w:rsidR="009278DA" w:rsidRPr="009278DA" w:rsidRDefault="009278DA" w:rsidP="009278DA">
            <w:r w:rsidRPr="009278DA">
              <w:t>Comp. RA Mean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7E3AA" w14:textId="77777777" w:rsidR="009278DA" w:rsidRPr="009278DA" w:rsidRDefault="009278DA" w:rsidP="009278DA">
            <w:r w:rsidRPr="009278DA">
              <w:t>Dec RA Mean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5C50E" w14:textId="77777777" w:rsidR="009278DA" w:rsidRPr="009278DA" w:rsidRDefault="009278DA" w:rsidP="009278DA">
            <w:r w:rsidRPr="009278DA">
              <w:t>Mean RA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856AD3" w14:textId="77777777" w:rsidR="009278DA" w:rsidRPr="009278DA" w:rsidRDefault="009278DA" w:rsidP="009278DA">
            <w:r w:rsidRPr="009278DA">
              <w:t>ETCO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FF817" w14:textId="77777777" w:rsidR="009278DA" w:rsidRPr="009278DA" w:rsidRDefault="009278DA" w:rsidP="009278DA">
            <w:proofErr w:type="spellStart"/>
            <w:r w:rsidRPr="009278DA">
              <w:t>CorPP</w:t>
            </w:r>
            <w:proofErr w:type="spellEnd"/>
            <w:r w:rsidRPr="009278DA">
              <w:t xml:space="preserve"> Mean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D8996" w14:textId="6CFD5D0D" w:rsidR="009278DA" w:rsidRPr="009278DA" w:rsidRDefault="001272DA" w:rsidP="009278DA">
            <w:r>
              <w:t>rSO2</w:t>
            </w:r>
          </w:p>
        </w:tc>
      </w:tr>
      <w:tr w:rsidR="009278DA" w:rsidRPr="009278DA" w14:paraId="119A6A3F" w14:textId="77777777" w:rsidTr="009278DA">
        <w:trPr>
          <w:trHeight w:val="349"/>
        </w:trPr>
        <w:tc>
          <w:tcPr>
            <w:tcW w:w="47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54951" w14:textId="77777777" w:rsidR="009278DA" w:rsidRPr="009278DA" w:rsidRDefault="009278DA" w:rsidP="009278DA">
            <w:r w:rsidRPr="009278DA">
              <w:t>CPR 19'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A6989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413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FA70D" w14:textId="77777777" w:rsidR="009278DA" w:rsidRPr="009278DA" w:rsidRDefault="009278DA" w:rsidP="009278DA">
            <w:r w:rsidRPr="009278DA">
              <w:t xml:space="preserve"> -1.9 ± 0.6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88858" w14:textId="77777777" w:rsidR="009278DA" w:rsidRPr="009278DA" w:rsidRDefault="009278DA" w:rsidP="009278DA">
            <w:r w:rsidRPr="009278DA">
              <w:t>83.8 ± 25.8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38404" w14:textId="77777777" w:rsidR="009278DA" w:rsidRPr="009278DA" w:rsidRDefault="009278DA" w:rsidP="009278DA">
            <w:r w:rsidRPr="009278DA">
              <w:t>51.0 ± 20.8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C6472" w14:textId="77777777" w:rsidR="009278DA" w:rsidRPr="009278DA" w:rsidRDefault="009278DA" w:rsidP="009278DA">
            <w:r w:rsidRPr="009278DA">
              <w:t>65.3 ± 21.1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63ED5" w14:textId="77777777" w:rsidR="009278DA" w:rsidRPr="009278DA" w:rsidRDefault="009278DA" w:rsidP="009278DA">
            <w:r w:rsidRPr="009278DA">
              <w:t>111.3 ± 32.1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54DEB" w14:textId="77777777" w:rsidR="009278DA" w:rsidRPr="009278DA" w:rsidRDefault="009278DA" w:rsidP="009278DA">
            <w:r w:rsidRPr="009278DA">
              <w:t>5.1 ± 3.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AF05B" w14:textId="77777777" w:rsidR="009278DA" w:rsidRPr="009278DA" w:rsidRDefault="009278DA" w:rsidP="009278DA">
            <w:r w:rsidRPr="009278DA">
              <w:t>52.7 ± 23.8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3D7E7" w14:textId="77777777" w:rsidR="009278DA" w:rsidRPr="009278DA" w:rsidRDefault="009278DA" w:rsidP="009278DA">
            <w:r w:rsidRPr="009278DA">
              <w:t>42.8 ± 8.4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EBB11" w14:textId="77777777" w:rsidR="009278DA" w:rsidRPr="009278DA" w:rsidRDefault="009278DA" w:rsidP="009278DA">
            <w:r w:rsidRPr="009278DA">
              <w:t>45.9 ± 19.0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B68A5" w14:textId="77777777" w:rsidR="009278DA" w:rsidRPr="009278DA" w:rsidRDefault="009278DA" w:rsidP="009278DA">
            <w:r w:rsidRPr="009278DA">
              <w:t>61.3 ± 4.4</w:t>
            </w:r>
          </w:p>
        </w:tc>
      </w:tr>
      <w:tr w:rsidR="009278DA" w:rsidRPr="009278DA" w14:paraId="23F3D73B" w14:textId="77777777" w:rsidTr="009278DA">
        <w:trPr>
          <w:trHeight w:val="349"/>
        </w:trPr>
        <w:tc>
          <w:tcPr>
            <w:tcW w:w="47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EAA05E" w14:textId="77777777" w:rsidR="009278DA" w:rsidRPr="009278DA" w:rsidRDefault="009278DA" w:rsidP="009278DA"/>
        </w:tc>
        <w:tc>
          <w:tcPr>
            <w:tcW w:w="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719CE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5BDCA" w14:textId="77777777" w:rsidR="009278DA" w:rsidRPr="009278DA" w:rsidRDefault="009278DA" w:rsidP="009278DA">
            <w:r w:rsidRPr="009278DA">
              <w:t xml:space="preserve"> -1.8 ± 1.2</w:t>
            </w:r>
          </w:p>
        </w:tc>
        <w:tc>
          <w:tcPr>
            <w:tcW w:w="4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ED2F0" w14:textId="77777777" w:rsidR="009278DA" w:rsidRPr="009278DA" w:rsidRDefault="009278DA" w:rsidP="009278DA">
            <w:r w:rsidRPr="009278DA">
              <w:t>44.7 ± 30.5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F11E3" w14:textId="77777777" w:rsidR="009278DA" w:rsidRPr="009278DA" w:rsidRDefault="009278DA" w:rsidP="009278DA">
            <w:r w:rsidRPr="009278DA">
              <w:t>35.5 ± 24.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DFCFE" w14:textId="77777777" w:rsidR="009278DA" w:rsidRPr="009278DA" w:rsidRDefault="009278DA" w:rsidP="009278DA">
            <w:r w:rsidRPr="009278DA">
              <w:t>44.4 ± 26.1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F79B5" w14:textId="77777777" w:rsidR="009278DA" w:rsidRPr="009278DA" w:rsidRDefault="009278DA" w:rsidP="009278DA">
            <w:r w:rsidRPr="009278DA">
              <w:t>82.0 ± 33.1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D0200" w14:textId="77777777" w:rsidR="009278DA" w:rsidRPr="009278DA" w:rsidRDefault="009278DA" w:rsidP="009278DA">
            <w:r w:rsidRPr="009278DA">
              <w:t>7.6 ± 3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28D8C" w14:textId="77777777" w:rsidR="009278DA" w:rsidRPr="009278DA" w:rsidRDefault="009278DA" w:rsidP="009278DA">
            <w:r w:rsidRPr="009278DA">
              <w:t>36.3 ± 11.8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CFBA4" w14:textId="77777777" w:rsidR="009278DA" w:rsidRPr="009278DA" w:rsidRDefault="009278DA" w:rsidP="009278DA">
            <w:r w:rsidRPr="009278DA">
              <w:t>33.2 ± 14.1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E9CDD" w14:textId="77777777" w:rsidR="009278DA" w:rsidRPr="009278DA" w:rsidRDefault="009278DA" w:rsidP="009278DA">
            <w:r w:rsidRPr="009278DA">
              <w:t>27.9 ± 25.5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4C5C4" w14:textId="77777777" w:rsidR="009278DA" w:rsidRPr="009278DA" w:rsidRDefault="009278DA" w:rsidP="009278DA">
            <w:r w:rsidRPr="009278DA">
              <w:t>57.9 ± 6.9</w:t>
            </w:r>
          </w:p>
        </w:tc>
      </w:tr>
    </w:tbl>
    <w:p w14:paraId="5C94C2E8" w14:textId="77777777" w:rsidR="009278DA" w:rsidRDefault="009278DA" w:rsidP="009278DA"/>
    <w:p w14:paraId="52061B44" w14:textId="499F97B8" w:rsidR="004108AC" w:rsidRPr="00D01BD3" w:rsidRDefault="00D01BD3" w:rsidP="009278DA">
      <w:pPr>
        <w:rPr>
          <w:b/>
          <w:bCs/>
        </w:rPr>
      </w:pPr>
      <w:r w:rsidRPr="00D01BD3">
        <w:rPr>
          <w:b/>
          <w:bCs/>
        </w:rPr>
        <w:t xml:space="preserve">Table 2. </w:t>
      </w:r>
      <w:r w:rsidR="004108AC" w:rsidRPr="00D01BD3">
        <w:rPr>
          <w:b/>
          <w:bCs/>
        </w:rPr>
        <w:t>ABG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2"/>
        <w:gridCol w:w="681"/>
        <w:gridCol w:w="931"/>
        <w:gridCol w:w="885"/>
        <w:gridCol w:w="1141"/>
        <w:gridCol w:w="851"/>
        <w:gridCol w:w="896"/>
        <w:gridCol w:w="940"/>
        <w:gridCol w:w="969"/>
        <w:gridCol w:w="844"/>
      </w:tblGrid>
      <w:tr w:rsidR="009278DA" w:rsidRPr="009278DA" w14:paraId="68990592" w14:textId="77777777" w:rsidTr="009278DA">
        <w:trPr>
          <w:trHeight w:val="4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50E980" w14:textId="77777777" w:rsidR="009278DA" w:rsidRPr="009278DA" w:rsidRDefault="009278DA" w:rsidP="009278DA">
            <w:r w:rsidRPr="009278DA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1ABF9E" w14:textId="77777777" w:rsidR="009278DA" w:rsidRPr="009278DA" w:rsidRDefault="009278DA" w:rsidP="009278DA">
            <w:r w:rsidRPr="009278DA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3614BA" w14:textId="77777777" w:rsidR="009278DA" w:rsidRPr="009278DA" w:rsidRDefault="009278DA" w:rsidP="009278DA">
            <w:r w:rsidRPr="009278DA">
              <w:t>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C5CEA8" w14:textId="77777777" w:rsidR="009278DA" w:rsidRPr="009278DA" w:rsidRDefault="009278DA" w:rsidP="009278DA">
            <w:r w:rsidRPr="009278DA">
              <w:t>pCO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95C783" w14:textId="77777777" w:rsidR="009278DA" w:rsidRPr="009278DA" w:rsidRDefault="009278DA" w:rsidP="009278DA">
            <w:r w:rsidRPr="009278DA">
              <w:t>pO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13ED8A" w14:textId="77777777" w:rsidR="009278DA" w:rsidRPr="009278DA" w:rsidRDefault="009278DA" w:rsidP="009278DA">
            <w:r w:rsidRPr="009278DA">
              <w:t>H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8CB833" w14:textId="77777777" w:rsidR="009278DA" w:rsidRPr="009278DA" w:rsidRDefault="009278DA" w:rsidP="009278DA">
            <w:r w:rsidRPr="009278DA">
              <w:t>HCO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835A1D" w14:textId="77777777" w:rsidR="009278DA" w:rsidRPr="009278DA" w:rsidRDefault="009278DA" w:rsidP="009278DA">
            <w:r w:rsidRPr="009278DA">
              <w:t xml:space="preserve">Be </w:t>
            </w:r>
            <w:proofErr w:type="spellStart"/>
            <w:r w:rsidRPr="009278DA">
              <w:t>Ec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24DF5B" w14:textId="77777777" w:rsidR="009278DA" w:rsidRPr="009278DA" w:rsidRDefault="009278DA" w:rsidP="009278DA">
            <w:r w:rsidRPr="009278DA">
              <w:t>SaO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997137" w14:textId="77777777" w:rsidR="009278DA" w:rsidRPr="009278DA" w:rsidRDefault="009278DA" w:rsidP="009278DA">
            <w:proofErr w:type="spellStart"/>
            <w:r w:rsidRPr="009278DA">
              <w:t>Hgb</w:t>
            </w:r>
            <w:proofErr w:type="spellEnd"/>
          </w:p>
        </w:tc>
      </w:tr>
      <w:tr w:rsidR="009278DA" w:rsidRPr="009278DA" w14:paraId="237EDD17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7B3E4" w14:textId="77777777" w:rsidR="009278DA" w:rsidRPr="009278DA" w:rsidRDefault="009278DA" w:rsidP="009278DA">
            <w:r w:rsidRPr="009278DA">
              <w:t>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D0359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65F26" w14:textId="77777777" w:rsidR="009278DA" w:rsidRPr="009278DA" w:rsidRDefault="009278DA" w:rsidP="009278DA">
            <w:r w:rsidRPr="009278DA">
              <w:t>7.44 ± 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D0B5A" w14:textId="77777777" w:rsidR="009278DA" w:rsidRPr="009278DA" w:rsidRDefault="009278DA" w:rsidP="009278DA">
            <w:r w:rsidRPr="009278DA">
              <w:t>43.5 ± 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59274E" w14:textId="77777777" w:rsidR="009278DA" w:rsidRPr="009278DA" w:rsidRDefault="009278DA" w:rsidP="009278DA">
            <w:r w:rsidRPr="009278DA">
              <w:t>117.7 ± 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45AA3C" w14:textId="77777777" w:rsidR="009278DA" w:rsidRPr="009278DA" w:rsidRDefault="009278DA" w:rsidP="009278DA">
            <w:r w:rsidRPr="009278DA">
              <w:t>22.2 ± 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A0A3E6" w14:textId="77777777" w:rsidR="009278DA" w:rsidRPr="009278DA" w:rsidRDefault="009278DA" w:rsidP="009278DA">
            <w:r w:rsidRPr="009278DA">
              <w:t>29.4 ± 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BCA22A" w14:textId="77777777" w:rsidR="009278DA" w:rsidRPr="009278DA" w:rsidRDefault="009278DA" w:rsidP="009278DA">
            <w:r w:rsidRPr="009278DA">
              <w:t>5.2 ± 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62FF4" w14:textId="77777777" w:rsidR="009278DA" w:rsidRPr="009278DA" w:rsidRDefault="009278DA" w:rsidP="009278DA">
            <w:r w:rsidRPr="009278DA">
              <w:t>98.6 ± 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A5F82" w14:textId="77777777" w:rsidR="009278DA" w:rsidRPr="009278DA" w:rsidRDefault="009278DA" w:rsidP="009278DA">
            <w:r w:rsidRPr="009278DA">
              <w:t>6.6 ± 0.7</w:t>
            </w:r>
          </w:p>
        </w:tc>
      </w:tr>
      <w:tr w:rsidR="009278DA" w:rsidRPr="009278DA" w14:paraId="765BDD51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F4842F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FEE31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1B5F4" w14:textId="77777777" w:rsidR="009278DA" w:rsidRPr="009278DA" w:rsidRDefault="009278DA" w:rsidP="009278DA">
            <w:r w:rsidRPr="009278DA">
              <w:t>7.43 ± 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0E178C" w14:textId="77777777" w:rsidR="009278DA" w:rsidRPr="009278DA" w:rsidRDefault="009278DA" w:rsidP="009278DA">
            <w:r w:rsidRPr="009278DA">
              <w:t>44.5 ± 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A41C1" w14:textId="77777777" w:rsidR="009278DA" w:rsidRPr="009278DA" w:rsidRDefault="009278DA" w:rsidP="009278DA">
            <w:r w:rsidRPr="009278DA">
              <w:t>104.1 ± 1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97889" w14:textId="77777777" w:rsidR="009278DA" w:rsidRPr="009278DA" w:rsidRDefault="009278DA" w:rsidP="009278DA">
            <w:r w:rsidRPr="009278DA">
              <w:t>23.8 ± 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1D724" w14:textId="77777777" w:rsidR="009278DA" w:rsidRPr="009278DA" w:rsidRDefault="009278DA" w:rsidP="009278DA">
            <w:r w:rsidRPr="009278DA">
              <w:t>30.7 ± 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762D5" w14:textId="77777777" w:rsidR="009278DA" w:rsidRPr="009278DA" w:rsidRDefault="009278DA" w:rsidP="009278DA">
            <w:r w:rsidRPr="009278DA">
              <w:t>5.5 ± 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076EA6" w14:textId="77777777" w:rsidR="009278DA" w:rsidRPr="009278DA" w:rsidRDefault="009278DA" w:rsidP="009278DA">
            <w:r w:rsidRPr="009278DA">
              <w:t>97.9 ± 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CDE61" w14:textId="77777777" w:rsidR="009278DA" w:rsidRPr="009278DA" w:rsidRDefault="009278DA" w:rsidP="009278DA">
            <w:r w:rsidRPr="009278DA">
              <w:t>7.4 ± 0.8</w:t>
            </w:r>
          </w:p>
        </w:tc>
      </w:tr>
      <w:tr w:rsidR="009278DA" w:rsidRPr="009278DA" w14:paraId="51B9D106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66177" w14:textId="77777777" w:rsidR="009278DA" w:rsidRPr="009278DA" w:rsidRDefault="009278DA" w:rsidP="009278DA">
            <w:r w:rsidRPr="009278DA">
              <w:t>CPR 10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5E194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BD250" w14:textId="77777777" w:rsidR="009278DA" w:rsidRPr="009278DA" w:rsidRDefault="009278DA" w:rsidP="009278DA">
            <w:r w:rsidRPr="009278DA">
              <w:t>7.14 ± 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404851" w14:textId="77777777" w:rsidR="009278DA" w:rsidRPr="009278DA" w:rsidRDefault="009278DA" w:rsidP="009278DA">
            <w:r w:rsidRPr="009278DA">
              <w:t>52.5 ± 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30BA4" w14:textId="77777777" w:rsidR="009278DA" w:rsidRPr="009278DA" w:rsidRDefault="009278DA" w:rsidP="009278DA">
            <w:r w:rsidRPr="009278DA">
              <w:t>73.7 ± 1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25F9A" w14:textId="77777777" w:rsidR="009278DA" w:rsidRPr="009278DA" w:rsidRDefault="009278DA" w:rsidP="009278DA">
            <w:r w:rsidRPr="009278DA">
              <w:t>29.9 ± 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A8CA8" w14:textId="77777777" w:rsidR="009278DA" w:rsidRPr="009278DA" w:rsidRDefault="009278DA" w:rsidP="009278DA">
            <w:r w:rsidRPr="009278DA">
              <w:t>17.6 ± 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2F0A7" w14:textId="77777777" w:rsidR="009278DA" w:rsidRPr="009278DA" w:rsidRDefault="009278DA" w:rsidP="009278DA">
            <w:r w:rsidRPr="009278DA">
              <w:t xml:space="preserve"> -11.4 ± 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A73EF7" w14:textId="77777777" w:rsidR="009278DA" w:rsidRPr="009278DA" w:rsidRDefault="009278DA" w:rsidP="009278DA">
            <w:r w:rsidRPr="009278DA">
              <w:t>84.8 ± 1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74CCA" w14:textId="77777777" w:rsidR="009278DA" w:rsidRPr="009278DA" w:rsidRDefault="009278DA" w:rsidP="009278DA">
            <w:r w:rsidRPr="009278DA">
              <w:t>9.3 ± 1.3</w:t>
            </w:r>
          </w:p>
        </w:tc>
      </w:tr>
      <w:tr w:rsidR="009278DA" w:rsidRPr="009278DA" w14:paraId="0D708935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94C5E5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8BF8D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96A81" w14:textId="77777777" w:rsidR="009278DA" w:rsidRPr="009278DA" w:rsidRDefault="009278DA" w:rsidP="009278DA">
            <w:r w:rsidRPr="009278DA">
              <w:t>7.12 ± 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578803" w14:textId="77777777" w:rsidR="009278DA" w:rsidRPr="009278DA" w:rsidRDefault="009278DA" w:rsidP="009278DA">
            <w:r w:rsidRPr="009278DA">
              <w:t>52.5 ± 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9E148" w14:textId="77777777" w:rsidR="009278DA" w:rsidRPr="009278DA" w:rsidRDefault="009278DA" w:rsidP="009278DA">
            <w:r w:rsidRPr="009278DA">
              <w:t>82.5 ± 3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493A6" w14:textId="77777777" w:rsidR="009278DA" w:rsidRPr="009278DA" w:rsidRDefault="009278DA" w:rsidP="009278DA">
            <w:r w:rsidRPr="009278DA">
              <w:t>30.4 ± 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110F5" w14:textId="77777777" w:rsidR="009278DA" w:rsidRPr="009278DA" w:rsidRDefault="009278DA" w:rsidP="009278DA">
            <w:r w:rsidRPr="009278DA">
              <w:t>17.2 ± 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A4760C" w14:textId="77777777" w:rsidR="009278DA" w:rsidRPr="009278DA" w:rsidRDefault="009278DA" w:rsidP="009278DA">
            <w:r w:rsidRPr="009278DA">
              <w:t xml:space="preserve"> -12.1 ± 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18B8A" w14:textId="77777777" w:rsidR="009278DA" w:rsidRPr="009278DA" w:rsidRDefault="009278DA" w:rsidP="009278DA">
            <w:r w:rsidRPr="009278DA">
              <w:t>84.3 ± 1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631D86" w14:textId="77777777" w:rsidR="009278DA" w:rsidRPr="009278DA" w:rsidRDefault="009278DA" w:rsidP="009278DA">
            <w:r w:rsidRPr="009278DA">
              <w:t>9.4 ± 1.7</w:t>
            </w:r>
          </w:p>
        </w:tc>
      </w:tr>
      <w:tr w:rsidR="009278DA" w:rsidRPr="009278DA" w14:paraId="1E11F875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4C5C8B" w14:textId="77777777" w:rsidR="009278DA" w:rsidRPr="009278DA" w:rsidRDefault="009278DA" w:rsidP="009278DA">
            <w:r w:rsidRPr="009278DA">
              <w:t>CPR 19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7135E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ED2F1" w14:textId="77777777" w:rsidR="009278DA" w:rsidRPr="009278DA" w:rsidRDefault="009278DA" w:rsidP="009278DA">
            <w:r w:rsidRPr="009278DA">
              <w:t>7.11 ± 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EF4091" w14:textId="77777777" w:rsidR="009278DA" w:rsidRPr="009278DA" w:rsidRDefault="009278DA" w:rsidP="009278DA">
            <w:r w:rsidRPr="009278DA">
              <w:t>53.0 ± 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CCC6D" w14:textId="77777777" w:rsidR="009278DA" w:rsidRPr="009278DA" w:rsidRDefault="009278DA" w:rsidP="009278DA">
            <w:r w:rsidRPr="009278DA">
              <w:t>72.8 ± 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B2B98" w14:textId="77777777" w:rsidR="009278DA" w:rsidRPr="009278DA" w:rsidRDefault="009278DA" w:rsidP="009278DA">
            <w:r w:rsidRPr="009278DA">
              <w:t>31.3 ± 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143052" w14:textId="77777777" w:rsidR="009278DA" w:rsidRPr="009278DA" w:rsidRDefault="009278DA" w:rsidP="009278DA">
            <w:r w:rsidRPr="009278DA">
              <w:t>16.7 ± 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EAC48" w14:textId="77777777" w:rsidR="009278DA" w:rsidRPr="009278DA" w:rsidRDefault="009278DA" w:rsidP="009278DA">
            <w:r w:rsidRPr="009278DA">
              <w:t xml:space="preserve"> -12.9 ± 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740E9D" w14:textId="77777777" w:rsidR="009278DA" w:rsidRPr="009278DA" w:rsidRDefault="009278DA" w:rsidP="009278DA">
            <w:r w:rsidRPr="009278DA">
              <w:t>84.3 ± 1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61694F" w14:textId="77777777" w:rsidR="009278DA" w:rsidRPr="009278DA" w:rsidRDefault="009278DA" w:rsidP="009278DA">
            <w:r w:rsidRPr="009278DA">
              <w:t>9.7 ± 1.4</w:t>
            </w:r>
          </w:p>
        </w:tc>
      </w:tr>
      <w:tr w:rsidR="009278DA" w:rsidRPr="009278DA" w14:paraId="360C0D05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275649D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1B925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489FAD" w14:textId="77777777" w:rsidR="009278DA" w:rsidRPr="009278DA" w:rsidRDefault="009278DA" w:rsidP="009278DA">
            <w:r w:rsidRPr="009278DA">
              <w:t>7.11 ± 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28484" w14:textId="77777777" w:rsidR="009278DA" w:rsidRPr="009278DA" w:rsidRDefault="009278DA" w:rsidP="009278DA">
            <w:r w:rsidRPr="009278DA">
              <w:t>51.5 ± 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29F88" w14:textId="77777777" w:rsidR="009278DA" w:rsidRPr="009278DA" w:rsidRDefault="009278DA" w:rsidP="009278DA">
            <w:r w:rsidRPr="009278DA">
              <w:t>71.6 ± 2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F0D9B" w14:textId="77777777" w:rsidR="009278DA" w:rsidRPr="009278DA" w:rsidRDefault="009278DA" w:rsidP="009278DA">
            <w:r w:rsidRPr="009278DA">
              <w:t>32.3 ± 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E9CE0C" w14:textId="77777777" w:rsidR="009278DA" w:rsidRPr="009278DA" w:rsidRDefault="009278DA" w:rsidP="009278DA">
            <w:r w:rsidRPr="009278DA">
              <w:t>16.3 ± 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927AEC" w14:textId="77777777" w:rsidR="009278DA" w:rsidRPr="009278DA" w:rsidRDefault="009278DA" w:rsidP="009278DA">
            <w:r w:rsidRPr="009278DA">
              <w:t xml:space="preserve"> -13.1 ± 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82A465" w14:textId="77777777" w:rsidR="009278DA" w:rsidRPr="009278DA" w:rsidRDefault="009278DA" w:rsidP="009278DA">
            <w:r w:rsidRPr="009278DA">
              <w:t>80.7 ± 1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9AFDB" w14:textId="77777777" w:rsidR="009278DA" w:rsidRPr="009278DA" w:rsidRDefault="009278DA" w:rsidP="009278DA">
            <w:r w:rsidRPr="009278DA">
              <w:t>10.0 ± 1.5</w:t>
            </w:r>
          </w:p>
        </w:tc>
      </w:tr>
      <w:tr w:rsidR="009278DA" w:rsidRPr="009278DA" w14:paraId="3799A2F0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C55F5" w14:textId="77777777" w:rsidR="009278DA" w:rsidRPr="009278DA" w:rsidRDefault="009278DA" w:rsidP="009278DA">
            <w:r w:rsidRPr="009278DA">
              <w:t>ROSC 15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A4302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C9ADF8" w14:textId="77777777" w:rsidR="009278DA" w:rsidRPr="009278DA" w:rsidRDefault="009278DA" w:rsidP="009278DA">
            <w:r w:rsidRPr="009278DA">
              <w:t>7.07 ± 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23E1E1" w14:textId="77777777" w:rsidR="009278DA" w:rsidRPr="009278DA" w:rsidRDefault="009278DA" w:rsidP="009278DA">
            <w:r w:rsidRPr="009278DA">
              <w:t>55.7 ± 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D45F6" w14:textId="77777777" w:rsidR="009278DA" w:rsidRPr="009278DA" w:rsidRDefault="009278DA" w:rsidP="009278DA">
            <w:r w:rsidRPr="009278DA">
              <w:t>122.6 ± 3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91C450" w14:textId="77777777" w:rsidR="009278DA" w:rsidRPr="009278DA" w:rsidRDefault="009278DA" w:rsidP="009278DA">
            <w:r w:rsidRPr="009278DA">
              <w:t>32.8 ± 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24F1A6" w14:textId="77777777" w:rsidR="009278DA" w:rsidRPr="009278DA" w:rsidRDefault="009278DA" w:rsidP="009278DA">
            <w:r w:rsidRPr="009278DA">
              <w:t>16.4 ± 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75D2D" w14:textId="77777777" w:rsidR="009278DA" w:rsidRPr="009278DA" w:rsidRDefault="009278DA" w:rsidP="009278DA">
            <w:r w:rsidRPr="009278DA">
              <w:t xml:space="preserve"> -13.7 ± 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E4218" w14:textId="77777777" w:rsidR="009278DA" w:rsidRPr="009278DA" w:rsidRDefault="009278DA" w:rsidP="009278DA">
            <w:r w:rsidRPr="009278DA">
              <w:t>94.3 ± 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A55C8" w14:textId="77777777" w:rsidR="009278DA" w:rsidRPr="009278DA" w:rsidRDefault="009278DA" w:rsidP="009278DA">
            <w:r w:rsidRPr="009278DA">
              <w:t>10.0 ± 1.5</w:t>
            </w:r>
          </w:p>
        </w:tc>
      </w:tr>
      <w:tr w:rsidR="009278DA" w:rsidRPr="009278DA" w14:paraId="660B9345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0CA8E5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810F1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6EA66C" w14:textId="77777777" w:rsidR="009278DA" w:rsidRPr="009278DA" w:rsidRDefault="009278DA" w:rsidP="009278DA">
            <w:r w:rsidRPr="009278DA">
              <w:t>7.06 ±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351E8" w14:textId="77777777" w:rsidR="009278DA" w:rsidRPr="009278DA" w:rsidRDefault="009278DA" w:rsidP="009278DA">
            <w:r w:rsidRPr="009278DA">
              <w:t>58.8 ± 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99EE80" w14:textId="77777777" w:rsidR="009278DA" w:rsidRPr="009278DA" w:rsidRDefault="009278DA" w:rsidP="009278DA">
            <w:r w:rsidRPr="009278DA">
              <w:t>133.8 ± 4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F6757" w14:textId="77777777" w:rsidR="009278DA" w:rsidRPr="009278DA" w:rsidRDefault="009278DA" w:rsidP="009278DA">
            <w:r w:rsidRPr="009278DA">
              <w:t>33.2 ± 3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C28FC" w14:textId="77777777" w:rsidR="009278DA" w:rsidRPr="009278DA" w:rsidRDefault="009278DA" w:rsidP="009278DA">
            <w:r w:rsidRPr="009278DA">
              <w:t>16.7 ± 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CFDBF" w14:textId="77777777" w:rsidR="009278DA" w:rsidRPr="009278DA" w:rsidRDefault="009278DA" w:rsidP="009278DA">
            <w:r w:rsidRPr="009278DA">
              <w:t xml:space="preserve"> -13.6 ± 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F7D0D" w14:textId="77777777" w:rsidR="009278DA" w:rsidRPr="009278DA" w:rsidRDefault="009278DA" w:rsidP="009278DA">
            <w:r w:rsidRPr="009278DA">
              <w:t>96.0 ± 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D2E71" w14:textId="77777777" w:rsidR="009278DA" w:rsidRPr="009278DA" w:rsidRDefault="009278DA" w:rsidP="009278DA">
            <w:r w:rsidRPr="009278DA">
              <w:t>10.3 ± 1.2</w:t>
            </w:r>
          </w:p>
        </w:tc>
      </w:tr>
      <w:tr w:rsidR="009278DA" w:rsidRPr="009278DA" w14:paraId="0DD9A67F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D9F52" w14:textId="77777777" w:rsidR="009278DA" w:rsidRPr="009278DA" w:rsidRDefault="009278DA" w:rsidP="009278DA">
            <w:r w:rsidRPr="009278DA">
              <w:t>ROSC 60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60426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A0D35" w14:textId="77777777" w:rsidR="009278DA" w:rsidRPr="009278DA" w:rsidRDefault="009278DA" w:rsidP="009278DA">
            <w:r w:rsidRPr="009278DA">
              <w:t>7.22 ± 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297734" w14:textId="77777777" w:rsidR="009278DA" w:rsidRPr="009278DA" w:rsidRDefault="009278DA" w:rsidP="009278DA">
            <w:r w:rsidRPr="009278DA">
              <w:t>44.9 ± 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EF4A2" w14:textId="77777777" w:rsidR="009278DA" w:rsidRPr="009278DA" w:rsidRDefault="009278DA" w:rsidP="009278DA">
            <w:r w:rsidRPr="009278DA">
              <w:t>155.0 ± 5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BD686" w14:textId="77777777" w:rsidR="009278DA" w:rsidRPr="009278DA" w:rsidRDefault="009278DA" w:rsidP="009278DA">
            <w:r w:rsidRPr="009278DA">
              <w:t>30.9 ± 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B1AD31" w14:textId="77777777" w:rsidR="009278DA" w:rsidRPr="009278DA" w:rsidRDefault="009278DA" w:rsidP="009278DA">
            <w:r w:rsidRPr="009278DA">
              <w:t>18.4 ± 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E1AD2" w14:textId="77777777" w:rsidR="009278DA" w:rsidRPr="009278DA" w:rsidRDefault="009278DA" w:rsidP="009278DA">
            <w:r w:rsidRPr="009278DA">
              <w:t xml:space="preserve"> -9.3 ± 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7EB64" w14:textId="77777777" w:rsidR="009278DA" w:rsidRPr="009278DA" w:rsidRDefault="009278DA" w:rsidP="009278DA">
            <w:r w:rsidRPr="009278DA">
              <w:t>97.8 ± 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E33E5" w14:textId="77777777" w:rsidR="009278DA" w:rsidRPr="009278DA" w:rsidRDefault="009278DA" w:rsidP="009278DA">
            <w:r w:rsidRPr="009278DA">
              <w:t>9.6 ± 1.4</w:t>
            </w:r>
          </w:p>
        </w:tc>
      </w:tr>
      <w:tr w:rsidR="009278DA" w:rsidRPr="009278DA" w14:paraId="41AB2172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D5027E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D89FF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3B69B" w14:textId="77777777" w:rsidR="009278DA" w:rsidRPr="009278DA" w:rsidRDefault="009278DA" w:rsidP="009278DA">
            <w:r w:rsidRPr="009278DA">
              <w:t>7.25 ± 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13047" w14:textId="77777777" w:rsidR="009278DA" w:rsidRPr="009278DA" w:rsidRDefault="009278DA" w:rsidP="009278DA">
            <w:r w:rsidRPr="009278DA">
              <w:t>46.6 ± 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5D0B5" w14:textId="77777777" w:rsidR="009278DA" w:rsidRPr="009278DA" w:rsidRDefault="009278DA" w:rsidP="009278DA">
            <w:r w:rsidRPr="009278DA">
              <w:t>203.6 ± 56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4A372" w14:textId="77777777" w:rsidR="009278DA" w:rsidRPr="009278DA" w:rsidRDefault="009278DA" w:rsidP="009278DA">
            <w:r w:rsidRPr="009278DA">
              <w:t>30.6 ± 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F1146" w14:textId="77777777" w:rsidR="009278DA" w:rsidRPr="009278DA" w:rsidRDefault="009278DA" w:rsidP="009278DA">
            <w:r w:rsidRPr="009278DA">
              <w:t>20.2 ± 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6817F" w14:textId="77777777" w:rsidR="009278DA" w:rsidRPr="009278DA" w:rsidRDefault="009278DA" w:rsidP="009278DA">
            <w:r w:rsidRPr="009278DA">
              <w:t xml:space="preserve"> -7.0 ± 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2C187" w14:textId="77777777" w:rsidR="009278DA" w:rsidRPr="009278DA" w:rsidRDefault="009278DA" w:rsidP="009278DA">
            <w:r w:rsidRPr="009278DA">
              <w:t>99.4 ± 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70A18" w14:textId="77777777" w:rsidR="009278DA" w:rsidRPr="009278DA" w:rsidRDefault="009278DA" w:rsidP="009278DA">
            <w:r w:rsidRPr="009278DA">
              <w:t>9.5 ± 1.3</w:t>
            </w:r>
          </w:p>
        </w:tc>
      </w:tr>
      <w:tr w:rsidR="009278DA" w:rsidRPr="009278DA" w14:paraId="28BE1B97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EED60" w14:textId="77777777" w:rsidR="009278DA" w:rsidRPr="009278DA" w:rsidRDefault="009278DA" w:rsidP="009278DA">
            <w:r w:rsidRPr="009278DA">
              <w:t>ROSC120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56958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73D45" w14:textId="77777777" w:rsidR="009278DA" w:rsidRPr="009278DA" w:rsidRDefault="009278DA" w:rsidP="009278DA">
            <w:r w:rsidRPr="009278DA">
              <w:t>7.27 ± 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B653E9" w14:textId="77777777" w:rsidR="009278DA" w:rsidRPr="009278DA" w:rsidRDefault="009278DA" w:rsidP="009278DA">
            <w:r w:rsidRPr="009278DA">
              <w:t>45.9 ± 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DF54D" w14:textId="77777777" w:rsidR="009278DA" w:rsidRPr="009278DA" w:rsidRDefault="009278DA" w:rsidP="009278DA">
            <w:r w:rsidRPr="009278DA">
              <w:t>128.5 ± 5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854C6" w14:textId="77777777" w:rsidR="009278DA" w:rsidRPr="009278DA" w:rsidRDefault="009278DA" w:rsidP="009278DA">
            <w:r w:rsidRPr="009278DA">
              <w:t>31.2 ± 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592CE9" w14:textId="77777777" w:rsidR="009278DA" w:rsidRPr="009278DA" w:rsidRDefault="009278DA" w:rsidP="009278DA">
            <w:r w:rsidRPr="009278DA">
              <w:t>21.1 ± 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1CBF95" w14:textId="77777777" w:rsidR="009278DA" w:rsidRPr="009278DA" w:rsidRDefault="009278DA" w:rsidP="009278DA">
            <w:r w:rsidRPr="009278DA">
              <w:t xml:space="preserve"> -5.8 ± 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EA846" w14:textId="77777777" w:rsidR="009278DA" w:rsidRPr="009278DA" w:rsidRDefault="009278DA" w:rsidP="009278DA">
            <w:r w:rsidRPr="009278DA">
              <w:t>97.8 ± 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A438B" w14:textId="77777777" w:rsidR="009278DA" w:rsidRPr="009278DA" w:rsidRDefault="009278DA" w:rsidP="009278DA">
            <w:r w:rsidRPr="009278DA">
              <w:t>9.7 ± 1.2</w:t>
            </w:r>
          </w:p>
        </w:tc>
      </w:tr>
      <w:tr w:rsidR="009278DA" w:rsidRPr="009278DA" w14:paraId="1C4174EB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0353F82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214ED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799280" w14:textId="77777777" w:rsidR="009278DA" w:rsidRPr="009278DA" w:rsidRDefault="009278DA" w:rsidP="009278DA">
            <w:r w:rsidRPr="009278DA">
              <w:t>7.30 ± 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6207F" w14:textId="77777777" w:rsidR="009278DA" w:rsidRPr="009278DA" w:rsidRDefault="009278DA" w:rsidP="009278DA">
            <w:r w:rsidRPr="009278DA">
              <w:t>44.2 ± 3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9ACD6" w14:textId="77777777" w:rsidR="009278DA" w:rsidRPr="009278DA" w:rsidRDefault="009278DA" w:rsidP="009278DA">
            <w:r w:rsidRPr="009278DA">
              <w:t>172.4 ± 8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785B98" w14:textId="77777777" w:rsidR="009278DA" w:rsidRPr="009278DA" w:rsidRDefault="009278DA" w:rsidP="009278DA">
            <w:r w:rsidRPr="009278DA">
              <w:t>29.6 ± 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EA57E" w14:textId="77777777" w:rsidR="009278DA" w:rsidRPr="009278DA" w:rsidRDefault="009278DA" w:rsidP="009278DA">
            <w:r w:rsidRPr="009278DA">
              <w:t>21.7 ± 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FB35B" w14:textId="77777777" w:rsidR="009278DA" w:rsidRPr="009278DA" w:rsidRDefault="009278DA" w:rsidP="009278DA">
            <w:r w:rsidRPr="009278DA">
              <w:t xml:space="preserve"> -4.8 ± 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08911" w14:textId="77777777" w:rsidR="009278DA" w:rsidRPr="009278DA" w:rsidRDefault="009278DA" w:rsidP="009278DA">
            <w:r w:rsidRPr="009278DA">
              <w:t>98.8 ± 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7374E" w14:textId="77777777" w:rsidR="009278DA" w:rsidRPr="009278DA" w:rsidRDefault="009278DA" w:rsidP="009278DA">
            <w:r w:rsidRPr="009278DA">
              <w:t>9.2 ± 1.1</w:t>
            </w:r>
          </w:p>
        </w:tc>
      </w:tr>
      <w:tr w:rsidR="009278DA" w:rsidRPr="009278DA" w14:paraId="28FC6C02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2F1D16" w14:textId="77777777" w:rsidR="009278DA" w:rsidRPr="009278DA" w:rsidRDefault="009278DA" w:rsidP="009278DA">
            <w:r w:rsidRPr="009278DA">
              <w:t>ROSC 180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B93EF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7017B" w14:textId="77777777" w:rsidR="009278DA" w:rsidRPr="009278DA" w:rsidRDefault="009278DA" w:rsidP="009278DA">
            <w:r w:rsidRPr="009278DA">
              <w:t>7.32 ± 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30945D" w14:textId="77777777" w:rsidR="009278DA" w:rsidRPr="009278DA" w:rsidRDefault="009278DA" w:rsidP="009278DA">
            <w:r w:rsidRPr="009278DA">
              <w:t>44.2 ± 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894F8" w14:textId="77777777" w:rsidR="009278DA" w:rsidRPr="009278DA" w:rsidRDefault="009278DA" w:rsidP="009278DA">
            <w:r w:rsidRPr="009278DA">
              <w:t>115.6 ± 1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7B81F" w14:textId="77777777" w:rsidR="009278DA" w:rsidRPr="009278DA" w:rsidRDefault="009278DA" w:rsidP="009278DA">
            <w:r w:rsidRPr="009278DA">
              <w:t>30.1 ± 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F68CA" w14:textId="77777777" w:rsidR="009278DA" w:rsidRPr="009278DA" w:rsidRDefault="009278DA" w:rsidP="009278DA">
            <w:r w:rsidRPr="009278DA">
              <w:t>22.9 ± 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3B399" w14:textId="77777777" w:rsidR="009278DA" w:rsidRPr="009278DA" w:rsidRDefault="009278DA" w:rsidP="009278DA">
            <w:r w:rsidRPr="009278DA">
              <w:t xml:space="preserve"> -3.1 ± 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DC07D" w14:textId="77777777" w:rsidR="009278DA" w:rsidRPr="009278DA" w:rsidRDefault="009278DA" w:rsidP="009278DA">
            <w:r w:rsidRPr="009278DA">
              <w:t>97.6 ± 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1E2EF6" w14:textId="77777777" w:rsidR="009278DA" w:rsidRPr="009278DA" w:rsidRDefault="009278DA" w:rsidP="009278DA">
            <w:r w:rsidRPr="009278DA">
              <w:t>9.3 ± 1.2</w:t>
            </w:r>
          </w:p>
        </w:tc>
      </w:tr>
      <w:tr w:rsidR="009278DA" w:rsidRPr="009278DA" w14:paraId="0A445924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C85DFE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ACE3C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56C278" w14:textId="77777777" w:rsidR="009278DA" w:rsidRPr="009278DA" w:rsidRDefault="009278DA" w:rsidP="009278DA">
            <w:r w:rsidRPr="009278DA">
              <w:t>7.34 ± 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F3402" w14:textId="77777777" w:rsidR="009278DA" w:rsidRPr="009278DA" w:rsidRDefault="009278DA" w:rsidP="009278DA">
            <w:r w:rsidRPr="009278DA">
              <w:t>42.0 ± 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2B1654" w14:textId="77777777" w:rsidR="009278DA" w:rsidRPr="009278DA" w:rsidRDefault="009278DA" w:rsidP="009278DA">
            <w:r w:rsidRPr="009278DA">
              <w:t>106.4 ± 1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47A0A" w14:textId="77777777" w:rsidR="009278DA" w:rsidRPr="009278DA" w:rsidRDefault="009278DA" w:rsidP="009278DA">
            <w:r w:rsidRPr="009278DA">
              <w:t>29.6 ± 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CAD68F" w14:textId="77777777" w:rsidR="009278DA" w:rsidRPr="009278DA" w:rsidRDefault="009278DA" w:rsidP="009278DA">
            <w:r w:rsidRPr="009278DA">
              <w:t>22.9 ± 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95E86A" w14:textId="77777777" w:rsidR="009278DA" w:rsidRPr="009278DA" w:rsidRDefault="009278DA" w:rsidP="009278DA">
            <w:r w:rsidRPr="009278DA">
              <w:t xml:space="preserve"> -2.9 ± 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21ABF" w14:textId="77777777" w:rsidR="009278DA" w:rsidRPr="009278DA" w:rsidRDefault="009278DA" w:rsidP="009278DA">
            <w:r w:rsidRPr="009278DA">
              <w:t>97.4 ± 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91556" w14:textId="77777777" w:rsidR="009278DA" w:rsidRPr="009278DA" w:rsidRDefault="009278DA" w:rsidP="009278DA">
            <w:r w:rsidRPr="009278DA">
              <w:t>9.2 ± 1.2</w:t>
            </w:r>
          </w:p>
        </w:tc>
      </w:tr>
      <w:tr w:rsidR="009278DA" w:rsidRPr="009278DA" w14:paraId="384E1A3F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1C65D5" w14:textId="77777777" w:rsidR="009278DA" w:rsidRPr="009278DA" w:rsidRDefault="009278DA" w:rsidP="009278DA">
            <w:r w:rsidRPr="009278DA">
              <w:t>ROSC 240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B9F95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5CCB4" w14:textId="77777777" w:rsidR="009278DA" w:rsidRPr="009278DA" w:rsidRDefault="009278DA" w:rsidP="009278DA">
            <w:r w:rsidRPr="009278DA">
              <w:t>7.37 ± 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AAEA5D" w14:textId="77777777" w:rsidR="009278DA" w:rsidRPr="009278DA" w:rsidRDefault="009278DA" w:rsidP="009278DA">
            <w:r w:rsidRPr="009278DA">
              <w:t>42.9 ± 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DA484" w14:textId="77777777" w:rsidR="009278DA" w:rsidRPr="009278DA" w:rsidRDefault="009278DA" w:rsidP="009278DA">
            <w:r w:rsidRPr="009278DA">
              <w:t>100.6 ± 1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D0E4F" w14:textId="77777777" w:rsidR="009278DA" w:rsidRPr="009278DA" w:rsidRDefault="009278DA" w:rsidP="009278DA">
            <w:r w:rsidRPr="009278DA">
              <w:t>28.8 ± 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AA292" w14:textId="77777777" w:rsidR="009278DA" w:rsidRPr="009278DA" w:rsidRDefault="009278DA" w:rsidP="009278DA">
            <w:r w:rsidRPr="009278DA">
              <w:t>24.6 ± 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2BABE1" w14:textId="77777777" w:rsidR="009278DA" w:rsidRPr="009278DA" w:rsidRDefault="009278DA" w:rsidP="009278DA">
            <w:r w:rsidRPr="009278DA">
              <w:t xml:space="preserve"> -0.7 ± 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6DC5B5" w14:textId="77777777" w:rsidR="009278DA" w:rsidRPr="009278DA" w:rsidRDefault="009278DA" w:rsidP="009278DA">
            <w:r w:rsidRPr="009278DA">
              <w:t>96.9 ± 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68AF9" w14:textId="77777777" w:rsidR="009278DA" w:rsidRPr="009278DA" w:rsidRDefault="009278DA" w:rsidP="009278DA">
            <w:r w:rsidRPr="009278DA">
              <w:t>8.9 ± 1.2</w:t>
            </w:r>
          </w:p>
        </w:tc>
      </w:tr>
      <w:tr w:rsidR="009278DA" w:rsidRPr="009278DA" w14:paraId="2A43FDD2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51A7AC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A4196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D2D1A2" w14:textId="77777777" w:rsidR="009278DA" w:rsidRPr="009278DA" w:rsidRDefault="009278DA" w:rsidP="009278DA">
            <w:r w:rsidRPr="009278DA">
              <w:t>7.34 ± 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13243" w14:textId="77777777" w:rsidR="009278DA" w:rsidRPr="009278DA" w:rsidRDefault="009278DA" w:rsidP="009278DA">
            <w:r w:rsidRPr="009278DA">
              <w:t>44.0 ± 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1E8DD" w14:textId="77777777" w:rsidR="009278DA" w:rsidRPr="009278DA" w:rsidRDefault="009278DA" w:rsidP="009278DA">
            <w:r w:rsidRPr="009278DA">
              <w:t>99.5 ± 1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F4CC9" w14:textId="77777777" w:rsidR="009278DA" w:rsidRPr="009278DA" w:rsidRDefault="009278DA" w:rsidP="009278DA">
            <w:r w:rsidRPr="009278DA">
              <w:t>30.5 ± 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1A771" w14:textId="77777777" w:rsidR="009278DA" w:rsidRPr="009278DA" w:rsidRDefault="009278DA" w:rsidP="009278DA">
            <w:r w:rsidRPr="009278DA">
              <w:t>23.9 ± 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316D86" w14:textId="77777777" w:rsidR="009278DA" w:rsidRPr="009278DA" w:rsidRDefault="009278DA" w:rsidP="009278DA">
            <w:r w:rsidRPr="009278DA">
              <w:t xml:space="preserve"> -1.8 ± 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436E7D" w14:textId="77777777" w:rsidR="009278DA" w:rsidRPr="009278DA" w:rsidRDefault="009278DA" w:rsidP="009278DA">
            <w:r w:rsidRPr="009278DA">
              <w:t>96.8 ± 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2B62E" w14:textId="77777777" w:rsidR="009278DA" w:rsidRPr="009278DA" w:rsidRDefault="009278DA" w:rsidP="009278DA">
            <w:r w:rsidRPr="009278DA">
              <w:t>9.5 ± 0.7</w:t>
            </w:r>
          </w:p>
        </w:tc>
      </w:tr>
      <w:tr w:rsidR="009278DA" w:rsidRPr="009278DA" w14:paraId="194702F6" w14:textId="77777777" w:rsidTr="009278DA">
        <w:trPr>
          <w:trHeight w:val="53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6D258D" w14:textId="77777777" w:rsidR="009278DA" w:rsidRPr="009278DA" w:rsidRDefault="009278DA" w:rsidP="009278DA">
            <w:r w:rsidRPr="009278DA">
              <w:t xml:space="preserve">ROSC 24 </w:t>
            </w:r>
            <w:proofErr w:type="spellStart"/>
            <w:r w:rsidRPr="009278DA">
              <w:t>H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657E8" w14:textId="77777777" w:rsidR="009278DA" w:rsidRPr="009278DA" w:rsidRDefault="009278DA" w:rsidP="009278DA">
            <w:r w:rsidRPr="009278DA">
              <w:t>AL-3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73646" w14:textId="77777777" w:rsidR="009278DA" w:rsidRPr="009278DA" w:rsidRDefault="009278DA" w:rsidP="009278DA">
            <w:r w:rsidRPr="009278DA">
              <w:t>7.44 ± 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9F0DA" w14:textId="77777777" w:rsidR="009278DA" w:rsidRPr="009278DA" w:rsidRDefault="009278DA" w:rsidP="009278DA">
            <w:r w:rsidRPr="009278DA">
              <w:t>43.0 ± 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9915F" w14:textId="77777777" w:rsidR="009278DA" w:rsidRPr="009278DA" w:rsidRDefault="009278DA" w:rsidP="009278DA">
            <w:r w:rsidRPr="009278DA">
              <w:t>132.0 ± 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4AA981" w14:textId="77777777" w:rsidR="009278DA" w:rsidRPr="009278DA" w:rsidRDefault="009278DA" w:rsidP="009278DA">
            <w:r w:rsidRPr="009278DA">
              <w:t>24.0 ± 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588FD" w14:textId="77777777" w:rsidR="009278DA" w:rsidRPr="009278DA" w:rsidRDefault="009278DA" w:rsidP="009278DA">
            <w:r w:rsidRPr="009278DA">
              <w:t>28.8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75248F" w14:textId="77777777" w:rsidR="009278DA" w:rsidRPr="009278DA" w:rsidRDefault="009278DA" w:rsidP="009278DA">
            <w:r w:rsidRPr="009278DA">
              <w:t>4.6 ± 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842D6" w14:textId="77777777" w:rsidR="009278DA" w:rsidRPr="009278DA" w:rsidRDefault="009278DA" w:rsidP="009278DA">
            <w:r w:rsidRPr="009278DA">
              <w:t>99.0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8F11E" w14:textId="77777777" w:rsidR="009278DA" w:rsidRPr="009278DA" w:rsidRDefault="009278DA" w:rsidP="009278DA">
            <w:r w:rsidRPr="009278DA">
              <w:t>7.5 ± 0.4</w:t>
            </w:r>
          </w:p>
        </w:tc>
      </w:tr>
      <w:tr w:rsidR="009278DA" w:rsidRPr="009278DA" w14:paraId="2AE0499D" w14:textId="77777777" w:rsidTr="009278DA">
        <w:trPr>
          <w:trHeight w:val="5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4962F8" w14:textId="77777777" w:rsidR="009278DA" w:rsidRPr="009278DA" w:rsidRDefault="009278DA" w:rsidP="009278DA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6A880" w14:textId="77777777" w:rsidR="009278DA" w:rsidRPr="009278DA" w:rsidRDefault="009278DA" w:rsidP="009278DA">
            <w:r w:rsidRPr="009278DA">
              <w:t>AL-1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5AF942" w14:textId="77777777" w:rsidR="009278DA" w:rsidRPr="009278DA" w:rsidRDefault="009278DA" w:rsidP="009278DA">
            <w:r w:rsidRPr="009278DA">
              <w:t>7.36 ± 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9531C" w14:textId="77777777" w:rsidR="009278DA" w:rsidRPr="009278DA" w:rsidRDefault="009278DA" w:rsidP="009278DA">
            <w:r w:rsidRPr="009278DA">
              <w:t>43.5 ± 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635DC" w14:textId="77777777" w:rsidR="009278DA" w:rsidRPr="009278DA" w:rsidRDefault="009278DA" w:rsidP="009278DA">
            <w:r w:rsidRPr="009278DA">
              <w:t>233.5 ± 15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D06D8" w14:textId="77777777" w:rsidR="009278DA" w:rsidRPr="009278DA" w:rsidRDefault="009278DA" w:rsidP="009278DA">
            <w:r w:rsidRPr="009278DA">
              <w:t>27.0 ± 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1C8913" w14:textId="77777777" w:rsidR="009278DA" w:rsidRPr="009278DA" w:rsidRDefault="009278DA" w:rsidP="009278DA">
            <w:r w:rsidRPr="009278DA">
              <w:t>24.3 ± 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37A70" w14:textId="77777777" w:rsidR="009278DA" w:rsidRPr="009278DA" w:rsidRDefault="009278DA" w:rsidP="009278DA">
            <w:r w:rsidRPr="009278DA">
              <w:t xml:space="preserve"> 1.2 ± 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3D010B" w14:textId="77777777" w:rsidR="009278DA" w:rsidRPr="009278DA" w:rsidRDefault="009278DA" w:rsidP="009278DA">
            <w:r w:rsidRPr="009278DA">
              <w:t>98.0 ± 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5DBB1E" w14:textId="77777777" w:rsidR="009278DA" w:rsidRPr="009278DA" w:rsidRDefault="009278DA" w:rsidP="009278DA">
            <w:r w:rsidRPr="009278DA">
              <w:t>8.4 ± 0.6</w:t>
            </w:r>
          </w:p>
        </w:tc>
      </w:tr>
    </w:tbl>
    <w:p w14:paraId="7974CC18" w14:textId="77777777" w:rsidR="009278DA" w:rsidRDefault="009278DA" w:rsidP="009278DA"/>
    <w:p w14:paraId="42C954B2" w14:textId="394028E9" w:rsidR="00D01BD3" w:rsidRPr="00D01BD3" w:rsidRDefault="00D01BD3" w:rsidP="009278DA">
      <w:pPr>
        <w:rPr>
          <w:b/>
          <w:bCs/>
        </w:rPr>
      </w:pPr>
      <w:r w:rsidRPr="00D01BD3">
        <w:rPr>
          <w:b/>
          <w:bCs/>
        </w:rPr>
        <w:t xml:space="preserve">Table 3. Epinephrine </w:t>
      </w:r>
      <w:proofErr w:type="spellStart"/>
      <w:r w:rsidRPr="00D01BD3">
        <w:rPr>
          <w:b/>
          <w:bCs/>
        </w:rPr>
        <w:t>responsivity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3"/>
        <w:gridCol w:w="1509"/>
        <w:gridCol w:w="974"/>
        <w:gridCol w:w="935"/>
        <w:gridCol w:w="870"/>
        <w:gridCol w:w="988"/>
        <w:gridCol w:w="912"/>
        <w:gridCol w:w="846"/>
        <w:gridCol w:w="888"/>
        <w:gridCol w:w="880"/>
      </w:tblGrid>
      <w:tr w:rsidR="003804D7" w:rsidRPr="003804D7" w14:paraId="74522EEF" w14:textId="77777777" w:rsidTr="003804D7">
        <w:trPr>
          <w:trHeight w:val="44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6C08A" w14:textId="77777777" w:rsidR="003804D7" w:rsidRPr="003804D7" w:rsidRDefault="003804D7" w:rsidP="003804D7"/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51F83" w14:textId="77777777" w:rsidR="003804D7" w:rsidRPr="003804D7" w:rsidRDefault="003804D7" w:rsidP="003804D7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6B2F8" w14:textId="77777777" w:rsidR="003804D7" w:rsidRPr="003804D7" w:rsidRDefault="003804D7" w:rsidP="003804D7">
            <w:r w:rsidRPr="003804D7">
              <w:t>Comp. AO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C876B" w14:textId="77777777" w:rsidR="003804D7" w:rsidRPr="003804D7" w:rsidRDefault="003804D7" w:rsidP="003804D7">
            <w:r w:rsidRPr="003804D7">
              <w:t>Dec. AO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3FDF9" w14:textId="77777777" w:rsidR="003804D7" w:rsidRPr="003804D7" w:rsidRDefault="003804D7" w:rsidP="003804D7">
            <w:r w:rsidRPr="003804D7">
              <w:t>Mean A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2F4BA" w14:textId="77777777" w:rsidR="003804D7" w:rsidRPr="003804D7" w:rsidRDefault="003804D7" w:rsidP="003804D7">
            <w:r w:rsidRPr="003804D7">
              <w:t>Comp. RA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3510C" w14:textId="77777777" w:rsidR="003804D7" w:rsidRPr="003804D7" w:rsidRDefault="003804D7" w:rsidP="003804D7">
            <w:r w:rsidRPr="003804D7">
              <w:t>Dec RA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92329" w14:textId="77777777" w:rsidR="003804D7" w:rsidRPr="003804D7" w:rsidRDefault="003804D7" w:rsidP="003804D7">
            <w:r w:rsidRPr="003804D7">
              <w:t>Mean 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6A1A6" w14:textId="77777777" w:rsidR="003804D7" w:rsidRPr="003804D7" w:rsidRDefault="003804D7" w:rsidP="003804D7">
            <w:r w:rsidRPr="003804D7">
              <w:t>ETC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461A2" w14:textId="77777777" w:rsidR="003804D7" w:rsidRPr="003804D7" w:rsidRDefault="003804D7" w:rsidP="003804D7">
            <w:proofErr w:type="spellStart"/>
            <w:r w:rsidRPr="003804D7">
              <w:t>CorPP</w:t>
            </w:r>
            <w:proofErr w:type="spellEnd"/>
            <w:r w:rsidRPr="003804D7">
              <w:t xml:space="preserve"> Mean</w:t>
            </w:r>
          </w:p>
        </w:tc>
      </w:tr>
      <w:tr w:rsidR="003804D7" w:rsidRPr="003804D7" w14:paraId="286867D5" w14:textId="77777777" w:rsidTr="003804D7">
        <w:trPr>
          <w:trHeight w:val="44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F71AD" w14:textId="77777777" w:rsidR="003804D7" w:rsidRPr="003804D7" w:rsidRDefault="003804D7" w:rsidP="003804D7">
            <w:r w:rsidRPr="003804D7">
              <w:t>AL-3cm</w:t>
            </w:r>
          </w:p>
          <w:p w14:paraId="0A18C527" w14:textId="77777777" w:rsidR="003804D7" w:rsidRPr="003804D7" w:rsidRDefault="003804D7" w:rsidP="003804D7">
            <w:r w:rsidRPr="003804D7">
              <w:t>N =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031B2" w14:textId="77777777" w:rsidR="003804D7" w:rsidRPr="003804D7" w:rsidRDefault="003804D7" w:rsidP="003804D7">
            <w:r w:rsidRPr="003804D7">
              <w:t>Before Epineph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F7345" w14:textId="77777777" w:rsidR="003804D7" w:rsidRPr="003804D7" w:rsidRDefault="003804D7" w:rsidP="003804D7">
            <w:r w:rsidRPr="003804D7">
              <w:t>87.2 ± 2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616C7" w14:textId="77777777" w:rsidR="003804D7" w:rsidRPr="003804D7" w:rsidRDefault="003804D7" w:rsidP="003804D7">
            <w:r w:rsidRPr="003804D7">
              <w:t>53.5 ± 2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49BAC" w14:textId="77777777" w:rsidR="003804D7" w:rsidRPr="003804D7" w:rsidRDefault="003804D7" w:rsidP="003804D7">
            <w:r w:rsidRPr="003804D7">
              <w:t>67.1 ± 2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4E4FC" w14:textId="77777777" w:rsidR="003804D7" w:rsidRPr="003804D7" w:rsidRDefault="003804D7" w:rsidP="003804D7">
            <w:r w:rsidRPr="003804D7">
              <w:t>107.7 ± 3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166AC" w14:textId="77777777" w:rsidR="003804D7" w:rsidRPr="003804D7" w:rsidRDefault="003804D7" w:rsidP="003804D7">
            <w:r w:rsidRPr="003804D7">
              <w:t>5.0 ± 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CA722" w14:textId="77777777" w:rsidR="003804D7" w:rsidRPr="003804D7" w:rsidRDefault="003804D7" w:rsidP="003804D7">
            <w:r w:rsidRPr="003804D7">
              <w:t>44.9 ± 1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4843D" w14:textId="77777777" w:rsidR="003804D7" w:rsidRPr="003804D7" w:rsidRDefault="003804D7" w:rsidP="003804D7">
            <w:r w:rsidRPr="003804D7">
              <w:t>42.9 ± 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1FD8A" w14:textId="77777777" w:rsidR="003804D7" w:rsidRPr="003804D7" w:rsidRDefault="003804D7" w:rsidP="003804D7">
            <w:r w:rsidRPr="003804D7">
              <w:t>48.5 ± 19.8</w:t>
            </w:r>
          </w:p>
        </w:tc>
      </w:tr>
      <w:tr w:rsidR="003804D7" w:rsidRPr="003804D7" w14:paraId="4D1F6628" w14:textId="77777777" w:rsidTr="003804D7">
        <w:trPr>
          <w:trHeight w:val="4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6421E8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59EB8" w14:textId="77777777" w:rsidR="003804D7" w:rsidRPr="003804D7" w:rsidRDefault="003804D7" w:rsidP="003804D7">
            <w:r w:rsidRPr="003804D7">
              <w:t>Before Sho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6BFB9" w14:textId="77777777" w:rsidR="003804D7" w:rsidRPr="003804D7" w:rsidRDefault="003804D7" w:rsidP="003804D7">
            <w:r w:rsidRPr="003804D7">
              <w:t>113.3 ± 2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615F7" w14:textId="77777777" w:rsidR="003804D7" w:rsidRPr="003804D7" w:rsidRDefault="003804D7" w:rsidP="003804D7">
            <w:r w:rsidRPr="003804D7">
              <w:t>82.5 ± 2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58503" w14:textId="77777777" w:rsidR="003804D7" w:rsidRPr="003804D7" w:rsidRDefault="003804D7" w:rsidP="003804D7">
            <w:r w:rsidRPr="003804D7">
              <w:t>97.9 ± 2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CADA9" w14:textId="77777777" w:rsidR="003804D7" w:rsidRPr="003804D7" w:rsidRDefault="003804D7" w:rsidP="003804D7">
            <w:r w:rsidRPr="003804D7">
              <w:t>93.4 ± 2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F2A0C" w14:textId="77777777" w:rsidR="003804D7" w:rsidRPr="003804D7" w:rsidRDefault="003804D7" w:rsidP="003804D7">
            <w:r w:rsidRPr="003804D7">
              <w:t>11.1 ± 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CFFBA" w14:textId="77777777" w:rsidR="003804D7" w:rsidRPr="003804D7" w:rsidRDefault="003804D7" w:rsidP="003804D7">
            <w:r w:rsidRPr="003804D7">
              <w:t>52.5 ± 1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B55AA" w14:textId="77777777" w:rsidR="003804D7" w:rsidRPr="003804D7" w:rsidRDefault="003804D7" w:rsidP="003804D7">
            <w:r w:rsidRPr="003804D7">
              <w:t>39.3 ± 7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24575" w14:textId="77777777" w:rsidR="003804D7" w:rsidRPr="003804D7" w:rsidRDefault="003804D7" w:rsidP="003804D7">
            <w:r w:rsidRPr="003804D7">
              <w:t>71.5 ± 19.4</w:t>
            </w:r>
          </w:p>
        </w:tc>
      </w:tr>
      <w:tr w:rsidR="003804D7" w:rsidRPr="003804D7" w14:paraId="6E425EF8" w14:textId="77777777" w:rsidTr="003804D7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9EDF67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D4837" w14:textId="77777777" w:rsidR="003804D7" w:rsidRPr="003804D7" w:rsidRDefault="003804D7" w:rsidP="003804D7">
            <w:r w:rsidRPr="003804D7"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818A2" w14:textId="77777777" w:rsidR="003804D7" w:rsidRPr="003804D7" w:rsidRDefault="003804D7" w:rsidP="003804D7">
            <w:r w:rsidRPr="003804D7">
              <w:rPr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5D09A" w14:textId="77777777" w:rsidR="003804D7" w:rsidRPr="003804D7" w:rsidRDefault="003804D7" w:rsidP="003804D7">
            <w:r w:rsidRPr="003804D7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05DF0" w14:textId="77777777" w:rsidR="003804D7" w:rsidRPr="003804D7" w:rsidRDefault="003804D7" w:rsidP="003804D7">
            <w:r w:rsidRPr="003804D7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0B0A8" w14:textId="77777777" w:rsidR="003804D7" w:rsidRPr="003804D7" w:rsidRDefault="003804D7" w:rsidP="003804D7">
            <w:r w:rsidRPr="003804D7">
              <w:t>0.01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5E929" w14:textId="77777777" w:rsidR="003804D7" w:rsidRPr="003804D7" w:rsidRDefault="003804D7" w:rsidP="003804D7">
            <w:r w:rsidRPr="003804D7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E9259" w14:textId="77777777" w:rsidR="003804D7" w:rsidRPr="003804D7" w:rsidRDefault="003804D7" w:rsidP="003804D7">
            <w:r w:rsidRPr="003804D7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152F8" w14:textId="77777777" w:rsidR="003804D7" w:rsidRPr="003804D7" w:rsidRDefault="003804D7" w:rsidP="003804D7">
            <w:r w:rsidRPr="003804D7">
              <w:rPr>
                <w:b/>
                <w:bCs/>
              </w:rPr>
              <w:t>0.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8F100" w14:textId="77777777" w:rsidR="003804D7" w:rsidRPr="003804D7" w:rsidRDefault="003804D7" w:rsidP="003804D7">
            <w:r w:rsidRPr="003804D7">
              <w:rPr>
                <w:b/>
                <w:bCs/>
              </w:rPr>
              <w:t>&lt;0.001</w:t>
            </w:r>
          </w:p>
        </w:tc>
      </w:tr>
      <w:tr w:rsidR="003804D7" w:rsidRPr="003804D7" w14:paraId="47E905ED" w14:textId="77777777" w:rsidTr="003804D7">
        <w:trPr>
          <w:trHeight w:val="44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2455C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6B983D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C3061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8F061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4A6560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FC6D3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B85C5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E7AD90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A1C5E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1F1EAF" w14:textId="77777777" w:rsidR="003804D7" w:rsidRPr="003804D7" w:rsidRDefault="003804D7" w:rsidP="003804D7"/>
        </w:tc>
      </w:tr>
      <w:tr w:rsidR="003804D7" w:rsidRPr="003804D7" w14:paraId="517A6A1D" w14:textId="77777777" w:rsidTr="003804D7">
        <w:trPr>
          <w:trHeight w:val="44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953395" w14:textId="77777777" w:rsidR="003804D7" w:rsidRPr="003804D7" w:rsidRDefault="003804D7" w:rsidP="003804D7"/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8B6D7" w14:textId="77777777" w:rsidR="003804D7" w:rsidRPr="003804D7" w:rsidRDefault="003804D7" w:rsidP="003804D7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B3C88" w14:textId="77777777" w:rsidR="003804D7" w:rsidRPr="003804D7" w:rsidRDefault="003804D7" w:rsidP="003804D7">
            <w:r w:rsidRPr="003804D7">
              <w:t>Comp. AO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E12DC" w14:textId="77777777" w:rsidR="003804D7" w:rsidRPr="003804D7" w:rsidRDefault="003804D7" w:rsidP="003804D7">
            <w:r w:rsidRPr="003804D7">
              <w:t>Dec. AO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659AA" w14:textId="77777777" w:rsidR="003804D7" w:rsidRPr="003804D7" w:rsidRDefault="003804D7" w:rsidP="003804D7">
            <w:r w:rsidRPr="003804D7">
              <w:t>Mean A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A9D22" w14:textId="77777777" w:rsidR="003804D7" w:rsidRPr="003804D7" w:rsidRDefault="003804D7" w:rsidP="003804D7">
            <w:r w:rsidRPr="003804D7">
              <w:t>Comp. RA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AFB0B" w14:textId="77777777" w:rsidR="003804D7" w:rsidRPr="003804D7" w:rsidRDefault="003804D7" w:rsidP="003804D7">
            <w:r w:rsidRPr="003804D7">
              <w:t>Dec RA 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D98BC" w14:textId="77777777" w:rsidR="003804D7" w:rsidRPr="003804D7" w:rsidRDefault="003804D7" w:rsidP="003804D7">
            <w:r w:rsidRPr="003804D7">
              <w:t>Mean 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91F90" w14:textId="77777777" w:rsidR="003804D7" w:rsidRPr="003804D7" w:rsidRDefault="003804D7" w:rsidP="003804D7">
            <w:r w:rsidRPr="003804D7">
              <w:t>ETC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CCB28" w14:textId="77777777" w:rsidR="003804D7" w:rsidRPr="003804D7" w:rsidRDefault="003804D7" w:rsidP="003804D7">
            <w:proofErr w:type="spellStart"/>
            <w:r w:rsidRPr="003804D7">
              <w:t>CorPP</w:t>
            </w:r>
            <w:proofErr w:type="spellEnd"/>
            <w:r w:rsidRPr="003804D7">
              <w:t xml:space="preserve"> Mean</w:t>
            </w:r>
          </w:p>
        </w:tc>
      </w:tr>
      <w:tr w:rsidR="003804D7" w:rsidRPr="003804D7" w14:paraId="3A152CAF" w14:textId="77777777" w:rsidTr="003804D7">
        <w:trPr>
          <w:trHeight w:val="44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5B74C" w14:textId="77777777" w:rsidR="003804D7" w:rsidRPr="003804D7" w:rsidRDefault="003804D7" w:rsidP="003804D7">
            <w:r w:rsidRPr="003804D7">
              <w:t>AL-1cm</w:t>
            </w:r>
          </w:p>
          <w:p w14:paraId="6D95C1E3" w14:textId="77777777" w:rsidR="003804D7" w:rsidRPr="003804D7" w:rsidRDefault="003804D7" w:rsidP="003804D7">
            <w:r w:rsidRPr="003804D7">
              <w:t>N =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C1528" w14:textId="77777777" w:rsidR="003804D7" w:rsidRPr="003804D7" w:rsidRDefault="003804D7" w:rsidP="003804D7">
            <w:r w:rsidRPr="003804D7">
              <w:t>Before Epineph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46465" w14:textId="77777777" w:rsidR="003804D7" w:rsidRPr="003804D7" w:rsidRDefault="003804D7" w:rsidP="003804D7">
            <w:r w:rsidRPr="003804D7">
              <w:t>49.8 ± 2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C2764" w14:textId="77777777" w:rsidR="003804D7" w:rsidRPr="003804D7" w:rsidRDefault="003804D7" w:rsidP="003804D7">
            <w:r w:rsidRPr="003804D7">
              <w:t>27.4 ± 1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02A14" w14:textId="77777777" w:rsidR="003804D7" w:rsidRPr="003804D7" w:rsidRDefault="003804D7" w:rsidP="003804D7">
            <w:r w:rsidRPr="003804D7">
              <w:t>35.8 ± 1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B19C1" w14:textId="77777777" w:rsidR="003804D7" w:rsidRPr="003804D7" w:rsidRDefault="003804D7" w:rsidP="003804D7">
            <w:r w:rsidRPr="003804D7">
              <w:t>77.9 ± 3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7EED0" w14:textId="77777777" w:rsidR="003804D7" w:rsidRPr="003804D7" w:rsidRDefault="003804D7" w:rsidP="003804D7">
            <w:r w:rsidRPr="003804D7">
              <w:t xml:space="preserve">8.3 ± 3.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1520B" w14:textId="77777777" w:rsidR="003804D7" w:rsidRPr="003804D7" w:rsidRDefault="003804D7" w:rsidP="003804D7">
            <w:r w:rsidRPr="003804D7">
              <w:t>35.0 ± 1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5377A" w14:textId="77777777" w:rsidR="003804D7" w:rsidRPr="003804D7" w:rsidRDefault="003804D7" w:rsidP="003804D7">
            <w:r w:rsidRPr="003804D7">
              <w:t>29.9 ± 1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E281A" w14:textId="77777777" w:rsidR="003804D7" w:rsidRPr="003804D7" w:rsidRDefault="003804D7" w:rsidP="003804D7">
            <w:r w:rsidRPr="003804D7">
              <w:t>19.1 ± 13.8</w:t>
            </w:r>
          </w:p>
        </w:tc>
      </w:tr>
      <w:tr w:rsidR="003804D7" w:rsidRPr="003804D7" w14:paraId="03E57846" w14:textId="77777777" w:rsidTr="003804D7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01B1A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C9301" w14:textId="77777777" w:rsidR="003804D7" w:rsidRPr="003804D7" w:rsidRDefault="003804D7" w:rsidP="003804D7">
            <w:r w:rsidRPr="003804D7">
              <w:t>Before Sho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0700C" w14:textId="77777777" w:rsidR="003804D7" w:rsidRPr="003804D7" w:rsidRDefault="003804D7" w:rsidP="003804D7">
            <w:r w:rsidRPr="003804D7">
              <w:t>51.8 ± 2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7384D" w14:textId="77777777" w:rsidR="003804D7" w:rsidRPr="003804D7" w:rsidRDefault="003804D7" w:rsidP="003804D7">
            <w:r w:rsidRPr="003804D7">
              <w:t>36.7 ± 2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7C7CD" w14:textId="77777777" w:rsidR="003804D7" w:rsidRPr="003804D7" w:rsidRDefault="003804D7" w:rsidP="003804D7">
            <w:r w:rsidRPr="003804D7">
              <w:t>44.4  ±  2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8D78B" w14:textId="77777777" w:rsidR="003804D7" w:rsidRPr="003804D7" w:rsidRDefault="003804D7" w:rsidP="003804D7">
            <w:r w:rsidRPr="003804D7">
              <w:t>62.6 ± 2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1C1B1" w14:textId="77777777" w:rsidR="003804D7" w:rsidRPr="003804D7" w:rsidRDefault="003804D7" w:rsidP="003804D7">
            <w:r w:rsidRPr="003804D7">
              <w:t>13.5 ± 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0871B" w14:textId="77777777" w:rsidR="003804D7" w:rsidRPr="003804D7" w:rsidRDefault="003804D7" w:rsidP="003804D7">
            <w:r w:rsidRPr="003804D7">
              <w:t xml:space="preserve">37.9  ± 11.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BEE8D" w14:textId="77777777" w:rsidR="003804D7" w:rsidRPr="003804D7" w:rsidRDefault="003804D7" w:rsidP="003804D7">
            <w:r w:rsidRPr="003804D7">
              <w:t xml:space="preserve">27.2  ± 12.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B659A" w14:textId="77777777" w:rsidR="003804D7" w:rsidRPr="003804D7" w:rsidRDefault="003804D7" w:rsidP="003804D7">
            <w:r w:rsidRPr="003804D7">
              <w:t>23.2 ± 24.3</w:t>
            </w:r>
          </w:p>
        </w:tc>
      </w:tr>
      <w:tr w:rsidR="003804D7" w:rsidRPr="003804D7" w14:paraId="0CE65F64" w14:textId="77777777" w:rsidTr="003804D7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3D92B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F01E3" w14:textId="77777777" w:rsidR="003804D7" w:rsidRPr="003804D7" w:rsidRDefault="003804D7" w:rsidP="003804D7">
            <w:r w:rsidRPr="003804D7"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8554D" w14:textId="77777777" w:rsidR="003804D7" w:rsidRPr="003804D7" w:rsidRDefault="003804D7" w:rsidP="003804D7">
            <w:r w:rsidRPr="003804D7">
              <w:t>0.5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D6421" w14:textId="77777777" w:rsidR="003804D7" w:rsidRPr="003804D7" w:rsidRDefault="003804D7" w:rsidP="003804D7">
            <w:r w:rsidRPr="003804D7">
              <w:t>0.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73B41" w14:textId="77777777" w:rsidR="003804D7" w:rsidRPr="003804D7" w:rsidRDefault="003804D7" w:rsidP="003804D7">
            <w:r w:rsidRPr="003804D7">
              <w:t>0.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8EA6E" w14:textId="77777777" w:rsidR="003804D7" w:rsidRPr="003804D7" w:rsidRDefault="003804D7" w:rsidP="003804D7">
            <w:r w:rsidRPr="003804D7">
              <w:rPr>
                <w:b/>
                <w:bCs/>
              </w:rPr>
              <w:t>0.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6522E" w14:textId="77777777" w:rsidR="003804D7" w:rsidRPr="003804D7" w:rsidRDefault="003804D7" w:rsidP="003804D7">
            <w:r w:rsidRPr="003804D7">
              <w:rPr>
                <w:b/>
                <w:bCs/>
              </w:rPr>
              <w:t>0.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B8ED8" w14:textId="77777777" w:rsidR="003804D7" w:rsidRPr="003804D7" w:rsidRDefault="003804D7" w:rsidP="003804D7">
            <w:r w:rsidRPr="003804D7">
              <w:rPr>
                <w:b/>
                <w:bCs/>
              </w:rPr>
              <w:t>0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3D009" w14:textId="77777777" w:rsidR="003804D7" w:rsidRPr="003804D7" w:rsidRDefault="003804D7" w:rsidP="003804D7">
            <w:r w:rsidRPr="003804D7">
              <w:rPr>
                <w:b/>
                <w:bCs/>
              </w:rPr>
              <w:t>0.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09B65" w14:textId="77777777" w:rsidR="003804D7" w:rsidRPr="003804D7" w:rsidRDefault="003804D7" w:rsidP="003804D7">
            <w:r w:rsidRPr="003804D7">
              <w:t>0.669</w:t>
            </w:r>
          </w:p>
        </w:tc>
      </w:tr>
      <w:tr w:rsidR="003804D7" w:rsidRPr="003804D7" w14:paraId="79196BF2" w14:textId="77777777" w:rsidTr="003804D7">
        <w:trPr>
          <w:trHeight w:val="7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62FCE" w14:textId="77777777" w:rsidR="003804D7" w:rsidRPr="003804D7" w:rsidRDefault="003804D7" w:rsidP="003804D7"/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4DFAF" w14:textId="3E980B0B" w:rsidR="003804D7" w:rsidRPr="003804D7" w:rsidRDefault="003804D7" w:rsidP="003804D7">
            <w:proofErr w:type="spellStart"/>
            <w:r w:rsidRPr="003804D7">
              <w:rPr>
                <w:b/>
                <w:bCs/>
              </w:rPr>
              <w:t>Coefficien</w:t>
            </w:r>
            <w:r w:rsidR="001D3C77">
              <w:rPr>
                <w:b/>
                <w:bCs/>
              </w:rPr>
              <w:t>ce</w:t>
            </w:r>
            <w:proofErr w:type="spellEnd"/>
            <w:r w:rsidRPr="003804D7">
              <w:rPr>
                <w:b/>
                <w:bCs/>
              </w:rPr>
              <w:t xml:space="preserve"> </w:t>
            </w:r>
          </w:p>
          <w:p w14:paraId="0CC5FB25" w14:textId="77777777" w:rsidR="003804D7" w:rsidRPr="003804D7" w:rsidRDefault="003804D7" w:rsidP="003804D7">
            <w:r w:rsidRPr="003804D7">
              <w:rPr>
                <w:b/>
                <w:bCs/>
              </w:rPr>
              <w:t xml:space="preserve">Between </w:t>
            </w:r>
          </w:p>
          <w:p w14:paraId="22406142" w14:textId="77777777" w:rsidR="003804D7" w:rsidRPr="003804D7" w:rsidRDefault="003804D7" w:rsidP="003804D7">
            <w:r w:rsidRPr="003804D7">
              <w:rPr>
                <w:b/>
                <w:bCs/>
              </w:rPr>
              <w:t>AL-1 vs AL-3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FD7E7" w14:textId="77777777" w:rsidR="003804D7" w:rsidRPr="003804D7" w:rsidRDefault="003804D7" w:rsidP="003804D7">
            <w:r w:rsidRPr="003804D7">
              <w:rPr>
                <w:b/>
                <w:bCs/>
              </w:rPr>
              <w:t xml:space="preserve"> -31.8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A71DE" w14:textId="77777777" w:rsidR="003804D7" w:rsidRPr="003804D7" w:rsidRDefault="003804D7" w:rsidP="003804D7">
            <w:r w:rsidRPr="003804D7">
              <w:rPr>
                <w:b/>
                <w:bCs/>
              </w:rPr>
              <w:t>-21.0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F06EC" w14:textId="77777777" w:rsidR="003804D7" w:rsidRPr="003804D7" w:rsidRDefault="003804D7" w:rsidP="003804D7">
            <w:r w:rsidRPr="003804D7">
              <w:rPr>
                <w:b/>
                <w:bCs/>
              </w:rPr>
              <w:t>-23.7 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96B31" w14:textId="77777777" w:rsidR="003804D7" w:rsidRPr="003804D7" w:rsidRDefault="003804D7" w:rsidP="003804D7">
            <w:r w:rsidRPr="003804D7">
              <w:rPr>
                <w:b/>
                <w:bCs/>
              </w:rPr>
              <w:t>-8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2205F" w14:textId="77777777" w:rsidR="003804D7" w:rsidRPr="003804D7" w:rsidRDefault="003804D7" w:rsidP="003804D7">
            <w:r w:rsidRPr="003804D7">
              <w:rPr>
                <w:b/>
                <w:bCs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0DA17" w14:textId="77777777" w:rsidR="003804D7" w:rsidRPr="003804D7" w:rsidRDefault="003804D7" w:rsidP="003804D7">
            <w:r w:rsidRPr="003804D7">
              <w:rPr>
                <w:b/>
                <w:bCs/>
              </w:rPr>
              <w:t>-4.60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B8EAE" w14:textId="77777777" w:rsidR="003804D7" w:rsidRPr="003804D7" w:rsidRDefault="003804D7" w:rsidP="003804D7">
            <w:r w:rsidRPr="003804D7">
              <w:rPr>
                <w:b/>
                <w:bCs/>
              </w:rPr>
              <w:t>-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D7975" w14:textId="77777777" w:rsidR="003804D7" w:rsidRPr="003804D7" w:rsidRDefault="003804D7" w:rsidP="003804D7">
            <w:r w:rsidRPr="003804D7">
              <w:rPr>
                <w:b/>
                <w:bCs/>
              </w:rPr>
              <w:t>-20.1 *</w:t>
            </w:r>
          </w:p>
        </w:tc>
      </w:tr>
    </w:tbl>
    <w:p w14:paraId="5F4F1939" w14:textId="77777777" w:rsidR="003804D7" w:rsidRDefault="003804D7" w:rsidP="009278DA"/>
    <w:p w14:paraId="06898525" w14:textId="355BA91B" w:rsidR="00ED01A4" w:rsidRDefault="00ED01A4" w:rsidP="009278DA">
      <w:r>
        <w:t>Table 4. NDS score</w:t>
      </w:r>
      <w:r w:rsidR="00E8632D">
        <w:t xml:space="preserve"> sheet</w:t>
      </w:r>
    </w:p>
    <w:p w14:paraId="445F3A0C" w14:textId="26D4B12E" w:rsidR="00ED01A4" w:rsidRDefault="00E7433E" w:rsidP="00ED01A4">
      <w:r>
        <w:rPr>
          <w:noProof/>
          <w:lang w:val="en-IN" w:eastAsia="en-IN"/>
        </w:rPr>
        <w:drawing>
          <wp:inline distT="0" distB="0" distL="0" distR="0" wp14:anchorId="489E0688" wp14:editId="7E879FEA">
            <wp:extent cx="5943600" cy="6352540"/>
            <wp:effectExtent l="0" t="0" r="0" b="0"/>
            <wp:docPr id="16389212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921246" name="Picture 163892124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01A4" w:rsidSect="00D64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8DA"/>
    <w:rsid w:val="0000265C"/>
    <w:rsid w:val="00003DA0"/>
    <w:rsid w:val="00006F21"/>
    <w:rsid w:val="00013343"/>
    <w:rsid w:val="00013817"/>
    <w:rsid w:val="000164EB"/>
    <w:rsid w:val="000209FD"/>
    <w:rsid w:val="0002339D"/>
    <w:rsid w:val="00024B72"/>
    <w:rsid w:val="000251A8"/>
    <w:rsid w:val="00030D76"/>
    <w:rsid w:val="0003429D"/>
    <w:rsid w:val="00034704"/>
    <w:rsid w:val="00034DC4"/>
    <w:rsid w:val="00035A3D"/>
    <w:rsid w:val="000407B4"/>
    <w:rsid w:val="000408DC"/>
    <w:rsid w:val="00040B9B"/>
    <w:rsid w:val="000414F7"/>
    <w:rsid w:val="00042E5F"/>
    <w:rsid w:val="0004672E"/>
    <w:rsid w:val="00051A1C"/>
    <w:rsid w:val="000544BD"/>
    <w:rsid w:val="00056A47"/>
    <w:rsid w:val="00056EB2"/>
    <w:rsid w:val="00060906"/>
    <w:rsid w:val="000632C5"/>
    <w:rsid w:val="000654CA"/>
    <w:rsid w:val="00065C4B"/>
    <w:rsid w:val="00072AB9"/>
    <w:rsid w:val="00072BC0"/>
    <w:rsid w:val="000751F3"/>
    <w:rsid w:val="000754BC"/>
    <w:rsid w:val="000764DE"/>
    <w:rsid w:val="0007791E"/>
    <w:rsid w:val="00077F69"/>
    <w:rsid w:val="000800BE"/>
    <w:rsid w:val="000808D6"/>
    <w:rsid w:val="00081B44"/>
    <w:rsid w:val="00084B2F"/>
    <w:rsid w:val="0008520C"/>
    <w:rsid w:val="0008584A"/>
    <w:rsid w:val="000862D5"/>
    <w:rsid w:val="000911F3"/>
    <w:rsid w:val="0009183E"/>
    <w:rsid w:val="000946F7"/>
    <w:rsid w:val="00095167"/>
    <w:rsid w:val="000A0641"/>
    <w:rsid w:val="000A0901"/>
    <w:rsid w:val="000A4242"/>
    <w:rsid w:val="000A5361"/>
    <w:rsid w:val="000A57B5"/>
    <w:rsid w:val="000A5864"/>
    <w:rsid w:val="000B2C2F"/>
    <w:rsid w:val="000B3700"/>
    <w:rsid w:val="000B4C33"/>
    <w:rsid w:val="000B58BC"/>
    <w:rsid w:val="000B63D9"/>
    <w:rsid w:val="000B6760"/>
    <w:rsid w:val="000B67FC"/>
    <w:rsid w:val="000B6EFE"/>
    <w:rsid w:val="000B7E15"/>
    <w:rsid w:val="000C0CBE"/>
    <w:rsid w:val="000C0EE8"/>
    <w:rsid w:val="000C27C8"/>
    <w:rsid w:val="000C5F2E"/>
    <w:rsid w:val="000C78BE"/>
    <w:rsid w:val="000D0B43"/>
    <w:rsid w:val="000D0EB6"/>
    <w:rsid w:val="000D168E"/>
    <w:rsid w:val="000D36C3"/>
    <w:rsid w:val="000D5A07"/>
    <w:rsid w:val="000D6D4A"/>
    <w:rsid w:val="000D7A29"/>
    <w:rsid w:val="000D7A44"/>
    <w:rsid w:val="000E0834"/>
    <w:rsid w:val="000E1764"/>
    <w:rsid w:val="000E2DE7"/>
    <w:rsid w:val="000E4BF8"/>
    <w:rsid w:val="000E5DB8"/>
    <w:rsid w:val="000E5FDD"/>
    <w:rsid w:val="000E7A5C"/>
    <w:rsid w:val="000F3BDD"/>
    <w:rsid w:val="000F44A2"/>
    <w:rsid w:val="000F7171"/>
    <w:rsid w:val="000F7399"/>
    <w:rsid w:val="00100520"/>
    <w:rsid w:val="00102272"/>
    <w:rsid w:val="00102B60"/>
    <w:rsid w:val="0010398F"/>
    <w:rsid w:val="001045DA"/>
    <w:rsid w:val="001048CE"/>
    <w:rsid w:val="00105B83"/>
    <w:rsid w:val="00111390"/>
    <w:rsid w:val="00111DE8"/>
    <w:rsid w:val="00116092"/>
    <w:rsid w:val="00116FDF"/>
    <w:rsid w:val="00121B2E"/>
    <w:rsid w:val="0012214A"/>
    <w:rsid w:val="00123401"/>
    <w:rsid w:val="001243A1"/>
    <w:rsid w:val="00126506"/>
    <w:rsid w:val="001272DA"/>
    <w:rsid w:val="00131A4C"/>
    <w:rsid w:val="00133565"/>
    <w:rsid w:val="00134EE2"/>
    <w:rsid w:val="00141372"/>
    <w:rsid w:val="0014330C"/>
    <w:rsid w:val="00146494"/>
    <w:rsid w:val="00151248"/>
    <w:rsid w:val="00152661"/>
    <w:rsid w:val="001548CC"/>
    <w:rsid w:val="00155965"/>
    <w:rsid w:val="001617AD"/>
    <w:rsid w:val="00162DD7"/>
    <w:rsid w:val="0016782E"/>
    <w:rsid w:val="00167D08"/>
    <w:rsid w:val="0017141D"/>
    <w:rsid w:val="00171604"/>
    <w:rsid w:val="00173D6E"/>
    <w:rsid w:val="001748FE"/>
    <w:rsid w:val="00175AEB"/>
    <w:rsid w:val="00176006"/>
    <w:rsid w:val="00177F81"/>
    <w:rsid w:val="00184003"/>
    <w:rsid w:val="00185FA9"/>
    <w:rsid w:val="00186912"/>
    <w:rsid w:val="0018778D"/>
    <w:rsid w:val="00187C1F"/>
    <w:rsid w:val="0019185B"/>
    <w:rsid w:val="0019320D"/>
    <w:rsid w:val="001937BF"/>
    <w:rsid w:val="00193965"/>
    <w:rsid w:val="0019725E"/>
    <w:rsid w:val="001A19A7"/>
    <w:rsid w:val="001A7B8F"/>
    <w:rsid w:val="001B33AA"/>
    <w:rsid w:val="001B3696"/>
    <w:rsid w:val="001B582F"/>
    <w:rsid w:val="001B5F34"/>
    <w:rsid w:val="001B7B41"/>
    <w:rsid w:val="001C0DF7"/>
    <w:rsid w:val="001C23D3"/>
    <w:rsid w:val="001C3ABB"/>
    <w:rsid w:val="001C5EAC"/>
    <w:rsid w:val="001C7BE4"/>
    <w:rsid w:val="001D3C77"/>
    <w:rsid w:val="001D696E"/>
    <w:rsid w:val="001D755E"/>
    <w:rsid w:val="001E085C"/>
    <w:rsid w:val="001E0FE8"/>
    <w:rsid w:val="001E1B6A"/>
    <w:rsid w:val="001E26CF"/>
    <w:rsid w:val="001E3D9A"/>
    <w:rsid w:val="001E4B2A"/>
    <w:rsid w:val="001E5F8A"/>
    <w:rsid w:val="001F22F2"/>
    <w:rsid w:val="001F6AB8"/>
    <w:rsid w:val="001F7759"/>
    <w:rsid w:val="001F7EAE"/>
    <w:rsid w:val="00201956"/>
    <w:rsid w:val="00202065"/>
    <w:rsid w:val="00202D41"/>
    <w:rsid w:val="002032BF"/>
    <w:rsid w:val="00203B47"/>
    <w:rsid w:val="002067FB"/>
    <w:rsid w:val="00206908"/>
    <w:rsid w:val="00206E5A"/>
    <w:rsid w:val="00207063"/>
    <w:rsid w:val="00207BF4"/>
    <w:rsid w:val="00207FE1"/>
    <w:rsid w:val="0021266B"/>
    <w:rsid w:val="0021417B"/>
    <w:rsid w:val="0021735A"/>
    <w:rsid w:val="00217B03"/>
    <w:rsid w:val="00221F85"/>
    <w:rsid w:val="00223BBD"/>
    <w:rsid w:val="00233133"/>
    <w:rsid w:val="002349D4"/>
    <w:rsid w:val="002369F2"/>
    <w:rsid w:val="00236C12"/>
    <w:rsid w:val="00237808"/>
    <w:rsid w:val="00240F98"/>
    <w:rsid w:val="0024179C"/>
    <w:rsid w:val="00241E20"/>
    <w:rsid w:val="00242088"/>
    <w:rsid w:val="00242203"/>
    <w:rsid w:val="002441D3"/>
    <w:rsid w:val="00246088"/>
    <w:rsid w:val="00246261"/>
    <w:rsid w:val="00247FF5"/>
    <w:rsid w:val="00250292"/>
    <w:rsid w:val="00255B16"/>
    <w:rsid w:val="002606F1"/>
    <w:rsid w:val="0026088A"/>
    <w:rsid w:val="00264EC5"/>
    <w:rsid w:val="00265E14"/>
    <w:rsid w:val="00266291"/>
    <w:rsid w:val="002663E3"/>
    <w:rsid w:val="0026713D"/>
    <w:rsid w:val="00267872"/>
    <w:rsid w:val="002704AE"/>
    <w:rsid w:val="002748EF"/>
    <w:rsid w:val="0027498E"/>
    <w:rsid w:val="0027767A"/>
    <w:rsid w:val="002838B8"/>
    <w:rsid w:val="00283C24"/>
    <w:rsid w:val="00284CE7"/>
    <w:rsid w:val="002868F9"/>
    <w:rsid w:val="002878AB"/>
    <w:rsid w:val="002907B7"/>
    <w:rsid w:val="00291537"/>
    <w:rsid w:val="00291FA6"/>
    <w:rsid w:val="00292FE0"/>
    <w:rsid w:val="002935F5"/>
    <w:rsid w:val="00295C33"/>
    <w:rsid w:val="002960FF"/>
    <w:rsid w:val="002A057B"/>
    <w:rsid w:val="002A3DAF"/>
    <w:rsid w:val="002A3E65"/>
    <w:rsid w:val="002A4025"/>
    <w:rsid w:val="002A4E2D"/>
    <w:rsid w:val="002A5E03"/>
    <w:rsid w:val="002A635D"/>
    <w:rsid w:val="002B0A5F"/>
    <w:rsid w:val="002C0B79"/>
    <w:rsid w:val="002C5CE1"/>
    <w:rsid w:val="002D00BB"/>
    <w:rsid w:val="002D463C"/>
    <w:rsid w:val="002D7499"/>
    <w:rsid w:val="002E0BDD"/>
    <w:rsid w:val="002E0DB1"/>
    <w:rsid w:val="002E132F"/>
    <w:rsid w:val="002E2EF1"/>
    <w:rsid w:val="002E2F04"/>
    <w:rsid w:val="002E342B"/>
    <w:rsid w:val="002E3669"/>
    <w:rsid w:val="002E528B"/>
    <w:rsid w:val="002E5B7C"/>
    <w:rsid w:val="002E6DC0"/>
    <w:rsid w:val="002F6834"/>
    <w:rsid w:val="0030016E"/>
    <w:rsid w:val="00303A6F"/>
    <w:rsid w:val="00306D50"/>
    <w:rsid w:val="0031150D"/>
    <w:rsid w:val="00311A92"/>
    <w:rsid w:val="00311D38"/>
    <w:rsid w:val="00312A56"/>
    <w:rsid w:val="00313949"/>
    <w:rsid w:val="00314EC5"/>
    <w:rsid w:val="00315EC0"/>
    <w:rsid w:val="00316292"/>
    <w:rsid w:val="00316798"/>
    <w:rsid w:val="003178F1"/>
    <w:rsid w:val="0032085E"/>
    <w:rsid w:val="00322EAC"/>
    <w:rsid w:val="00324A43"/>
    <w:rsid w:val="0032777B"/>
    <w:rsid w:val="00327ADE"/>
    <w:rsid w:val="00333398"/>
    <w:rsid w:val="0033440B"/>
    <w:rsid w:val="00336D5A"/>
    <w:rsid w:val="00341573"/>
    <w:rsid w:val="00342159"/>
    <w:rsid w:val="00342F7C"/>
    <w:rsid w:val="003431EC"/>
    <w:rsid w:val="003444D1"/>
    <w:rsid w:val="00352636"/>
    <w:rsid w:val="003567DA"/>
    <w:rsid w:val="00356EFD"/>
    <w:rsid w:val="003571BB"/>
    <w:rsid w:val="00357234"/>
    <w:rsid w:val="00363E79"/>
    <w:rsid w:val="00370AE0"/>
    <w:rsid w:val="00371A38"/>
    <w:rsid w:val="003729C5"/>
    <w:rsid w:val="00377ED9"/>
    <w:rsid w:val="0038002D"/>
    <w:rsid w:val="003804D7"/>
    <w:rsid w:val="00381102"/>
    <w:rsid w:val="00384522"/>
    <w:rsid w:val="0038560B"/>
    <w:rsid w:val="00386615"/>
    <w:rsid w:val="00391A92"/>
    <w:rsid w:val="00392424"/>
    <w:rsid w:val="003926DA"/>
    <w:rsid w:val="00396934"/>
    <w:rsid w:val="0039698A"/>
    <w:rsid w:val="00397800"/>
    <w:rsid w:val="003A01DD"/>
    <w:rsid w:val="003A361A"/>
    <w:rsid w:val="003A382D"/>
    <w:rsid w:val="003B0C7E"/>
    <w:rsid w:val="003B1F2A"/>
    <w:rsid w:val="003B3A31"/>
    <w:rsid w:val="003B3B96"/>
    <w:rsid w:val="003B7379"/>
    <w:rsid w:val="003C0571"/>
    <w:rsid w:val="003C110A"/>
    <w:rsid w:val="003C1639"/>
    <w:rsid w:val="003C2650"/>
    <w:rsid w:val="003C2DFE"/>
    <w:rsid w:val="003C3CCE"/>
    <w:rsid w:val="003C4896"/>
    <w:rsid w:val="003C7895"/>
    <w:rsid w:val="003D1B00"/>
    <w:rsid w:val="003D2627"/>
    <w:rsid w:val="003D29E3"/>
    <w:rsid w:val="003D35F2"/>
    <w:rsid w:val="003D4667"/>
    <w:rsid w:val="003D53FE"/>
    <w:rsid w:val="003D68BC"/>
    <w:rsid w:val="003E1FCE"/>
    <w:rsid w:val="003E301C"/>
    <w:rsid w:val="003E48BB"/>
    <w:rsid w:val="003E4E58"/>
    <w:rsid w:val="003E52C0"/>
    <w:rsid w:val="003F00B1"/>
    <w:rsid w:val="003F0571"/>
    <w:rsid w:val="003F2F74"/>
    <w:rsid w:val="003F5186"/>
    <w:rsid w:val="003F7BF3"/>
    <w:rsid w:val="00401398"/>
    <w:rsid w:val="0040528E"/>
    <w:rsid w:val="00406F64"/>
    <w:rsid w:val="004108AC"/>
    <w:rsid w:val="00415240"/>
    <w:rsid w:val="004154CF"/>
    <w:rsid w:val="004202F0"/>
    <w:rsid w:val="00421A3F"/>
    <w:rsid w:val="0042401C"/>
    <w:rsid w:val="00430396"/>
    <w:rsid w:val="00430E5F"/>
    <w:rsid w:val="0043226F"/>
    <w:rsid w:val="00436236"/>
    <w:rsid w:val="00436DEA"/>
    <w:rsid w:val="004375D8"/>
    <w:rsid w:val="0043775D"/>
    <w:rsid w:val="0044235F"/>
    <w:rsid w:val="004468C4"/>
    <w:rsid w:val="00450370"/>
    <w:rsid w:val="00452DAC"/>
    <w:rsid w:val="00453FF8"/>
    <w:rsid w:val="00455A3E"/>
    <w:rsid w:val="0046163D"/>
    <w:rsid w:val="0046225E"/>
    <w:rsid w:val="00464737"/>
    <w:rsid w:val="00464743"/>
    <w:rsid w:val="004663D7"/>
    <w:rsid w:val="004665CC"/>
    <w:rsid w:val="00466D66"/>
    <w:rsid w:val="00470C34"/>
    <w:rsid w:val="00472FD0"/>
    <w:rsid w:val="00484854"/>
    <w:rsid w:val="00484C2A"/>
    <w:rsid w:val="004863F6"/>
    <w:rsid w:val="00491C55"/>
    <w:rsid w:val="00493367"/>
    <w:rsid w:val="004949C5"/>
    <w:rsid w:val="00495076"/>
    <w:rsid w:val="00495E0A"/>
    <w:rsid w:val="004962D8"/>
    <w:rsid w:val="00496721"/>
    <w:rsid w:val="004A0304"/>
    <w:rsid w:val="004A13BF"/>
    <w:rsid w:val="004A3472"/>
    <w:rsid w:val="004A613A"/>
    <w:rsid w:val="004B0B25"/>
    <w:rsid w:val="004B11B1"/>
    <w:rsid w:val="004B3DA7"/>
    <w:rsid w:val="004B4922"/>
    <w:rsid w:val="004B592E"/>
    <w:rsid w:val="004B7270"/>
    <w:rsid w:val="004C0DE4"/>
    <w:rsid w:val="004C2B6A"/>
    <w:rsid w:val="004C6061"/>
    <w:rsid w:val="004D19DF"/>
    <w:rsid w:val="004D1A8F"/>
    <w:rsid w:val="004D1FD5"/>
    <w:rsid w:val="004D2E6F"/>
    <w:rsid w:val="004D4514"/>
    <w:rsid w:val="004D4F74"/>
    <w:rsid w:val="004D7319"/>
    <w:rsid w:val="004D7C84"/>
    <w:rsid w:val="004D7F61"/>
    <w:rsid w:val="004E16C6"/>
    <w:rsid w:val="004E58BA"/>
    <w:rsid w:val="004E6605"/>
    <w:rsid w:val="004E79C1"/>
    <w:rsid w:val="004F1EFC"/>
    <w:rsid w:val="004F36BB"/>
    <w:rsid w:val="004F68FB"/>
    <w:rsid w:val="00513609"/>
    <w:rsid w:val="00514BFB"/>
    <w:rsid w:val="00514CA5"/>
    <w:rsid w:val="00520DA5"/>
    <w:rsid w:val="0052283F"/>
    <w:rsid w:val="00522F5F"/>
    <w:rsid w:val="00523512"/>
    <w:rsid w:val="00523E17"/>
    <w:rsid w:val="0053159F"/>
    <w:rsid w:val="00533E07"/>
    <w:rsid w:val="00534BF3"/>
    <w:rsid w:val="0053635D"/>
    <w:rsid w:val="0054061E"/>
    <w:rsid w:val="00540CF5"/>
    <w:rsid w:val="00544444"/>
    <w:rsid w:val="00545F8A"/>
    <w:rsid w:val="00546AA5"/>
    <w:rsid w:val="00546BD7"/>
    <w:rsid w:val="00547485"/>
    <w:rsid w:val="00547E16"/>
    <w:rsid w:val="0055165F"/>
    <w:rsid w:val="00555666"/>
    <w:rsid w:val="00555DB0"/>
    <w:rsid w:val="00555EB1"/>
    <w:rsid w:val="00557BEF"/>
    <w:rsid w:val="00557FED"/>
    <w:rsid w:val="0056413E"/>
    <w:rsid w:val="00567433"/>
    <w:rsid w:val="00567B97"/>
    <w:rsid w:val="005719D4"/>
    <w:rsid w:val="00572633"/>
    <w:rsid w:val="005729F6"/>
    <w:rsid w:val="0057335F"/>
    <w:rsid w:val="00582D8B"/>
    <w:rsid w:val="00586E8A"/>
    <w:rsid w:val="005949EC"/>
    <w:rsid w:val="005A203D"/>
    <w:rsid w:val="005A5BA0"/>
    <w:rsid w:val="005A73F5"/>
    <w:rsid w:val="005B0119"/>
    <w:rsid w:val="005B050F"/>
    <w:rsid w:val="005B15E0"/>
    <w:rsid w:val="005B44E2"/>
    <w:rsid w:val="005B5124"/>
    <w:rsid w:val="005B5579"/>
    <w:rsid w:val="005B56E6"/>
    <w:rsid w:val="005B6E2B"/>
    <w:rsid w:val="005C053D"/>
    <w:rsid w:val="005C328A"/>
    <w:rsid w:val="005C48A1"/>
    <w:rsid w:val="005C62BF"/>
    <w:rsid w:val="005D0B8E"/>
    <w:rsid w:val="005D458D"/>
    <w:rsid w:val="005D54A6"/>
    <w:rsid w:val="005D5DBD"/>
    <w:rsid w:val="005D6909"/>
    <w:rsid w:val="005D6AE4"/>
    <w:rsid w:val="005E1EAF"/>
    <w:rsid w:val="005E3227"/>
    <w:rsid w:val="005E4947"/>
    <w:rsid w:val="005E5C3B"/>
    <w:rsid w:val="005E6BD3"/>
    <w:rsid w:val="005E6F99"/>
    <w:rsid w:val="005E7253"/>
    <w:rsid w:val="005F1572"/>
    <w:rsid w:val="005F6AE9"/>
    <w:rsid w:val="00602677"/>
    <w:rsid w:val="00605070"/>
    <w:rsid w:val="00611BD2"/>
    <w:rsid w:val="0061276D"/>
    <w:rsid w:val="00613308"/>
    <w:rsid w:val="00616428"/>
    <w:rsid w:val="006177BD"/>
    <w:rsid w:val="00620892"/>
    <w:rsid w:val="006230EF"/>
    <w:rsid w:val="00625082"/>
    <w:rsid w:val="0062582A"/>
    <w:rsid w:val="00625FDF"/>
    <w:rsid w:val="0062627A"/>
    <w:rsid w:val="00627279"/>
    <w:rsid w:val="006279A8"/>
    <w:rsid w:val="00630CF9"/>
    <w:rsid w:val="00630E03"/>
    <w:rsid w:val="00634B89"/>
    <w:rsid w:val="00636372"/>
    <w:rsid w:val="00636C63"/>
    <w:rsid w:val="0063703A"/>
    <w:rsid w:val="0064185B"/>
    <w:rsid w:val="006422E0"/>
    <w:rsid w:val="00643A60"/>
    <w:rsid w:val="00643B2D"/>
    <w:rsid w:val="00643E93"/>
    <w:rsid w:val="00643F1A"/>
    <w:rsid w:val="00645486"/>
    <w:rsid w:val="00645E3D"/>
    <w:rsid w:val="006469C9"/>
    <w:rsid w:val="00647B96"/>
    <w:rsid w:val="00647DA2"/>
    <w:rsid w:val="00647DE3"/>
    <w:rsid w:val="00651BDB"/>
    <w:rsid w:val="0065652E"/>
    <w:rsid w:val="00661C30"/>
    <w:rsid w:val="006637CB"/>
    <w:rsid w:val="00670F30"/>
    <w:rsid w:val="0067103D"/>
    <w:rsid w:val="006713BB"/>
    <w:rsid w:val="00672B49"/>
    <w:rsid w:val="00673994"/>
    <w:rsid w:val="00676452"/>
    <w:rsid w:val="006765B0"/>
    <w:rsid w:val="006777E0"/>
    <w:rsid w:val="0067794B"/>
    <w:rsid w:val="00677D69"/>
    <w:rsid w:val="00681A89"/>
    <w:rsid w:val="00681C17"/>
    <w:rsid w:val="00684CFC"/>
    <w:rsid w:val="006862B5"/>
    <w:rsid w:val="00690B79"/>
    <w:rsid w:val="00690BB4"/>
    <w:rsid w:val="006A00C5"/>
    <w:rsid w:val="006A5081"/>
    <w:rsid w:val="006B0B24"/>
    <w:rsid w:val="006B15E3"/>
    <w:rsid w:val="006B3036"/>
    <w:rsid w:val="006B343B"/>
    <w:rsid w:val="006B436D"/>
    <w:rsid w:val="006B4461"/>
    <w:rsid w:val="006B4CAB"/>
    <w:rsid w:val="006B692D"/>
    <w:rsid w:val="006C1DA2"/>
    <w:rsid w:val="006C24C7"/>
    <w:rsid w:val="006C27C3"/>
    <w:rsid w:val="006C3035"/>
    <w:rsid w:val="006D0FAF"/>
    <w:rsid w:val="006D189C"/>
    <w:rsid w:val="006D1A07"/>
    <w:rsid w:val="006D2860"/>
    <w:rsid w:val="006D39A3"/>
    <w:rsid w:val="006D47A3"/>
    <w:rsid w:val="006D768C"/>
    <w:rsid w:val="006E1663"/>
    <w:rsid w:val="006E1737"/>
    <w:rsid w:val="006E38EE"/>
    <w:rsid w:val="006E4AC8"/>
    <w:rsid w:val="006E521A"/>
    <w:rsid w:val="006E74EE"/>
    <w:rsid w:val="006E7699"/>
    <w:rsid w:val="006F0EF7"/>
    <w:rsid w:val="006F126F"/>
    <w:rsid w:val="006F1F27"/>
    <w:rsid w:val="006F23EB"/>
    <w:rsid w:val="006F394C"/>
    <w:rsid w:val="006F6417"/>
    <w:rsid w:val="006F7A2E"/>
    <w:rsid w:val="007016AC"/>
    <w:rsid w:val="00702E0A"/>
    <w:rsid w:val="007041F6"/>
    <w:rsid w:val="00705032"/>
    <w:rsid w:val="0070588F"/>
    <w:rsid w:val="007061C9"/>
    <w:rsid w:val="007102DE"/>
    <w:rsid w:val="00713276"/>
    <w:rsid w:val="007172B7"/>
    <w:rsid w:val="00720961"/>
    <w:rsid w:val="00720BC6"/>
    <w:rsid w:val="007215F5"/>
    <w:rsid w:val="007223E5"/>
    <w:rsid w:val="007267B7"/>
    <w:rsid w:val="00726C7E"/>
    <w:rsid w:val="0073444A"/>
    <w:rsid w:val="007355B6"/>
    <w:rsid w:val="00743A91"/>
    <w:rsid w:val="00744588"/>
    <w:rsid w:val="007504A4"/>
    <w:rsid w:val="00751F60"/>
    <w:rsid w:val="00751F90"/>
    <w:rsid w:val="007564FB"/>
    <w:rsid w:val="007601CE"/>
    <w:rsid w:val="007608B1"/>
    <w:rsid w:val="00761B5A"/>
    <w:rsid w:val="00763166"/>
    <w:rsid w:val="0076513A"/>
    <w:rsid w:val="0076673F"/>
    <w:rsid w:val="00766E56"/>
    <w:rsid w:val="00770B64"/>
    <w:rsid w:val="00772031"/>
    <w:rsid w:val="007733D9"/>
    <w:rsid w:val="00775873"/>
    <w:rsid w:val="007773EE"/>
    <w:rsid w:val="007776ED"/>
    <w:rsid w:val="00782C42"/>
    <w:rsid w:val="00790053"/>
    <w:rsid w:val="007904C5"/>
    <w:rsid w:val="007909FF"/>
    <w:rsid w:val="0079108E"/>
    <w:rsid w:val="00791C94"/>
    <w:rsid w:val="007934B6"/>
    <w:rsid w:val="0079614E"/>
    <w:rsid w:val="007968B5"/>
    <w:rsid w:val="0079765B"/>
    <w:rsid w:val="00797EEB"/>
    <w:rsid w:val="007A13E3"/>
    <w:rsid w:val="007A1445"/>
    <w:rsid w:val="007B0310"/>
    <w:rsid w:val="007B12C1"/>
    <w:rsid w:val="007B6410"/>
    <w:rsid w:val="007B64C0"/>
    <w:rsid w:val="007B6819"/>
    <w:rsid w:val="007B71BA"/>
    <w:rsid w:val="007B7A60"/>
    <w:rsid w:val="007B7DBC"/>
    <w:rsid w:val="007B7DE3"/>
    <w:rsid w:val="007C216F"/>
    <w:rsid w:val="007C2D7C"/>
    <w:rsid w:val="007C3731"/>
    <w:rsid w:val="007C4FEA"/>
    <w:rsid w:val="007C601E"/>
    <w:rsid w:val="007D044E"/>
    <w:rsid w:val="007D170D"/>
    <w:rsid w:val="007D48BF"/>
    <w:rsid w:val="007D596A"/>
    <w:rsid w:val="007D59C2"/>
    <w:rsid w:val="007E014A"/>
    <w:rsid w:val="007E0335"/>
    <w:rsid w:val="007E2723"/>
    <w:rsid w:val="007E3628"/>
    <w:rsid w:val="007E4D17"/>
    <w:rsid w:val="007E55FB"/>
    <w:rsid w:val="007E6175"/>
    <w:rsid w:val="007F0220"/>
    <w:rsid w:val="007F4652"/>
    <w:rsid w:val="007F7A52"/>
    <w:rsid w:val="008027DC"/>
    <w:rsid w:val="00804351"/>
    <w:rsid w:val="008059B5"/>
    <w:rsid w:val="00805BA2"/>
    <w:rsid w:val="00810FB7"/>
    <w:rsid w:val="008110C4"/>
    <w:rsid w:val="00812E73"/>
    <w:rsid w:val="00813A5A"/>
    <w:rsid w:val="008166B1"/>
    <w:rsid w:val="008214BF"/>
    <w:rsid w:val="00825325"/>
    <w:rsid w:val="00825E31"/>
    <w:rsid w:val="00827FDE"/>
    <w:rsid w:val="00830A2E"/>
    <w:rsid w:val="0083116E"/>
    <w:rsid w:val="008320CB"/>
    <w:rsid w:val="00832EF2"/>
    <w:rsid w:val="0083398F"/>
    <w:rsid w:val="00834C1F"/>
    <w:rsid w:val="00841A12"/>
    <w:rsid w:val="00843238"/>
    <w:rsid w:val="00855714"/>
    <w:rsid w:val="00862F45"/>
    <w:rsid w:val="008634BD"/>
    <w:rsid w:val="00866760"/>
    <w:rsid w:val="008710E0"/>
    <w:rsid w:val="00872B7C"/>
    <w:rsid w:val="008747A3"/>
    <w:rsid w:val="008778DA"/>
    <w:rsid w:val="00881A28"/>
    <w:rsid w:val="00883D90"/>
    <w:rsid w:val="00885F99"/>
    <w:rsid w:val="00890383"/>
    <w:rsid w:val="008908D6"/>
    <w:rsid w:val="00890ED4"/>
    <w:rsid w:val="008912A0"/>
    <w:rsid w:val="00893F3C"/>
    <w:rsid w:val="008948AA"/>
    <w:rsid w:val="008959F3"/>
    <w:rsid w:val="00897288"/>
    <w:rsid w:val="008A1474"/>
    <w:rsid w:val="008A32BA"/>
    <w:rsid w:val="008A32F7"/>
    <w:rsid w:val="008A41F7"/>
    <w:rsid w:val="008A5204"/>
    <w:rsid w:val="008A6108"/>
    <w:rsid w:val="008B18F5"/>
    <w:rsid w:val="008B535A"/>
    <w:rsid w:val="008B55A7"/>
    <w:rsid w:val="008C2562"/>
    <w:rsid w:val="008C3591"/>
    <w:rsid w:val="008C3BFB"/>
    <w:rsid w:val="008C3C93"/>
    <w:rsid w:val="008C408E"/>
    <w:rsid w:val="008C5036"/>
    <w:rsid w:val="008C7682"/>
    <w:rsid w:val="008D0477"/>
    <w:rsid w:val="008D0950"/>
    <w:rsid w:val="008D0B35"/>
    <w:rsid w:val="008D0D7D"/>
    <w:rsid w:val="008D1A6B"/>
    <w:rsid w:val="008D2E8E"/>
    <w:rsid w:val="008D32E5"/>
    <w:rsid w:val="008D5462"/>
    <w:rsid w:val="008E4041"/>
    <w:rsid w:val="008E5EE0"/>
    <w:rsid w:val="008E71C3"/>
    <w:rsid w:val="008F16A8"/>
    <w:rsid w:val="008F27B2"/>
    <w:rsid w:val="008F4264"/>
    <w:rsid w:val="008F7052"/>
    <w:rsid w:val="008F797A"/>
    <w:rsid w:val="00900903"/>
    <w:rsid w:val="009020DD"/>
    <w:rsid w:val="00902FAE"/>
    <w:rsid w:val="00911179"/>
    <w:rsid w:val="00913644"/>
    <w:rsid w:val="00913A89"/>
    <w:rsid w:val="00917398"/>
    <w:rsid w:val="00917993"/>
    <w:rsid w:val="00917CDE"/>
    <w:rsid w:val="00920447"/>
    <w:rsid w:val="009206FE"/>
    <w:rsid w:val="00922845"/>
    <w:rsid w:val="00926554"/>
    <w:rsid w:val="009278DA"/>
    <w:rsid w:val="00927D54"/>
    <w:rsid w:val="009312F4"/>
    <w:rsid w:val="009360F2"/>
    <w:rsid w:val="009364A9"/>
    <w:rsid w:val="00937904"/>
    <w:rsid w:val="00937B6A"/>
    <w:rsid w:val="00942499"/>
    <w:rsid w:val="0095248D"/>
    <w:rsid w:val="00953D41"/>
    <w:rsid w:val="009544DB"/>
    <w:rsid w:val="009566D2"/>
    <w:rsid w:val="0096074E"/>
    <w:rsid w:val="00960F1C"/>
    <w:rsid w:val="00961C2C"/>
    <w:rsid w:val="00962279"/>
    <w:rsid w:val="009623FD"/>
    <w:rsid w:val="00962D0C"/>
    <w:rsid w:val="00963213"/>
    <w:rsid w:val="009711C9"/>
    <w:rsid w:val="00972C07"/>
    <w:rsid w:val="00976027"/>
    <w:rsid w:val="00976E37"/>
    <w:rsid w:val="00981B28"/>
    <w:rsid w:val="009820E3"/>
    <w:rsid w:val="00982AEB"/>
    <w:rsid w:val="009842A6"/>
    <w:rsid w:val="00984594"/>
    <w:rsid w:val="00987BEF"/>
    <w:rsid w:val="00994236"/>
    <w:rsid w:val="00994D30"/>
    <w:rsid w:val="00995E8B"/>
    <w:rsid w:val="00996AE2"/>
    <w:rsid w:val="009A5911"/>
    <w:rsid w:val="009A7DB1"/>
    <w:rsid w:val="009B0404"/>
    <w:rsid w:val="009B082C"/>
    <w:rsid w:val="009B3095"/>
    <w:rsid w:val="009B3ACA"/>
    <w:rsid w:val="009B449C"/>
    <w:rsid w:val="009B7306"/>
    <w:rsid w:val="009B7ABD"/>
    <w:rsid w:val="009C0E83"/>
    <w:rsid w:val="009C5034"/>
    <w:rsid w:val="009C6ED7"/>
    <w:rsid w:val="009C7896"/>
    <w:rsid w:val="009D0884"/>
    <w:rsid w:val="009D11E2"/>
    <w:rsid w:val="009D32C2"/>
    <w:rsid w:val="009D434C"/>
    <w:rsid w:val="009D7CD0"/>
    <w:rsid w:val="009E0EC5"/>
    <w:rsid w:val="009E228F"/>
    <w:rsid w:val="009E33FC"/>
    <w:rsid w:val="009F1094"/>
    <w:rsid w:val="009F3CC9"/>
    <w:rsid w:val="009F4C78"/>
    <w:rsid w:val="009F5713"/>
    <w:rsid w:val="009F71E0"/>
    <w:rsid w:val="00A031AF"/>
    <w:rsid w:val="00A07753"/>
    <w:rsid w:val="00A1228F"/>
    <w:rsid w:val="00A12AEE"/>
    <w:rsid w:val="00A1359A"/>
    <w:rsid w:val="00A21BA4"/>
    <w:rsid w:val="00A24E94"/>
    <w:rsid w:val="00A254C0"/>
    <w:rsid w:val="00A2763E"/>
    <w:rsid w:val="00A33BF4"/>
    <w:rsid w:val="00A34589"/>
    <w:rsid w:val="00A35EC4"/>
    <w:rsid w:val="00A446EF"/>
    <w:rsid w:val="00A44E01"/>
    <w:rsid w:val="00A45CE9"/>
    <w:rsid w:val="00A500F0"/>
    <w:rsid w:val="00A506A8"/>
    <w:rsid w:val="00A538CC"/>
    <w:rsid w:val="00A547BF"/>
    <w:rsid w:val="00A55825"/>
    <w:rsid w:val="00A60817"/>
    <w:rsid w:val="00A617D0"/>
    <w:rsid w:val="00A6197F"/>
    <w:rsid w:val="00A671C4"/>
    <w:rsid w:val="00A72152"/>
    <w:rsid w:val="00A72E68"/>
    <w:rsid w:val="00A73D0D"/>
    <w:rsid w:val="00A74088"/>
    <w:rsid w:val="00A83CC9"/>
    <w:rsid w:val="00A8405F"/>
    <w:rsid w:val="00A8445B"/>
    <w:rsid w:val="00A8529B"/>
    <w:rsid w:val="00A906AA"/>
    <w:rsid w:val="00A916EB"/>
    <w:rsid w:val="00A92971"/>
    <w:rsid w:val="00A941A7"/>
    <w:rsid w:val="00A9573F"/>
    <w:rsid w:val="00A96E33"/>
    <w:rsid w:val="00AA0194"/>
    <w:rsid w:val="00AA28C0"/>
    <w:rsid w:val="00AA300F"/>
    <w:rsid w:val="00AA405E"/>
    <w:rsid w:val="00AA78FA"/>
    <w:rsid w:val="00AB35F4"/>
    <w:rsid w:val="00AB6A00"/>
    <w:rsid w:val="00AB7E1C"/>
    <w:rsid w:val="00AC0738"/>
    <w:rsid w:val="00AC1013"/>
    <w:rsid w:val="00AC41EA"/>
    <w:rsid w:val="00AD06C8"/>
    <w:rsid w:val="00AD44BD"/>
    <w:rsid w:val="00AD5A42"/>
    <w:rsid w:val="00AD5DF5"/>
    <w:rsid w:val="00AD6081"/>
    <w:rsid w:val="00AE07CF"/>
    <w:rsid w:val="00AE1AF3"/>
    <w:rsid w:val="00AE3E43"/>
    <w:rsid w:val="00AE6EB0"/>
    <w:rsid w:val="00AE7705"/>
    <w:rsid w:val="00AF16EB"/>
    <w:rsid w:val="00AF2671"/>
    <w:rsid w:val="00AF2BAA"/>
    <w:rsid w:val="00AF5154"/>
    <w:rsid w:val="00AF6442"/>
    <w:rsid w:val="00AF6E32"/>
    <w:rsid w:val="00B00F14"/>
    <w:rsid w:val="00B01264"/>
    <w:rsid w:val="00B01FB5"/>
    <w:rsid w:val="00B0542A"/>
    <w:rsid w:val="00B06938"/>
    <w:rsid w:val="00B071FE"/>
    <w:rsid w:val="00B07654"/>
    <w:rsid w:val="00B07877"/>
    <w:rsid w:val="00B10D32"/>
    <w:rsid w:val="00B13439"/>
    <w:rsid w:val="00B1546C"/>
    <w:rsid w:val="00B20478"/>
    <w:rsid w:val="00B24335"/>
    <w:rsid w:val="00B31481"/>
    <w:rsid w:val="00B35A73"/>
    <w:rsid w:val="00B36A42"/>
    <w:rsid w:val="00B36EEE"/>
    <w:rsid w:val="00B41343"/>
    <w:rsid w:val="00B4182F"/>
    <w:rsid w:val="00B42EFB"/>
    <w:rsid w:val="00B45A44"/>
    <w:rsid w:val="00B46142"/>
    <w:rsid w:val="00B47098"/>
    <w:rsid w:val="00B4756B"/>
    <w:rsid w:val="00B51A15"/>
    <w:rsid w:val="00B52A9F"/>
    <w:rsid w:val="00B53227"/>
    <w:rsid w:val="00B53E63"/>
    <w:rsid w:val="00B57570"/>
    <w:rsid w:val="00B6010F"/>
    <w:rsid w:val="00B6791D"/>
    <w:rsid w:val="00B70AFC"/>
    <w:rsid w:val="00B73876"/>
    <w:rsid w:val="00B74290"/>
    <w:rsid w:val="00B74674"/>
    <w:rsid w:val="00B76DB3"/>
    <w:rsid w:val="00B80B81"/>
    <w:rsid w:val="00B81EA9"/>
    <w:rsid w:val="00B9178E"/>
    <w:rsid w:val="00B91AE2"/>
    <w:rsid w:val="00B92734"/>
    <w:rsid w:val="00B94040"/>
    <w:rsid w:val="00BA1BA9"/>
    <w:rsid w:val="00BA1FDB"/>
    <w:rsid w:val="00BA4461"/>
    <w:rsid w:val="00BA49F6"/>
    <w:rsid w:val="00BA631B"/>
    <w:rsid w:val="00BA6517"/>
    <w:rsid w:val="00BB2619"/>
    <w:rsid w:val="00BB43A5"/>
    <w:rsid w:val="00BC0093"/>
    <w:rsid w:val="00BC1261"/>
    <w:rsid w:val="00BC539A"/>
    <w:rsid w:val="00BC560F"/>
    <w:rsid w:val="00BD13C3"/>
    <w:rsid w:val="00BD65BD"/>
    <w:rsid w:val="00BD6B3D"/>
    <w:rsid w:val="00BD6D43"/>
    <w:rsid w:val="00BD75BE"/>
    <w:rsid w:val="00BE0589"/>
    <w:rsid w:val="00BE0923"/>
    <w:rsid w:val="00BE2447"/>
    <w:rsid w:val="00BE58F1"/>
    <w:rsid w:val="00BE5E62"/>
    <w:rsid w:val="00BF0126"/>
    <w:rsid w:val="00BF2494"/>
    <w:rsid w:val="00BF32C3"/>
    <w:rsid w:val="00BF5324"/>
    <w:rsid w:val="00BF5A50"/>
    <w:rsid w:val="00C0042E"/>
    <w:rsid w:val="00C0263F"/>
    <w:rsid w:val="00C02F41"/>
    <w:rsid w:val="00C04E09"/>
    <w:rsid w:val="00C05661"/>
    <w:rsid w:val="00C07709"/>
    <w:rsid w:val="00C079C7"/>
    <w:rsid w:val="00C10CB2"/>
    <w:rsid w:val="00C11925"/>
    <w:rsid w:val="00C1631B"/>
    <w:rsid w:val="00C22C22"/>
    <w:rsid w:val="00C2504A"/>
    <w:rsid w:val="00C32AAE"/>
    <w:rsid w:val="00C35DE4"/>
    <w:rsid w:val="00C367DE"/>
    <w:rsid w:val="00C36F88"/>
    <w:rsid w:val="00C427F7"/>
    <w:rsid w:val="00C42E0F"/>
    <w:rsid w:val="00C4775D"/>
    <w:rsid w:val="00C51DF5"/>
    <w:rsid w:val="00C52BF9"/>
    <w:rsid w:val="00C54A30"/>
    <w:rsid w:val="00C55563"/>
    <w:rsid w:val="00C60405"/>
    <w:rsid w:val="00C619AC"/>
    <w:rsid w:val="00C62A5E"/>
    <w:rsid w:val="00C645BE"/>
    <w:rsid w:val="00C65DC9"/>
    <w:rsid w:val="00C676C6"/>
    <w:rsid w:val="00C80BB1"/>
    <w:rsid w:val="00C80DE7"/>
    <w:rsid w:val="00C81DE0"/>
    <w:rsid w:val="00C853E5"/>
    <w:rsid w:val="00C86FF8"/>
    <w:rsid w:val="00C870ED"/>
    <w:rsid w:val="00C87216"/>
    <w:rsid w:val="00C91B37"/>
    <w:rsid w:val="00C91DA1"/>
    <w:rsid w:val="00C93CB5"/>
    <w:rsid w:val="00C93CF4"/>
    <w:rsid w:val="00C95873"/>
    <w:rsid w:val="00CA44DE"/>
    <w:rsid w:val="00CA4C32"/>
    <w:rsid w:val="00CA6610"/>
    <w:rsid w:val="00CA6F81"/>
    <w:rsid w:val="00CB041F"/>
    <w:rsid w:val="00CB1133"/>
    <w:rsid w:val="00CB3DC4"/>
    <w:rsid w:val="00CB411B"/>
    <w:rsid w:val="00CB5BC2"/>
    <w:rsid w:val="00CB70A7"/>
    <w:rsid w:val="00CC0F01"/>
    <w:rsid w:val="00CC1197"/>
    <w:rsid w:val="00CC2326"/>
    <w:rsid w:val="00CC2C6B"/>
    <w:rsid w:val="00CC33E3"/>
    <w:rsid w:val="00CC5D90"/>
    <w:rsid w:val="00CD57DE"/>
    <w:rsid w:val="00CE4153"/>
    <w:rsid w:val="00CF3629"/>
    <w:rsid w:val="00CF377D"/>
    <w:rsid w:val="00CF4979"/>
    <w:rsid w:val="00CF4D59"/>
    <w:rsid w:val="00CF6C41"/>
    <w:rsid w:val="00CF6E30"/>
    <w:rsid w:val="00D01BD3"/>
    <w:rsid w:val="00D01E2A"/>
    <w:rsid w:val="00D029EB"/>
    <w:rsid w:val="00D05BDC"/>
    <w:rsid w:val="00D062EA"/>
    <w:rsid w:val="00D0634C"/>
    <w:rsid w:val="00D0646D"/>
    <w:rsid w:val="00D068F2"/>
    <w:rsid w:val="00D07533"/>
    <w:rsid w:val="00D11CB5"/>
    <w:rsid w:val="00D124B8"/>
    <w:rsid w:val="00D12D87"/>
    <w:rsid w:val="00D15073"/>
    <w:rsid w:val="00D15CF7"/>
    <w:rsid w:val="00D16FBD"/>
    <w:rsid w:val="00D1766D"/>
    <w:rsid w:val="00D17A97"/>
    <w:rsid w:val="00D20D9F"/>
    <w:rsid w:val="00D23314"/>
    <w:rsid w:val="00D26395"/>
    <w:rsid w:val="00D266B3"/>
    <w:rsid w:val="00D3308F"/>
    <w:rsid w:val="00D33A44"/>
    <w:rsid w:val="00D353EF"/>
    <w:rsid w:val="00D3644B"/>
    <w:rsid w:val="00D3768E"/>
    <w:rsid w:val="00D403F7"/>
    <w:rsid w:val="00D40C5E"/>
    <w:rsid w:val="00D40D49"/>
    <w:rsid w:val="00D41960"/>
    <w:rsid w:val="00D41C01"/>
    <w:rsid w:val="00D43A67"/>
    <w:rsid w:val="00D4655C"/>
    <w:rsid w:val="00D46D35"/>
    <w:rsid w:val="00D47B48"/>
    <w:rsid w:val="00D502D1"/>
    <w:rsid w:val="00D54A27"/>
    <w:rsid w:val="00D560F1"/>
    <w:rsid w:val="00D5732F"/>
    <w:rsid w:val="00D61559"/>
    <w:rsid w:val="00D61DDD"/>
    <w:rsid w:val="00D64758"/>
    <w:rsid w:val="00D66B9C"/>
    <w:rsid w:val="00D67181"/>
    <w:rsid w:val="00D73496"/>
    <w:rsid w:val="00D743FB"/>
    <w:rsid w:val="00D758C8"/>
    <w:rsid w:val="00D7729F"/>
    <w:rsid w:val="00D80452"/>
    <w:rsid w:val="00D82CD1"/>
    <w:rsid w:val="00D918A8"/>
    <w:rsid w:val="00D91EDB"/>
    <w:rsid w:val="00D93365"/>
    <w:rsid w:val="00D93B6A"/>
    <w:rsid w:val="00D975BD"/>
    <w:rsid w:val="00DA1CD8"/>
    <w:rsid w:val="00DA2BA5"/>
    <w:rsid w:val="00DA37C0"/>
    <w:rsid w:val="00DA4722"/>
    <w:rsid w:val="00DA5275"/>
    <w:rsid w:val="00DA5532"/>
    <w:rsid w:val="00DA5DE2"/>
    <w:rsid w:val="00DB0BE5"/>
    <w:rsid w:val="00DB4AB8"/>
    <w:rsid w:val="00DB5C40"/>
    <w:rsid w:val="00DB6653"/>
    <w:rsid w:val="00DB7EC9"/>
    <w:rsid w:val="00DC0048"/>
    <w:rsid w:val="00DC1DED"/>
    <w:rsid w:val="00DC2D08"/>
    <w:rsid w:val="00DC4629"/>
    <w:rsid w:val="00DC6296"/>
    <w:rsid w:val="00DC7532"/>
    <w:rsid w:val="00DD2242"/>
    <w:rsid w:val="00DD3667"/>
    <w:rsid w:val="00DD56A3"/>
    <w:rsid w:val="00DD6134"/>
    <w:rsid w:val="00DD620C"/>
    <w:rsid w:val="00DD7073"/>
    <w:rsid w:val="00DD739D"/>
    <w:rsid w:val="00DE041E"/>
    <w:rsid w:val="00DE33A9"/>
    <w:rsid w:val="00DE66AA"/>
    <w:rsid w:val="00DE6E74"/>
    <w:rsid w:val="00DE6EAD"/>
    <w:rsid w:val="00DE73B1"/>
    <w:rsid w:val="00DF58B2"/>
    <w:rsid w:val="00DF5DCF"/>
    <w:rsid w:val="00DF6620"/>
    <w:rsid w:val="00DF682C"/>
    <w:rsid w:val="00E02BEA"/>
    <w:rsid w:val="00E04174"/>
    <w:rsid w:val="00E070F1"/>
    <w:rsid w:val="00E13C99"/>
    <w:rsid w:val="00E13FBC"/>
    <w:rsid w:val="00E16306"/>
    <w:rsid w:val="00E250BF"/>
    <w:rsid w:val="00E31113"/>
    <w:rsid w:val="00E316B6"/>
    <w:rsid w:val="00E31DCD"/>
    <w:rsid w:val="00E37451"/>
    <w:rsid w:val="00E374D7"/>
    <w:rsid w:val="00E40CA9"/>
    <w:rsid w:val="00E42671"/>
    <w:rsid w:val="00E46AF8"/>
    <w:rsid w:val="00E50D89"/>
    <w:rsid w:val="00E51BA9"/>
    <w:rsid w:val="00E5278B"/>
    <w:rsid w:val="00E52B20"/>
    <w:rsid w:val="00E54D64"/>
    <w:rsid w:val="00E55F06"/>
    <w:rsid w:val="00E5625B"/>
    <w:rsid w:val="00E62672"/>
    <w:rsid w:val="00E71684"/>
    <w:rsid w:val="00E72727"/>
    <w:rsid w:val="00E73EE5"/>
    <w:rsid w:val="00E7433E"/>
    <w:rsid w:val="00E76092"/>
    <w:rsid w:val="00E81201"/>
    <w:rsid w:val="00E85809"/>
    <w:rsid w:val="00E8632D"/>
    <w:rsid w:val="00E86423"/>
    <w:rsid w:val="00E87152"/>
    <w:rsid w:val="00E87F7B"/>
    <w:rsid w:val="00E9244B"/>
    <w:rsid w:val="00E9394B"/>
    <w:rsid w:val="00E975DF"/>
    <w:rsid w:val="00EA023C"/>
    <w:rsid w:val="00EA1517"/>
    <w:rsid w:val="00EA1DF2"/>
    <w:rsid w:val="00EA2F9F"/>
    <w:rsid w:val="00EA44C8"/>
    <w:rsid w:val="00EA54FA"/>
    <w:rsid w:val="00EA6C61"/>
    <w:rsid w:val="00EA7B82"/>
    <w:rsid w:val="00EB08E5"/>
    <w:rsid w:val="00EB0C52"/>
    <w:rsid w:val="00EB1F23"/>
    <w:rsid w:val="00EB5CD7"/>
    <w:rsid w:val="00EB6D2A"/>
    <w:rsid w:val="00EB7D8A"/>
    <w:rsid w:val="00EC35A7"/>
    <w:rsid w:val="00EC5E30"/>
    <w:rsid w:val="00EC60D7"/>
    <w:rsid w:val="00EC76FE"/>
    <w:rsid w:val="00ED01A4"/>
    <w:rsid w:val="00ED02EE"/>
    <w:rsid w:val="00ED0C27"/>
    <w:rsid w:val="00ED15EB"/>
    <w:rsid w:val="00ED2174"/>
    <w:rsid w:val="00ED4FC5"/>
    <w:rsid w:val="00ED76FD"/>
    <w:rsid w:val="00ED7BAB"/>
    <w:rsid w:val="00EE0359"/>
    <w:rsid w:val="00EE1DCE"/>
    <w:rsid w:val="00EE3510"/>
    <w:rsid w:val="00EE626B"/>
    <w:rsid w:val="00EF16A6"/>
    <w:rsid w:val="00EF2321"/>
    <w:rsid w:val="00EF5A52"/>
    <w:rsid w:val="00F02287"/>
    <w:rsid w:val="00F11B37"/>
    <w:rsid w:val="00F133FD"/>
    <w:rsid w:val="00F14D15"/>
    <w:rsid w:val="00F2064E"/>
    <w:rsid w:val="00F20DFF"/>
    <w:rsid w:val="00F20FF8"/>
    <w:rsid w:val="00F22EBD"/>
    <w:rsid w:val="00F24C8B"/>
    <w:rsid w:val="00F250E3"/>
    <w:rsid w:val="00F25579"/>
    <w:rsid w:val="00F27DAE"/>
    <w:rsid w:val="00F3024D"/>
    <w:rsid w:val="00F3027A"/>
    <w:rsid w:val="00F335BD"/>
    <w:rsid w:val="00F3725B"/>
    <w:rsid w:val="00F37E7C"/>
    <w:rsid w:val="00F442A5"/>
    <w:rsid w:val="00F4492E"/>
    <w:rsid w:val="00F44C5D"/>
    <w:rsid w:val="00F45AD7"/>
    <w:rsid w:val="00F461E8"/>
    <w:rsid w:val="00F47041"/>
    <w:rsid w:val="00F50059"/>
    <w:rsid w:val="00F50C2F"/>
    <w:rsid w:val="00F51D64"/>
    <w:rsid w:val="00F5275B"/>
    <w:rsid w:val="00F55D30"/>
    <w:rsid w:val="00F57974"/>
    <w:rsid w:val="00F60A53"/>
    <w:rsid w:val="00F60FE1"/>
    <w:rsid w:val="00F61735"/>
    <w:rsid w:val="00F617B5"/>
    <w:rsid w:val="00F72FE6"/>
    <w:rsid w:val="00F730DA"/>
    <w:rsid w:val="00F73EAA"/>
    <w:rsid w:val="00F75942"/>
    <w:rsid w:val="00F7664C"/>
    <w:rsid w:val="00F76740"/>
    <w:rsid w:val="00F8019F"/>
    <w:rsid w:val="00F82BCA"/>
    <w:rsid w:val="00F86805"/>
    <w:rsid w:val="00F87452"/>
    <w:rsid w:val="00F9067B"/>
    <w:rsid w:val="00F94C9D"/>
    <w:rsid w:val="00F9791B"/>
    <w:rsid w:val="00FA05ED"/>
    <w:rsid w:val="00FA177A"/>
    <w:rsid w:val="00FA589E"/>
    <w:rsid w:val="00FA5D05"/>
    <w:rsid w:val="00FA6034"/>
    <w:rsid w:val="00FA6760"/>
    <w:rsid w:val="00FA6838"/>
    <w:rsid w:val="00FA6A5A"/>
    <w:rsid w:val="00FA7CE9"/>
    <w:rsid w:val="00FB38E8"/>
    <w:rsid w:val="00FB4EAF"/>
    <w:rsid w:val="00FB546C"/>
    <w:rsid w:val="00FB795A"/>
    <w:rsid w:val="00FC2518"/>
    <w:rsid w:val="00FC3EAC"/>
    <w:rsid w:val="00FC58B2"/>
    <w:rsid w:val="00FC59DC"/>
    <w:rsid w:val="00FC72B2"/>
    <w:rsid w:val="00FD1992"/>
    <w:rsid w:val="00FD2468"/>
    <w:rsid w:val="00FD2687"/>
    <w:rsid w:val="00FE004F"/>
    <w:rsid w:val="00FE3496"/>
    <w:rsid w:val="00FE4631"/>
    <w:rsid w:val="00FE68C7"/>
    <w:rsid w:val="00FE7908"/>
    <w:rsid w:val="00FF11DE"/>
    <w:rsid w:val="00FF132A"/>
    <w:rsid w:val="00FF50EA"/>
    <w:rsid w:val="00FF530B"/>
    <w:rsid w:val="00FF5401"/>
    <w:rsid w:val="00FF54C8"/>
    <w:rsid w:val="00FF5AFE"/>
    <w:rsid w:val="00FF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40F6E"/>
  <w15:chartTrackingRefBased/>
  <w15:docId w15:val="{EE9A0B32-A7AE-344C-89E1-4AD107C58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994"/>
  </w:style>
  <w:style w:type="paragraph" w:styleId="Heading1">
    <w:name w:val="heading 1"/>
    <w:basedOn w:val="Normal"/>
    <w:link w:val="Heading1Char"/>
    <w:uiPriority w:val="9"/>
    <w:qFormat/>
    <w:rsid w:val="006739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8D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8D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9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6739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8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8D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8D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8D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7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8D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8D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8D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8D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D01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86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zand, Pouria MD</dc:creator>
  <cp:keywords/>
  <dc:description/>
  <cp:lastModifiedBy>Indra G Ganesan G</cp:lastModifiedBy>
  <cp:revision>6</cp:revision>
  <dcterms:created xsi:type="dcterms:W3CDTF">2025-10-28T18:30:00Z</dcterms:created>
  <dcterms:modified xsi:type="dcterms:W3CDTF">2026-01-29T09:00:00Z</dcterms:modified>
</cp:coreProperties>
</file>